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FA4" w:rsidRPr="00822FA4" w:rsidRDefault="00822FA4" w:rsidP="00822FA4">
      <w:pPr>
        <w:spacing w:after="0" w:line="24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r w:rsidRPr="00822FA4">
        <w:rPr>
          <w:rFonts w:ascii="Times New Roman" w:hAnsi="Times New Roman"/>
          <w:b/>
        </w:rPr>
        <w:t>Appendix B</w:t>
      </w:r>
    </w:p>
    <w:p w:rsidR="00822FA4" w:rsidRPr="00822FA4" w:rsidRDefault="00822FA4" w:rsidP="00822FA4">
      <w:pPr>
        <w:spacing w:before="79" w:after="0" w:line="240" w:lineRule="auto"/>
        <w:ind w:left="10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b/>
          <w:spacing w:val="-1"/>
          <w:sz w:val="20"/>
          <w:szCs w:val="20"/>
          <w:u w:val="thick" w:color="000000"/>
        </w:rPr>
        <w:t>S</w:t>
      </w:r>
      <w:r w:rsidRPr="00822FA4">
        <w:rPr>
          <w:rFonts w:ascii="Times New Roman" w:eastAsia="Times New Roman" w:hAnsi="Times New Roman"/>
          <w:b/>
          <w:sz w:val="20"/>
          <w:szCs w:val="20"/>
          <w:u w:val="thick" w:color="000000"/>
        </w:rPr>
        <w:t>U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  <w:u w:val="thick" w:color="000000"/>
        </w:rPr>
        <w:t>P</w:t>
      </w:r>
      <w:r w:rsidRPr="00822FA4">
        <w:rPr>
          <w:rFonts w:ascii="Times New Roman" w:eastAsia="Times New Roman" w:hAnsi="Times New Roman"/>
          <w:b/>
          <w:sz w:val="20"/>
          <w:szCs w:val="20"/>
          <w:u w:val="thick" w:color="000000"/>
        </w:rPr>
        <w:t>A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  <w:u w:val="thick" w:color="000000"/>
        </w:rPr>
        <w:t>RA</w:t>
      </w:r>
      <w:r w:rsidRPr="00822FA4">
        <w:rPr>
          <w:rFonts w:ascii="Times New Roman" w:eastAsia="Times New Roman" w:hAnsi="Times New Roman"/>
          <w:b/>
          <w:sz w:val="20"/>
          <w:szCs w:val="20"/>
          <w:u w:val="thick" w:color="000000"/>
        </w:rPr>
        <w:t>C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  <w:u w:val="thick" w:color="000000"/>
        </w:rPr>
        <w:t>O</w:t>
      </w:r>
      <w:r w:rsidRPr="00822FA4">
        <w:rPr>
          <w:rFonts w:ascii="Times New Roman" w:eastAsia="Times New Roman" w:hAnsi="Times New Roman"/>
          <w:b/>
          <w:sz w:val="20"/>
          <w:szCs w:val="20"/>
          <w:u w:val="thick" w:color="000000"/>
        </w:rPr>
        <w:t>N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  <w:u w:val="thick" w:color="000000"/>
        </w:rPr>
        <w:t>D</w:t>
      </w:r>
      <w:r w:rsidRPr="00822FA4">
        <w:rPr>
          <w:rFonts w:ascii="Times New Roman" w:eastAsia="Times New Roman" w:hAnsi="Times New Roman"/>
          <w:b/>
          <w:sz w:val="20"/>
          <w:szCs w:val="20"/>
          <w:u w:val="thick" w:color="000000"/>
        </w:rPr>
        <w:t>Y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  <w:u w:val="thick" w:color="000000"/>
        </w:rPr>
        <w:t>LAR</w:t>
      </w:r>
      <w:r w:rsidRPr="00822FA4">
        <w:rPr>
          <w:rFonts w:ascii="Times New Roman" w:eastAsia="Times New Roman" w:hAnsi="Times New Roman"/>
          <w:b/>
          <w:sz w:val="20"/>
          <w:szCs w:val="20"/>
          <w:u w:val="thick" w:color="000000"/>
        </w:rPr>
        <w:t xml:space="preserve"> 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  <w:u w:val="thick" w:color="000000"/>
        </w:rPr>
        <w:t>HU</w:t>
      </w:r>
      <w:r w:rsidRPr="00822FA4">
        <w:rPr>
          <w:rFonts w:ascii="Times New Roman" w:eastAsia="Times New Roman" w:hAnsi="Times New Roman"/>
          <w:b/>
          <w:sz w:val="20"/>
          <w:szCs w:val="20"/>
          <w:u w:val="thick" w:color="000000"/>
        </w:rPr>
        <w:t>ME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  <w:u w:val="thick" w:color="000000"/>
        </w:rPr>
        <w:t>R</w:t>
      </w:r>
      <w:r w:rsidRPr="00822FA4">
        <w:rPr>
          <w:rFonts w:ascii="Times New Roman" w:eastAsia="Times New Roman" w:hAnsi="Times New Roman"/>
          <w:b/>
          <w:sz w:val="20"/>
          <w:szCs w:val="20"/>
          <w:u w:val="thick" w:color="000000"/>
        </w:rPr>
        <w:t>US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  <w:u w:val="thick" w:color="000000"/>
        </w:rPr>
        <w:t xml:space="preserve"> FRA</w:t>
      </w:r>
      <w:r w:rsidRPr="00822FA4">
        <w:rPr>
          <w:rFonts w:ascii="Times New Roman" w:eastAsia="Times New Roman" w:hAnsi="Times New Roman"/>
          <w:b/>
          <w:sz w:val="20"/>
          <w:szCs w:val="20"/>
          <w:u w:val="thick" w:color="000000"/>
        </w:rPr>
        <w:t>C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  <w:u w:val="thick" w:color="000000"/>
        </w:rPr>
        <w:t>TU</w:t>
      </w:r>
      <w:r w:rsidRPr="00822FA4">
        <w:rPr>
          <w:rFonts w:ascii="Times New Roman" w:eastAsia="Times New Roman" w:hAnsi="Times New Roman"/>
          <w:b/>
          <w:sz w:val="20"/>
          <w:szCs w:val="20"/>
          <w:u w:val="thick" w:color="000000"/>
        </w:rPr>
        <w:t xml:space="preserve">RE 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  <w:u w:val="thick" w:color="000000"/>
        </w:rPr>
        <w:t>PIM</w:t>
      </w:r>
    </w:p>
    <w:p w:rsidR="00822FA4" w:rsidRPr="00822FA4" w:rsidRDefault="00822FA4" w:rsidP="00822FA4">
      <w:pPr>
        <w:spacing w:before="10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20" w:lineRule="exact"/>
        <w:ind w:left="10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b/>
          <w:position w:val="-1"/>
          <w:sz w:val="20"/>
          <w:szCs w:val="20"/>
          <w:u w:val="thick" w:color="000000"/>
        </w:rPr>
        <w:t>Collect data</w:t>
      </w:r>
      <w:r w:rsidRPr="00822FA4">
        <w:rPr>
          <w:rFonts w:ascii="Times New Roman" w:eastAsia="Times New Roman" w:hAnsi="Times New Roman"/>
          <w:b/>
          <w:spacing w:val="-1"/>
          <w:position w:val="-1"/>
          <w:sz w:val="20"/>
          <w:szCs w:val="20"/>
          <w:u w:val="thick" w:color="000000"/>
        </w:rPr>
        <w:t xml:space="preserve"> </w:t>
      </w:r>
      <w:r w:rsidRPr="00822FA4">
        <w:rPr>
          <w:rFonts w:ascii="Times New Roman" w:eastAsia="Times New Roman" w:hAnsi="Times New Roman"/>
          <w:b/>
          <w:position w:val="-1"/>
          <w:sz w:val="20"/>
          <w:szCs w:val="20"/>
          <w:u w:val="thick" w:color="000000"/>
        </w:rPr>
        <w:t>for</w:t>
      </w:r>
      <w:r w:rsidRPr="00822FA4">
        <w:rPr>
          <w:rFonts w:ascii="Times New Roman" w:eastAsia="Times New Roman" w:hAnsi="Times New Roman"/>
          <w:b/>
          <w:spacing w:val="-1"/>
          <w:position w:val="-1"/>
          <w:sz w:val="20"/>
          <w:szCs w:val="20"/>
          <w:u w:val="thick" w:color="000000"/>
        </w:rPr>
        <w:t xml:space="preserve"> </w:t>
      </w:r>
      <w:r w:rsidRPr="00822FA4">
        <w:rPr>
          <w:rFonts w:ascii="Times New Roman" w:eastAsia="Times New Roman" w:hAnsi="Times New Roman"/>
          <w:b/>
          <w:position w:val="-1"/>
          <w:sz w:val="20"/>
          <w:szCs w:val="20"/>
          <w:u w:val="thick" w:color="000000"/>
        </w:rPr>
        <w:t>10 consecutive cases</w:t>
      </w:r>
    </w:p>
    <w:p w:rsidR="00822FA4" w:rsidRPr="00822FA4" w:rsidRDefault="00822FA4" w:rsidP="00822FA4">
      <w:pPr>
        <w:spacing w:after="0" w:line="200" w:lineRule="exact"/>
        <w:rPr>
          <w:rFonts w:ascii="Times New Roman" w:eastAsia="Times New Roman" w:hAnsi="Times New Roman"/>
          <w:sz w:val="20"/>
          <w:szCs w:val="20"/>
        </w:rPr>
      </w:pPr>
    </w:p>
    <w:p w:rsidR="00822FA4" w:rsidRPr="00822FA4" w:rsidRDefault="00822FA4" w:rsidP="00822FA4">
      <w:pPr>
        <w:spacing w:before="34" w:after="0" w:line="240" w:lineRule="auto"/>
        <w:ind w:left="10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b/>
          <w:sz w:val="20"/>
          <w:szCs w:val="20"/>
        </w:rPr>
        <w:t>I. Pr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b/>
          <w:sz w:val="20"/>
          <w:szCs w:val="20"/>
        </w:rPr>
        <w:t>-operative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b/>
          <w:sz w:val="20"/>
          <w:szCs w:val="20"/>
        </w:rPr>
        <w:t>Assessm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b/>
          <w:sz w:val="20"/>
          <w:szCs w:val="20"/>
        </w:rPr>
        <w:t>nt</w:t>
      </w:r>
    </w:p>
    <w:p w:rsidR="00822FA4" w:rsidRPr="00822FA4" w:rsidRDefault="00822FA4" w:rsidP="00822FA4">
      <w:pPr>
        <w:spacing w:before="7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tabs>
          <w:tab w:val="left" w:pos="5360"/>
        </w:tabs>
        <w:spacing w:after="0" w:line="220" w:lineRule="exact"/>
        <w:ind w:left="4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position w:val="-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position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>Last 3</w:t>
      </w:r>
      <w:r w:rsidRPr="00822FA4">
        <w:rPr>
          <w:rFonts w:ascii="Times New Roman" w:eastAsia="Times New Roman" w:hAnsi="Times New Roman"/>
          <w:spacing w:val="-1"/>
          <w:position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>digits</w:t>
      </w:r>
      <w:r w:rsidRPr="00822FA4">
        <w:rPr>
          <w:rFonts w:ascii="Times New Roman" w:eastAsia="Times New Roman" w:hAnsi="Times New Roman"/>
          <w:spacing w:val="-1"/>
          <w:position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>of patient’s</w:t>
      </w:r>
      <w:r w:rsidRPr="00822FA4">
        <w:rPr>
          <w:rFonts w:ascii="Times New Roman" w:eastAsia="Times New Roman" w:hAnsi="Times New Roman"/>
          <w:spacing w:val="-1"/>
          <w:position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position w:val="-1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>edical rec</w:t>
      </w:r>
      <w:r w:rsidRPr="00822FA4">
        <w:rPr>
          <w:rFonts w:ascii="Times New Roman" w:eastAsia="Times New Roman" w:hAnsi="Times New Roman"/>
          <w:spacing w:val="-1"/>
          <w:position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 xml:space="preserve">rd </w:t>
      </w:r>
      <w:r w:rsidRPr="00822FA4">
        <w:rPr>
          <w:rFonts w:ascii="Times New Roman" w:eastAsia="Times New Roman" w:hAnsi="Times New Roman"/>
          <w:spacing w:val="-1"/>
          <w:position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position w:val="-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2"/>
          <w:position w:val="-1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position w:val="-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position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position w:val="-1"/>
          <w:sz w:val="20"/>
          <w:szCs w:val="20"/>
          <w:u w:val="single" w:color="000000"/>
        </w:rPr>
        <w:t xml:space="preserve"> </w:t>
      </w:r>
      <w:r w:rsidRPr="00822FA4">
        <w:rPr>
          <w:rFonts w:ascii="Times New Roman" w:eastAsia="Times New Roman" w:hAnsi="Times New Roman"/>
          <w:position w:val="-1"/>
          <w:sz w:val="20"/>
          <w:szCs w:val="20"/>
          <w:u w:val="single" w:color="000000"/>
        </w:rPr>
        <w:tab/>
      </w:r>
    </w:p>
    <w:p w:rsidR="00822FA4" w:rsidRPr="00822FA4" w:rsidRDefault="00822FA4" w:rsidP="00822FA4">
      <w:pPr>
        <w:spacing w:before="9" w:after="0" w:line="180" w:lineRule="exact"/>
        <w:rPr>
          <w:rFonts w:ascii="Times New Roman" w:eastAsia="Times New Roman" w:hAnsi="Times New Roman"/>
          <w:sz w:val="19"/>
          <w:szCs w:val="19"/>
        </w:rPr>
      </w:pPr>
    </w:p>
    <w:p w:rsidR="00822FA4" w:rsidRPr="00822FA4" w:rsidRDefault="00822FA4" w:rsidP="00822FA4">
      <w:pPr>
        <w:tabs>
          <w:tab w:val="left" w:pos="3100"/>
        </w:tabs>
        <w:spacing w:before="34" w:after="0" w:line="220" w:lineRule="exact"/>
        <w:ind w:left="4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position w:val="-1"/>
          <w:sz w:val="20"/>
          <w:szCs w:val="20"/>
        </w:rPr>
        <w:t>2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position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position w:val="-1"/>
          <w:sz w:val="20"/>
          <w:szCs w:val="20"/>
        </w:rPr>
        <w:t>Patie</w:t>
      </w:r>
      <w:r w:rsidRPr="00822FA4">
        <w:rPr>
          <w:rFonts w:ascii="Times New Roman" w:eastAsia="Times New Roman" w:hAnsi="Times New Roman"/>
          <w:spacing w:val="1"/>
          <w:position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 xml:space="preserve">t </w:t>
      </w:r>
      <w:r w:rsidRPr="00822FA4">
        <w:rPr>
          <w:rFonts w:ascii="Times New Roman" w:eastAsia="Times New Roman" w:hAnsi="Times New Roman"/>
          <w:spacing w:val="-1"/>
          <w:position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position w:val="-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>e (</w:t>
      </w:r>
      <w:r w:rsidRPr="00822FA4">
        <w:rPr>
          <w:rFonts w:ascii="Times New Roman" w:eastAsia="Times New Roman" w:hAnsi="Times New Roman"/>
          <w:spacing w:val="-1"/>
          <w:position w:val="-1"/>
          <w:sz w:val="20"/>
          <w:szCs w:val="20"/>
        </w:rPr>
        <w:t>yea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>rs):</w:t>
      </w:r>
      <w:r w:rsidRPr="00822FA4">
        <w:rPr>
          <w:rFonts w:ascii="Times New Roman" w:eastAsia="Times New Roman" w:hAnsi="Times New Roman"/>
          <w:spacing w:val="-1"/>
          <w:position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position w:val="-1"/>
          <w:sz w:val="20"/>
          <w:szCs w:val="20"/>
          <w:u w:val="single" w:color="000000"/>
        </w:rPr>
        <w:t xml:space="preserve"> </w:t>
      </w:r>
      <w:r w:rsidRPr="00822FA4">
        <w:rPr>
          <w:rFonts w:ascii="Times New Roman" w:eastAsia="Times New Roman" w:hAnsi="Times New Roman"/>
          <w:position w:val="-1"/>
          <w:sz w:val="20"/>
          <w:szCs w:val="20"/>
          <w:u w:val="single" w:color="000000"/>
        </w:rPr>
        <w:tab/>
      </w:r>
    </w:p>
    <w:p w:rsidR="00822FA4" w:rsidRPr="00822FA4" w:rsidRDefault="00822FA4" w:rsidP="00822FA4">
      <w:pPr>
        <w:spacing w:after="0" w:line="200" w:lineRule="exact"/>
        <w:rPr>
          <w:rFonts w:ascii="Times New Roman" w:eastAsia="Times New Roman" w:hAnsi="Times New Roman"/>
          <w:sz w:val="20"/>
          <w:szCs w:val="20"/>
        </w:rPr>
      </w:pPr>
    </w:p>
    <w:p w:rsidR="00822FA4" w:rsidRPr="00822FA4" w:rsidRDefault="00822FA4" w:rsidP="00822FA4">
      <w:pPr>
        <w:spacing w:before="10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before="34" w:after="0" w:line="240" w:lineRule="auto"/>
        <w:ind w:left="4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3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ha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a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the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z w:val="20"/>
          <w:szCs w:val="20"/>
        </w:rPr>
        <w:t>tate of li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b perfus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 at pre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ati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after="0" w:line="240" w:lineRule="auto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adial puls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resent</w:t>
      </w:r>
    </w:p>
    <w:p w:rsidR="00822FA4" w:rsidRPr="00822FA4" w:rsidRDefault="00822FA4" w:rsidP="00822FA4">
      <w:pPr>
        <w:spacing w:after="0" w:line="220" w:lineRule="exact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Radial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ls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t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h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d p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sed</w:t>
      </w:r>
    </w:p>
    <w:p w:rsidR="00822FA4" w:rsidRPr="00822FA4" w:rsidRDefault="00822FA4" w:rsidP="00822FA4">
      <w:pPr>
        <w:spacing w:after="0" w:line="240" w:lineRule="auto"/>
        <w:ind w:left="1180" w:right="3868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Radial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ls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nt 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d 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d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t p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z w:val="20"/>
          <w:szCs w:val="20"/>
        </w:rPr>
        <w:t>u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d </w:t>
      </w:r>
    </w:p>
    <w:p w:rsidR="00822FA4" w:rsidRPr="00822FA4" w:rsidRDefault="00822FA4" w:rsidP="00822FA4">
      <w:pPr>
        <w:spacing w:after="0" w:line="240" w:lineRule="auto"/>
        <w:ind w:left="1180" w:right="3868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e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 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ed</w:t>
      </w:r>
    </w:p>
    <w:p w:rsidR="00822FA4" w:rsidRPr="00822FA4" w:rsidRDefault="00822FA4" w:rsidP="00822FA4">
      <w:pPr>
        <w:spacing w:before="9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4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4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Was a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l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ic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ficit pres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 at pres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at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(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ck all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at ap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ly)</w:t>
      </w:r>
    </w:p>
    <w:p w:rsidR="00822FA4" w:rsidRPr="00822FA4" w:rsidRDefault="00822FA4" w:rsidP="00822FA4">
      <w:pPr>
        <w:spacing w:after="0" w:line="240" w:lineRule="auto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o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ficit</w:t>
      </w:r>
    </w:p>
    <w:p w:rsidR="00822FA4" w:rsidRPr="00822FA4" w:rsidRDefault="00822FA4" w:rsidP="00822FA4">
      <w:pPr>
        <w:spacing w:after="0" w:line="220" w:lineRule="exact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er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 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erosse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e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(m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ia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)</w:t>
      </w:r>
    </w:p>
    <w:p w:rsidR="00822FA4" w:rsidRPr="00822FA4" w:rsidRDefault="00822FA4" w:rsidP="00822FA4">
      <w:pPr>
        <w:spacing w:after="0" w:line="240" w:lineRule="auto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dia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sens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</w:p>
    <w:p w:rsidR="00822FA4" w:rsidRPr="00822FA4" w:rsidRDefault="00822FA4" w:rsidP="00822FA4">
      <w:pPr>
        <w:spacing w:after="0" w:line="240" w:lineRule="auto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oste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 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s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ou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 (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dial 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rv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)</w:t>
      </w:r>
    </w:p>
    <w:p w:rsidR="00822FA4" w:rsidRPr="00822FA4" w:rsidRDefault="00822FA4" w:rsidP="00822FA4">
      <w:pPr>
        <w:spacing w:after="0" w:line="220" w:lineRule="exact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e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adial 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s</w:t>
      </w:r>
      <w:r w:rsidRPr="00822FA4">
        <w:rPr>
          <w:rFonts w:ascii="Times New Roman" w:eastAsia="Times New Roman" w:hAnsi="Times New Roman"/>
          <w:sz w:val="20"/>
          <w:szCs w:val="20"/>
        </w:rPr>
        <w:t>ens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</w:p>
    <w:p w:rsidR="00822FA4" w:rsidRPr="00822FA4" w:rsidRDefault="00822FA4" w:rsidP="00822FA4">
      <w:pPr>
        <w:spacing w:after="0" w:line="240" w:lineRule="auto"/>
        <w:ind w:left="1180" w:right="505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f.   </w:t>
      </w:r>
      <w:r w:rsidRPr="00822FA4">
        <w:rPr>
          <w:rFonts w:ascii="Times New Roman" w:eastAsia="Times New Roman" w:hAnsi="Times New Roman"/>
          <w:spacing w:val="43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Ul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r 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u</w:t>
      </w:r>
      <w:r w:rsidRPr="00822FA4">
        <w:rPr>
          <w:rFonts w:ascii="Times New Roman" w:eastAsia="Times New Roman" w:hAnsi="Times New Roman"/>
          <w:sz w:val="20"/>
          <w:szCs w:val="20"/>
        </w:rPr>
        <w:t>nct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 </w:t>
      </w:r>
    </w:p>
    <w:p w:rsidR="00822FA4" w:rsidRPr="00822FA4" w:rsidRDefault="00822FA4" w:rsidP="00822FA4">
      <w:pPr>
        <w:spacing w:after="0" w:line="240" w:lineRule="auto"/>
        <w:ind w:left="1180" w:right="505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Ul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ns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</w:p>
    <w:p w:rsidR="00822FA4" w:rsidRPr="00822FA4" w:rsidRDefault="00822FA4" w:rsidP="00822FA4">
      <w:pPr>
        <w:spacing w:after="0" w:line="220" w:lineRule="exact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ur</w:t>
      </w:r>
      <w:r w:rsidRPr="00822FA4">
        <w:rPr>
          <w:rFonts w:ascii="Times New Roman" w:eastAsia="Times New Roman" w:hAnsi="Times New Roman"/>
          <w:sz w:val="20"/>
          <w:szCs w:val="20"/>
        </w:rPr>
        <w:t>o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z w:val="20"/>
          <w:szCs w:val="20"/>
        </w:rPr>
        <w:t>ic ex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ot d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nted</w:t>
      </w:r>
    </w:p>
    <w:p w:rsidR="00822FA4" w:rsidRPr="00822FA4" w:rsidRDefault="00822FA4" w:rsidP="00822FA4">
      <w:pPr>
        <w:spacing w:before="11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4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5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P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n</w:t>
      </w:r>
      <w:r w:rsidRPr="00822FA4">
        <w:rPr>
          <w:rFonts w:ascii="Times New Roman" w:eastAsia="Times New Roman" w:hAnsi="Times New Roman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Latera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d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s of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e distal </w:t>
      </w:r>
      <w:proofErr w:type="spellStart"/>
      <w:r w:rsidRPr="00822FA4">
        <w:rPr>
          <w:rFonts w:ascii="Times New Roman" w:eastAsia="Times New Roman" w:hAnsi="Times New Roman"/>
          <w:spacing w:val="-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rus</w:t>
      </w:r>
      <w:proofErr w:type="spellEnd"/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re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>ta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before="2" w:after="0" w:line="220" w:lineRule="exact"/>
        <w:ind w:left="1180" w:right="6933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Yes </w:t>
      </w:r>
    </w:p>
    <w:p w:rsidR="00822FA4" w:rsidRPr="00822FA4" w:rsidRDefault="00822FA4" w:rsidP="00822FA4">
      <w:pPr>
        <w:spacing w:before="2" w:after="0" w:line="220" w:lineRule="exact"/>
        <w:ind w:left="1180" w:right="6933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>.    No</w:t>
      </w:r>
    </w:p>
    <w:p w:rsidR="00822FA4" w:rsidRPr="00822FA4" w:rsidRDefault="00822FA4" w:rsidP="00822FA4">
      <w:pPr>
        <w:spacing w:before="7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4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6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Fractu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atte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after="0" w:line="240" w:lineRule="auto"/>
        <w:ind w:left="1180" w:right="4985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Extens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 </w:t>
      </w:r>
      <w:proofErr w:type="spellStart"/>
      <w:r w:rsidRPr="00822FA4">
        <w:rPr>
          <w:rFonts w:ascii="Times New Roman" w:eastAsia="Times New Roman" w:hAnsi="Times New Roman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land</w:t>
      </w:r>
      <w:proofErr w:type="spellEnd"/>
      <w:r w:rsidRPr="00822FA4">
        <w:rPr>
          <w:rFonts w:ascii="Times New Roman" w:eastAsia="Times New Roman" w:hAnsi="Times New Roman"/>
          <w:sz w:val="20"/>
          <w:szCs w:val="20"/>
        </w:rPr>
        <w:t xml:space="preserve"> 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y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pe I </w:t>
      </w:r>
    </w:p>
    <w:p w:rsidR="00822FA4" w:rsidRPr="00822FA4" w:rsidRDefault="00822FA4" w:rsidP="00822FA4">
      <w:pPr>
        <w:spacing w:after="0" w:line="240" w:lineRule="auto"/>
        <w:ind w:left="1180" w:right="4985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Extens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 </w:t>
      </w:r>
      <w:proofErr w:type="spellStart"/>
      <w:r w:rsidRPr="00822FA4">
        <w:rPr>
          <w:rFonts w:ascii="Times New Roman" w:eastAsia="Times New Roman" w:hAnsi="Times New Roman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land</w:t>
      </w:r>
      <w:proofErr w:type="spellEnd"/>
      <w:r w:rsidRPr="00822FA4">
        <w:rPr>
          <w:rFonts w:ascii="Times New Roman" w:eastAsia="Times New Roman" w:hAnsi="Times New Roman"/>
          <w:sz w:val="20"/>
          <w:szCs w:val="20"/>
        </w:rPr>
        <w:t xml:space="preserve"> 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y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pe II </w:t>
      </w:r>
    </w:p>
    <w:p w:rsidR="00822FA4" w:rsidRPr="00822FA4" w:rsidRDefault="00822FA4" w:rsidP="00822FA4">
      <w:pPr>
        <w:spacing w:after="0" w:line="240" w:lineRule="auto"/>
        <w:ind w:left="1180" w:right="4985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Extens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 </w:t>
      </w:r>
      <w:proofErr w:type="spellStart"/>
      <w:r w:rsidRPr="00822FA4">
        <w:rPr>
          <w:rFonts w:ascii="Times New Roman" w:eastAsia="Times New Roman" w:hAnsi="Times New Roman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land</w:t>
      </w:r>
      <w:proofErr w:type="spellEnd"/>
      <w:r w:rsidRPr="00822FA4">
        <w:rPr>
          <w:rFonts w:ascii="Times New Roman" w:eastAsia="Times New Roman" w:hAnsi="Times New Roman"/>
          <w:sz w:val="20"/>
          <w:szCs w:val="20"/>
        </w:rPr>
        <w:t xml:space="preserve"> 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y</w:t>
      </w:r>
      <w:r w:rsidRPr="00822FA4">
        <w:rPr>
          <w:rFonts w:ascii="Times New Roman" w:eastAsia="Times New Roman" w:hAnsi="Times New Roman"/>
          <w:sz w:val="20"/>
          <w:szCs w:val="20"/>
        </w:rPr>
        <w:t>pe 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I </w:t>
      </w:r>
    </w:p>
    <w:p w:rsidR="00822FA4" w:rsidRPr="00822FA4" w:rsidRDefault="00822FA4" w:rsidP="00822FA4">
      <w:pPr>
        <w:spacing w:after="0" w:line="240" w:lineRule="auto"/>
        <w:ind w:left="1180" w:right="4985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Flex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y</w:t>
      </w:r>
      <w:r w:rsidRPr="00822FA4">
        <w:rPr>
          <w:rFonts w:ascii="Times New Roman" w:eastAsia="Times New Roman" w:hAnsi="Times New Roman"/>
          <w:sz w:val="20"/>
          <w:szCs w:val="20"/>
        </w:rPr>
        <w:t>pe</w:t>
      </w:r>
    </w:p>
    <w:p w:rsidR="00822FA4" w:rsidRPr="00822FA4" w:rsidRDefault="00822FA4" w:rsidP="00822FA4">
      <w:pPr>
        <w:tabs>
          <w:tab w:val="left" w:pos="5380"/>
        </w:tabs>
        <w:spacing w:after="0" w:line="220" w:lineRule="exact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position w:val="-1"/>
          <w:sz w:val="20"/>
          <w:szCs w:val="20"/>
        </w:rPr>
        <w:t xml:space="preserve">e.   </w:t>
      </w:r>
      <w:r w:rsidRPr="00822FA4">
        <w:rPr>
          <w:rFonts w:ascii="Times New Roman" w:eastAsia="Times New Roman" w:hAnsi="Times New Roman"/>
          <w:spacing w:val="21"/>
          <w:position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>Ot</w:t>
      </w:r>
      <w:r w:rsidRPr="00822FA4">
        <w:rPr>
          <w:rFonts w:ascii="Times New Roman" w:eastAsia="Times New Roman" w:hAnsi="Times New Roman"/>
          <w:spacing w:val="1"/>
          <w:position w:val="-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pacing w:val="-1"/>
          <w:position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position w:val="-1"/>
          <w:sz w:val="20"/>
          <w:szCs w:val="20"/>
          <w:u w:val="single" w:color="000000"/>
        </w:rPr>
        <w:t xml:space="preserve"> </w:t>
      </w:r>
      <w:r w:rsidRPr="00822FA4">
        <w:rPr>
          <w:rFonts w:ascii="Times New Roman" w:eastAsia="Times New Roman" w:hAnsi="Times New Roman"/>
          <w:position w:val="-1"/>
          <w:sz w:val="20"/>
          <w:szCs w:val="20"/>
          <w:u w:val="single" w:color="000000"/>
        </w:rPr>
        <w:tab/>
      </w:r>
    </w:p>
    <w:p w:rsidR="00822FA4" w:rsidRPr="00822FA4" w:rsidRDefault="00822FA4" w:rsidP="00822FA4">
      <w:pPr>
        <w:spacing w:before="3" w:after="0" w:line="200" w:lineRule="exact"/>
        <w:rPr>
          <w:rFonts w:ascii="Times New Roman" w:eastAsia="Times New Roman" w:hAnsi="Times New Roman"/>
          <w:sz w:val="20"/>
          <w:szCs w:val="20"/>
        </w:rPr>
      </w:pPr>
    </w:p>
    <w:p w:rsidR="00822FA4" w:rsidRPr="00822FA4" w:rsidRDefault="00822FA4" w:rsidP="00822FA4">
      <w:pPr>
        <w:spacing w:before="34" w:after="0" w:line="240" w:lineRule="auto"/>
        <w:ind w:left="10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b/>
          <w:sz w:val="20"/>
          <w:szCs w:val="20"/>
        </w:rPr>
        <w:t>II.</w:t>
      </w:r>
      <w:r w:rsidRPr="00822FA4">
        <w:rPr>
          <w:rFonts w:ascii="Times New Roman" w:eastAsia="Times New Roman" w:hAnsi="Times New Roman"/>
          <w:b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b/>
          <w:sz w:val="20"/>
          <w:szCs w:val="20"/>
        </w:rPr>
        <w:t>r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b/>
          <w:spacing w:val="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b/>
          <w:sz w:val="20"/>
          <w:szCs w:val="20"/>
        </w:rPr>
        <w:t>tm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b/>
          <w:sz w:val="20"/>
          <w:szCs w:val="20"/>
        </w:rPr>
        <w:t>nt</w:t>
      </w:r>
    </w:p>
    <w:p w:rsidR="00822FA4" w:rsidRPr="00822FA4" w:rsidRDefault="00822FA4" w:rsidP="00822FA4">
      <w:pPr>
        <w:spacing w:before="10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before="7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4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Le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th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f ti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r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i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g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ween i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j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ry and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ef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it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 tre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before="3" w:after="0" w:line="220" w:lineRule="exact"/>
        <w:ind w:left="1180" w:right="5839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Less t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n 6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hours </w:t>
      </w:r>
    </w:p>
    <w:p w:rsidR="00822FA4" w:rsidRPr="00822FA4" w:rsidRDefault="00822FA4" w:rsidP="00822FA4">
      <w:pPr>
        <w:spacing w:before="3" w:after="0" w:line="220" w:lineRule="exact"/>
        <w:ind w:left="1180" w:right="5839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6 –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2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h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rs</w:t>
      </w:r>
    </w:p>
    <w:p w:rsidR="00822FA4" w:rsidRPr="00822FA4" w:rsidRDefault="00822FA4" w:rsidP="00822FA4">
      <w:pPr>
        <w:spacing w:after="0" w:line="220" w:lineRule="exact"/>
        <w:ind w:left="1180" w:right="615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2 –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8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rs </w:t>
      </w:r>
    </w:p>
    <w:p w:rsidR="00822FA4" w:rsidRPr="00822FA4" w:rsidRDefault="00822FA4" w:rsidP="00822FA4">
      <w:pPr>
        <w:spacing w:after="0" w:line="220" w:lineRule="exact"/>
        <w:ind w:left="1180" w:right="615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8 –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2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4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rs</w:t>
      </w:r>
    </w:p>
    <w:p w:rsidR="00822FA4" w:rsidRPr="00822FA4" w:rsidRDefault="00822FA4" w:rsidP="00822FA4">
      <w:pPr>
        <w:spacing w:after="0" w:line="220" w:lineRule="exact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e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Greater t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n 24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hours</w:t>
      </w:r>
    </w:p>
    <w:p w:rsidR="00822FA4" w:rsidRPr="00822FA4" w:rsidRDefault="00822FA4" w:rsidP="00822FA4">
      <w:pPr>
        <w:spacing w:before="11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4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2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Was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fo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consen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obtained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d d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ted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dical reco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before="2" w:after="0" w:line="220" w:lineRule="exact"/>
        <w:ind w:left="1180" w:right="6933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Yes </w:t>
      </w:r>
    </w:p>
    <w:p w:rsidR="00822FA4" w:rsidRPr="00822FA4" w:rsidRDefault="00822FA4" w:rsidP="00822FA4">
      <w:pPr>
        <w:spacing w:before="2" w:after="0" w:line="220" w:lineRule="exact"/>
        <w:ind w:left="1180" w:right="6933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o</w:t>
      </w:r>
    </w:p>
    <w:p w:rsidR="00822FA4" w:rsidRPr="00822FA4" w:rsidRDefault="00822FA4" w:rsidP="00822FA4">
      <w:pPr>
        <w:spacing w:before="7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4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3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as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site s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g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n</w:t>
      </w:r>
      <w:r w:rsidRPr="00822FA4">
        <w:rPr>
          <w:rFonts w:ascii="Times New Roman" w:eastAsia="Times New Roman" w:hAnsi="Times New Roman"/>
          <w:sz w:val="20"/>
          <w:szCs w:val="20"/>
        </w:rPr>
        <w:t>d d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um</w:t>
      </w:r>
      <w:r w:rsidRPr="00822FA4">
        <w:rPr>
          <w:rFonts w:ascii="Times New Roman" w:eastAsia="Times New Roman" w:hAnsi="Times New Roman"/>
          <w:sz w:val="20"/>
          <w:szCs w:val="20"/>
        </w:rPr>
        <w:t>ent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in c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before="3" w:after="0" w:line="220" w:lineRule="exact"/>
        <w:ind w:left="1180" w:right="6933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Yes </w:t>
      </w:r>
    </w:p>
    <w:p w:rsidR="00822FA4" w:rsidRPr="00822FA4" w:rsidRDefault="00822FA4" w:rsidP="00822FA4">
      <w:pPr>
        <w:spacing w:before="3" w:after="0" w:line="220" w:lineRule="exact"/>
        <w:ind w:left="1180" w:right="6933"/>
        <w:rPr>
          <w:rFonts w:ascii="Times New Roman" w:eastAsia="Times New Roman" w:hAnsi="Times New Roman"/>
          <w:sz w:val="20"/>
          <w:szCs w:val="20"/>
        </w:rPr>
        <w:sectPr w:rsidR="00822FA4" w:rsidRPr="00822FA4" w:rsidSect="00724952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o</w:t>
      </w:r>
    </w:p>
    <w:p w:rsidR="00822FA4" w:rsidRPr="00822FA4" w:rsidRDefault="00822FA4" w:rsidP="00822FA4">
      <w:pPr>
        <w:spacing w:before="3" w:after="0" w:line="140" w:lineRule="exact"/>
        <w:rPr>
          <w:rFonts w:ascii="Times New Roman" w:eastAsia="Times New Roman" w:hAnsi="Times New Roman"/>
          <w:sz w:val="15"/>
          <w:szCs w:val="15"/>
        </w:rPr>
      </w:pPr>
    </w:p>
    <w:p w:rsidR="00822FA4" w:rsidRPr="00822FA4" w:rsidRDefault="00822FA4" w:rsidP="00822FA4">
      <w:pPr>
        <w:spacing w:before="34" w:after="0" w:line="240" w:lineRule="auto"/>
        <w:ind w:left="44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4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as 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surgical paus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performed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d d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ted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ar</w:t>
      </w:r>
      <w:r w:rsidRPr="00822FA4">
        <w:rPr>
          <w:rFonts w:ascii="Times New Roman" w:eastAsia="Times New Roman" w:hAnsi="Times New Roman"/>
          <w:spacing w:val="-3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before="2" w:after="0" w:line="220" w:lineRule="exact"/>
        <w:ind w:left="1160" w:right="6933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Yes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o</w:t>
      </w:r>
    </w:p>
    <w:p w:rsidR="00822FA4" w:rsidRPr="00822FA4" w:rsidRDefault="00822FA4" w:rsidP="00822FA4">
      <w:pPr>
        <w:spacing w:before="7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44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5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e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re-operative antib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tics g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ven and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h</w:t>
      </w:r>
      <w:r w:rsidRPr="00822FA4">
        <w:rPr>
          <w:rFonts w:ascii="Times New Roman" w:eastAsia="Times New Roman" w:hAnsi="Times New Roman"/>
          <w:sz w:val="20"/>
          <w:szCs w:val="20"/>
        </w:rPr>
        <w:t>art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after="0" w:line="240" w:lineRule="auto"/>
        <w:ind w:left="1160" w:right="6933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Yes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o</w:t>
      </w:r>
    </w:p>
    <w:p w:rsidR="00822FA4" w:rsidRPr="00822FA4" w:rsidRDefault="00822FA4" w:rsidP="00822FA4">
      <w:pPr>
        <w:spacing w:before="9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44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6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p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rativ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nt</w:t>
      </w:r>
    </w:p>
    <w:p w:rsidR="00822FA4" w:rsidRPr="00822FA4" w:rsidRDefault="00822FA4" w:rsidP="00822FA4">
      <w:pPr>
        <w:spacing w:before="3" w:after="0" w:line="220" w:lineRule="exact"/>
        <w:ind w:left="1160" w:right="3778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Closed 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duct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on 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d p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rcu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u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n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g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p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uc</w:t>
      </w:r>
      <w:r w:rsidRPr="00822FA4">
        <w:rPr>
          <w:rFonts w:ascii="Times New Roman" w:eastAsia="Times New Roman" w:hAnsi="Times New Roman"/>
          <w:sz w:val="20"/>
          <w:szCs w:val="20"/>
        </w:rPr>
        <w:t>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d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g</w:t>
      </w:r>
    </w:p>
    <w:p w:rsidR="00822FA4" w:rsidRPr="00822FA4" w:rsidRDefault="00822FA4" w:rsidP="00822FA4">
      <w:pPr>
        <w:spacing w:after="0" w:line="220" w:lineRule="exact"/>
        <w:ind w:left="1160" w:right="4482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p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n 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duc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d sc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f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x</w:t>
      </w:r>
      <w:r w:rsidRPr="00822FA4">
        <w:rPr>
          <w:rFonts w:ascii="Times New Roman" w:eastAsia="Times New Roman" w:hAnsi="Times New Roman"/>
          <w:sz w:val="20"/>
          <w:szCs w:val="20"/>
        </w:rPr>
        <w:t>ation</w:t>
      </w:r>
    </w:p>
    <w:p w:rsidR="00822FA4" w:rsidRPr="00822FA4" w:rsidRDefault="00822FA4" w:rsidP="00822FA4">
      <w:pPr>
        <w:spacing w:after="0" w:line="220" w:lineRule="exact"/>
        <w:ind w:left="1160" w:right="3640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p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n 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duc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ith plat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z w:val="20"/>
          <w:szCs w:val="20"/>
        </w:rPr>
        <w:t>rew f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x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</w:p>
    <w:p w:rsidR="00822FA4" w:rsidRPr="00822FA4" w:rsidRDefault="00822FA4" w:rsidP="00822FA4">
      <w:pPr>
        <w:spacing w:before="11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44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7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If p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g was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d,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wh</w:t>
      </w:r>
      <w:r w:rsidRPr="00822FA4">
        <w:rPr>
          <w:rFonts w:ascii="Times New Roman" w:eastAsia="Times New Roman" w:hAnsi="Times New Roman"/>
          <w:sz w:val="20"/>
          <w:szCs w:val="20"/>
        </w:rPr>
        <w:t>at pi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o</w:t>
      </w:r>
      <w:r w:rsidRPr="00822FA4">
        <w:rPr>
          <w:rFonts w:ascii="Times New Roman" w:eastAsia="Times New Roman" w:hAnsi="Times New Roman"/>
          <w:sz w:val="20"/>
          <w:szCs w:val="20"/>
        </w:rPr>
        <w:t>nf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ur</w:t>
      </w:r>
      <w:r w:rsidRPr="00822FA4">
        <w:rPr>
          <w:rFonts w:ascii="Times New Roman" w:eastAsia="Times New Roman" w:hAnsi="Times New Roman"/>
          <w:sz w:val="20"/>
          <w:szCs w:val="20"/>
        </w:rPr>
        <w:t>ation was u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d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before="2" w:after="0" w:line="220" w:lineRule="exact"/>
        <w:ind w:left="1160" w:right="4959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>a.   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e lateral and 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e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ial </w:t>
      </w:r>
    </w:p>
    <w:p w:rsidR="00822FA4" w:rsidRPr="00822FA4" w:rsidRDefault="00822FA4" w:rsidP="00822FA4">
      <w:pPr>
        <w:spacing w:before="2" w:after="0" w:line="220" w:lineRule="exact"/>
        <w:ind w:left="1160" w:right="4959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>.   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lateral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n</w:t>
      </w:r>
      <w:r w:rsidRPr="00822FA4">
        <w:rPr>
          <w:rFonts w:ascii="Times New Roman" w:eastAsia="Times New Roman" w:hAnsi="Times New Roman"/>
          <w:sz w:val="20"/>
          <w:szCs w:val="20"/>
        </w:rPr>
        <w:t>d o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edial </w:t>
      </w:r>
    </w:p>
    <w:p w:rsidR="00822FA4" w:rsidRPr="00822FA4" w:rsidRDefault="00822FA4" w:rsidP="00822FA4">
      <w:pPr>
        <w:spacing w:before="2" w:after="0" w:line="220" w:lineRule="exact"/>
        <w:ind w:left="1160" w:right="4959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ree lateral 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d 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e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ial</w:t>
      </w:r>
    </w:p>
    <w:p w:rsidR="00822FA4" w:rsidRPr="00822FA4" w:rsidRDefault="00822FA4" w:rsidP="00822FA4">
      <w:pPr>
        <w:spacing w:after="0" w:line="220" w:lineRule="exact"/>
        <w:ind w:left="1160" w:right="5491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w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latera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m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ial</w:t>
      </w:r>
    </w:p>
    <w:p w:rsidR="00822FA4" w:rsidRPr="00822FA4" w:rsidRDefault="00822FA4" w:rsidP="00822FA4">
      <w:pPr>
        <w:spacing w:after="0" w:line="240" w:lineRule="auto"/>
        <w:ind w:left="1160" w:right="5390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e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ree lateral n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ial</w:t>
      </w:r>
    </w:p>
    <w:p w:rsidR="00822FA4" w:rsidRPr="00822FA4" w:rsidRDefault="00822FA4" w:rsidP="00822FA4">
      <w:pPr>
        <w:tabs>
          <w:tab w:val="left" w:pos="6560"/>
        </w:tabs>
        <w:spacing w:after="0" w:line="220" w:lineRule="exact"/>
        <w:ind w:left="1160" w:right="2194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position w:val="-1"/>
          <w:sz w:val="20"/>
          <w:szCs w:val="20"/>
        </w:rPr>
        <w:t xml:space="preserve">f.    </w:t>
      </w:r>
      <w:r w:rsidRPr="00822FA4">
        <w:rPr>
          <w:rFonts w:ascii="Times New Roman" w:eastAsia="Times New Roman" w:hAnsi="Times New Roman"/>
          <w:spacing w:val="-7"/>
          <w:position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>Ot</w:t>
      </w:r>
      <w:r w:rsidRPr="00822FA4">
        <w:rPr>
          <w:rFonts w:ascii="Times New Roman" w:eastAsia="Times New Roman" w:hAnsi="Times New Roman"/>
          <w:spacing w:val="1"/>
          <w:position w:val="-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pacing w:val="-1"/>
          <w:position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position w:val="-1"/>
          <w:sz w:val="20"/>
          <w:szCs w:val="20"/>
          <w:u w:val="single" w:color="000000"/>
        </w:rPr>
        <w:t xml:space="preserve"> </w:t>
      </w:r>
      <w:r w:rsidRPr="00822FA4">
        <w:rPr>
          <w:rFonts w:ascii="Times New Roman" w:eastAsia="Times New Roman" w:hAnsi="Times New Roman"/>
          <w:position w:val="-1"/>
          <w:sz w:val="20"/>
          <w:szCs w:val="20"/>
          <w:u w:val="single" w:color="000000"/>
        </w:rPr>
        <w:tab/>
      </w:r>
    </w:p>
    <w:p w:rsidR="00822FA4" w:rsidRPr="00822FA4" w:rsidRDefault="00822FA4" w:rsidP="00822FA4">
      <w:pPr>
        <w:spacing w:before="9" w:after="0" w:line="180" w:lineRule="exact"/>
        <w:rPr>
          <w:rFonts w:ascii="Times New Roman" w:eastAsia="Times New Roman" w:hAnsi="Times New Roman"/>
          <w:sz w:val="19"/>
          <w:szCs w:val="19"/>
        </w:rPr>
      </w:pPr>
    </w:p>
    <w:p w:rsidR="00822FA4" w:rsidRPr="00822FA4" w:rsidRDefault="00822FA4" w:rsidP="00822FA4">
      <w:pPr>
        <w:spacing w:before="34" w:after="0" w:line="240" w:lineRule="auto"/>
        <w:ind w:left="44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8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r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-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er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y</w:t>
      </w:r>
      <w:r w:rsidRPr="00822FA4">
        <w:rPr>
          <w:rFonts w:ascii="Times New Roman" w:eastAsia="Times New Roman" w:hAnsi="Times New Roman"/>
          <w:sz w:val="20"/>
          <w:szCs w:val="20"/>
        </w:rPr>
        <w:t>,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ha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a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stat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l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s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l</w:t>
      </w:r>
      <w:r w:rsidRPr="00822FA4">
        <w:rPr>
          <w:rFonts w:ascii="Times New Roman" w:eastAsia="Times New Roman" w:hAnsi="Times New Roman"/>
          <w:sz w:val="20"/>
          <w:szCs w:val="20"/>
        </w:rPr>
        <w:t>low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duct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on 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fix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n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after="0" w:line="240" w:lineRule="auto"/>
        <w:ind w:left="1160" w:right="5627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adial puls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resent</w:t>
      </w:r>
    </w:p>
    <w:p w:rsidR="00822FA4" w:rsidRPr="00822FA4" w:rsidRDefault="00822FA4" w:rsidP="00822FA4">
      <w:pPr>
        <w:spacing w:after="0" w:line="220" w:lineRule="exact"/>
        <w:ind w:left="1160" w:right="4210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Radial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ls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t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h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d p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sed</w:t>
      </w:r>
    </w:p>
    <w:p w:rsidR="00822FA4" w:rsidRPr="00822FA4" w:rsidRDefault="00822FA4" w:rsidP="00822FA4">
      <w:pPr>
        <w:spacing w:after="0" w:line="240" w:lineRule="auto"/>
        <w:ind w:left="1160" w:right="3868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Radial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ls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nt 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d 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d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t p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z w:val="20"/>
          <w:szCs w:val="20"/>
        </w:rPr>
        <w:t>u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d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e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 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ed</w:t>
      </w:r>
    </w:p>
    <w:p w:rsidR="00822FA4" w:rsidRPr="00822FA4" w:rsidRDefault="00822FA4" w:rsidP="00822FA4">
      <w:pPr>
        <w:spacing w:before="9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tabs>
          <w:tab w:val="left" w:pos="840"/>
        </w:tabs>
        <w:spacing w:after="0" w:line="240" w:lineRule="auto"/>
        <w:ind w:left="800" w:right="277" w:hanging="3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9</w:t>
      </w:r>
      <w:r w:rsidRPr="00822FA4">
        <w:rPr>
          <w:rFonts w:ascii="Times New Roman" w:eastAsia="Times New Roman" w:hAnsi="Times New Roman"/>
          <w:sz w:val="20"/>
          <w:szCs w:val="20"/>
        </w:rPr>
        <w:t>.</w:t>
      </w:r>
      <w:r w:rsidRPr="00822FA4">
        <w:rPr>
          <w:rFonts w:ascii="Times New Roman" w:eastAsia="Times New Roman" w:hAnsi="Times New Roman"/>
          <w:sz w:val="20"/>
          <w:szCs w:val="20"/>
        </w:rPr>
        <w:tab/>
      </w:r>
      <w:r w:rsidRPr="00822FA4">
        <w:rPr>
          <w:rFonts w:ascii="Times New Roman" w:eastAsia="Times New Roman" w:hAnsi="Times New Roman"/>
          <w:sz w:val="20"/>
          <w:szCs w:val="20"/>
        </w:rPr>
        <w:tab/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r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-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er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y</w:t>
      </w:r>
      <w:r w:rsidRPr="00822FA4">
        <w:rPr>
          <w:rFonts w:ascii="Times New Roman" w:eastAsia="Times New Roman" w:hAnsi="Times New Roman"/>
          <w:sz w:val="20"/>
          <w:szCs w:val="20"/>
        </w:rPr>
        <w:t>,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fter 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z w:val="20"/>
          <w:szCs w:val="20"/>
        </w:rPr>
        <w:t>tio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d f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x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,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n</w:t>
      </w:r>
      <w:r w:rsidRPr="00822FA4">
        <w:rPr>
          <w:rFonts w:ascii="Times New Roman" w:eastAsia="Times New Roman" w:hAnsi="Times New Roman"/>
          <w:sz w:val="20"/>
          <w:szCs w:val="20"/>
        </w:rPr>
        <w:t>d was no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ed, did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yo</w:t>
      </w:r>
      <w:r w:rsidRPr="00822FA4">
        <w:rPr>
          <w:rFonts w:ascii="Times New Roman" w:eastAsia="Times New Roman" w:hAnsi="Times New Roman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x</w:t>
      </w:r>
      <w:r w:rsidRPr="00822FA4">
        <w:rPr>
          <w:rFonts w:ascii="Times New Roman" w:eastAsia="Times New Roman" w:hAnsi="Times New Roman"/>
          <w:sz w:val="20"/>
          <w:szCs w:val="20"/>
        </w:rPr>
        <w:t>p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ecu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>ital fossa?</w:t>
      </w:r>
    </w:p>
    <w:p w:rsidR="00822FA4" w:rsidRPr="00822FA4" w:rsidRDefault="00822FA4" w:rsidP="00822FA4">
      <w:pPr>
        <w:spacing w:before="1" w:after="0" w:line="220" w:lineRule="exact"/>
        <w:ind w:left="1160" w:right="6934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Yes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o</w:t>
      </w:r>
    </w:p>
    <w:p w:rsidR="00822FA4" w:rsidRPr="00822FA4" w:rsidRDefault="00822FA4" w:rsidP="00822FA4">
      <w:pPr>
        <w:spacing w:before="7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44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0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h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l</w:t>
      </w:r>
      <w:r w:rsidRPr="00822FA4">
        <w:rPr>
          <w:rFonts w:ascii="Times New Roman" w:eastAsia="Times New Roman" w:hAnsi="Times New Roman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w wa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obiliz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i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pr</w:t>
      </w:r>
      <w:r w:rsidRPr="00822FA4">
        <w:rPr>
          <w:rFonts w:ascii="Times New Roman" w:eastAsia="Times New Roman" w:hAnsi="Times New Roman"/>
          <w:sz w:val="20"/>
          <w:szCs w:val="20"/>
        </w:rPr>
        <w:t>oxi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ately wha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gre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f flex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after="0" w:line="240" w:lineRule="auto"/>
        <w:ind w:left="1160" w:right="5884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40 –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6</w:t>
      </w:r>
      <w:r w:rsidRPr="00822FA4">
        <w:rPr>
          <w:rFonts w:ascii="Times New Roman" w:eastAsia="Times New Roman" w:hAnsi="Times New Roman"/>
          <w:sz w:val="20"/>
          <w:szCs w:val="20"/>
        </w:rPr>
        <w:t>0 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g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s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61 –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9</w:t>
      </w:r>
      <w:r w:rsidRPr="00822FA4">
        <w:rPr>
          <w:rFonts w:ascii="Times New Roman" w:eastAsia="Times New Roman" w:hAnsi="Times New Roman"/>
          <w:sz w:val="20"/>
          <w:szCs w:val="20"/>
        </w:rPr>
        <w:t>0 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g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s 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9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1 – 120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egrees</w:t>
      </w:r>
    </w:p>
    <w:p w:rsidR="00822FA4" w:rsidRPr="00822FA4" w:rsidRDefault="00822FA4" w:rsidP="00822FA4">
      <w:pPr>
        <w:spacing w:after="0" w:line="240" w:lineRule="auto"/>
        <w:ind w:left="1160" w:right="5245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Greater t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n 120 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grees</w:t>
      </w:r>
    </w:p>
    <w:p w:rsidR="00822FA4" w:rsidRPr="00822FA4" w:rsidRDefault="00822FA4" w:rsidP="00822FA4">
      <w:pPr>
        <w:spacing w:before="10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44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e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there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y Intra-operativ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rocedural c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lications?</w:t>
      </w:r>
    </w:p>
    <w:p w:rsidR="00822FA4" w:rsidRPr="00822FA4" w:rsidRDefault="00822FA4" w:rsidP="00822FA4">
      <w:pPr>
        <w:spacing w:before="3" w:after="0" w:line="220" w:lineRule="exact"/>
        <w:ind w:left="1160" w:right="6933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o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Yes</w:t>
      </w:r>
    </w:p>
    <w:p w:rsidR="00822FA4" w:rsidRPr="00822FA4" w:rsidRDefault="00822FA4" w:rsidP="00822FA4">
      <w:pPr>
        <w:spacing w:before="8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44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72955A5" wp14:editId="07C7898A">
                <wp:simplePos x="0" y="0"/>
                <wp:positionH relativeFrom="page">
                  <wp:posOffset>1828800</wp:posOffset>
                </wp:positionH>
                <wp:positionV relativeFrom="paragraph">
                  <wp:posOffset>435610</wp:posOffset>
                </wp:positionV>
                <wp:extent cx="3238500" cy="0"/>
                <wp:effectExtent l="9525" t="5080" r="9525" b="13970"/>
                <wp:wrapNone/>
                <wp:docPr id="23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38500" cy="0"/>
                          <a:chOff x="2880" y="686"/>
                          <a:chExt cx="5100" cy="0"/>
                        </a:xfrm>
                      </wpg:grpSpPr>
                      <wps:wsp>
                        <wps:cNvPr id="24" name="Freeform 15"/>
                        <wps:cNvSpPr>
                          <a:spLocks/>
                        </wps:cNvSpPr>
                        <wps:spPr bwMode="auto">
                          <a:xfrm>
                            <a:off x="2880" y="686"/>
                            <a:ext cx="5100" cy="0"/>
                          </a:xfrm>
                          <a:custGeom>
                            <a:avLst/>
                            <a:gdLst>
                              <a:gd name="T0" fmla="+- 0 2880 2880"/>
                              <a:gd name="T1" fmla="*/ T0 w 5100"/>
                              <a:gd name="T2" fmla="+- 0 7980 2880"/>
                              <a:gd name="T3" fmla="*/ T2 w 510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100">
                                <a:moveTo>
                                  <a:pt x="0" y="0"/>
                                </a:moveTo>
                                <a:lnTo>
                                  <a:pt x="5100" y="0"/>
                                </a:lnTo>
                              </a:path>
                            </a:pathLst>
                          </a:custGeom>
                          <a:noFill/>
                          <a:ln w="50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3" o:spid="_x0000_s1026" style="position:absolute;margin-left:2in;margin-top:34.3pt;width:255pt;height:0;z-index:-251657216;mso-position-horizontal-relative:page" coordorigin="2880,686" coordsize="510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">
                <v:shape id="Freeform 15" o:spid="_x0000_s1027" style="position:absolute;left:2880;top:686;width:5100;height:0;visibility:visible;mso-wrap-style:square;v-text-anchor:top" coordsize="51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fhscQA&#10;AADbAAAADwAAAGRycy9kb3ducmV2LnhtbESP3WrCQBSE7wXfYTlC73SjlFpSN6GogVKkoNVeH7In&#10;PzR7NmTXJL59Vyh4OczMN8wmHU0jeupcbVnBchGBIM6trrlUcP7O5q8gnEfW2FgmBTdykCbTyQZj&#10;bQc+Un/ypQgQdjEqqLxvYyldXpFBt7AtcfAK2xn0QXal1B0OAW4auYqiF2mw5rBQYUvbivLf09Uo&#10;2N8O2aVerpl2P8UlM5/nryKLlHqaje9vIDyN/hH+b39oBatnuH8JP0Am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n4bHEAAAA2wAAAA8AAAAAAAAAAAAAAAAAmAIAAGRycy9k&#10;b3ducmV2LnhtbFBLBQYAAAAABAAEAPUAAACJAwAAAAA=&#10;" path="m,l5100,e" filled="f" strokeweight=".14139mm">
                  <v:path arrowok="t" o:connecttype="custom" o:connectlocs="0,0;5100,0" o:connectangles="0,0"/>
                </v:shape>
                <w10:wrap anchorx="page"/>
              </v:group>
            </w:pict>
          </mc:Fallback>
        </mc:AlternateContent>
      </w:r>
      <w:r w:rsidRPr="00822FA4">
        <w:rPr>
          <w:rFonts w:ascii="Times New Roman" w:eastAsia="Times New Roman" w:hAnsi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0CF42A82" wp14:editId="0E0F799F">
                <wp:simplePos x="0" y="0"/>
                <wp:positionH relativeFrom="page">
                  <wp:posOffset>1828800</wp:posOffset>
                </wp:positionH>
                <wp:positionV relativeFrom="paragraph">
                  <wp:posOffset>581660</wp:posOffset>
                </wp:positionV>
                <wp:extent cx="3238500" cy="0"/>
                <wp:effectExtent l="9525" t="8255" r="9525" b="10795"/>
                <wp:wrapNone/>
                <wp:docPr id="21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38500" cy="0"/>
                          <a:chOff x="2880" y="916"/>
                          <a:chExt cx="5100" cy="0"/>
                        </a:xfrm>
                      </wpg:grpSpPr>
                      <wps:wsp>
                        <wps:cNvPr id="22" name="Freeform 17"/>
                        <wps:cNvSpPr>
                          <a:spLocks/>
                        </wps:cNvSpPr>
                        <wps:spPr bwMode="auto">
                          <a:xfrm>
                            <a:off x="2880" y="916"/>
                            <a:ext cx="5100" cy="0"/>
                          </a:xfrm>
                          <a:custGeom>
                            <a:avLst/>
                            <a:gdLst>
                              <a:gd name="T0" fmla="+- 0 2880 2880"/>
                              <a:gd name="T1" fmla="*/ T0 w 5100"/>
                              <a:gd name="T2" fmla="+- 0 7980 2880"/>
                              <a:gd name="T3" fmla="*/ T2 w 510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100">
                                <a:moveTo>
                                  <a:pt x="0" y="0"/>
                                </a:moveTo>
                                <a:lnTo>
                                  <a:pt x="5100" y="0"/>
                                </a:lnTo>
                              </a:path>
                            </a:pathLst>
                          </a:custGeom>
                          <a:noFill/>
                          <a:ln w="50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" o:spid="_x0000_s1026" style="position:absolute;margin-left:2in;margin-top:45.8pt;width:255pt;height:0;z-index:-251656192;mso-position-horizontal-relative:page" coordorigin="2880,916" coordsize="510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">
                <v:shape id="Freeform 17" o:spid="_x0000_s1027" style="position:absolute;left:2880;top:916;width:5100;height:0;visibility:visible;mso-wrap-style:square;v-text-anchor:top" coordsize="51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LcXsIA&#10;AADbAAAADwAAAGRycy9kb3ducmV2LnhtbESPT4vCMBTE74LfITzBm6b2oFKNsqwWlkUEq+750bz+&#10;YZuX0mS1fvuNIHgcZuY3zHrbm0bcqHO1ZQWzaQSCOLe65lLB5ZxOliCcR9bYWCYFD3Kw3QwHa0y0&#10;vfOJbpkvRYCwS1BB5X2bSOnyigy6qW2Jg1fYzqAPsiul7vAe4KaRcRTNpcGaw0KFLX1WlP9mf0bB&#10;/nFIr/VswbT7Ka6p+b4cizRSajzqP1YgPPX+HX61v7SCOIbnl/AD5O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gtxewgAAANsAAAAPAAAAAAAAAAAAAAAAAJgCAABkcnMvZG93&#10;bnJldi54bWxQSwUGAAAAAAQABAD1AAAAhwMAAAAA&#10;" path="m,l5100,e" filled="f" strokeweight=".14139mm">
                  <v:path arrowok="t" o:connecttype="custom" o:connectlocs="0,0;5100,0" o:connectangles="0,0"/>
                </v:shape>
                <w10:wrap anchorx="page"/>
              </v:group>
            </w:pict>
          </mc:Fallback>
        </mc:AlternateContent>
      </w:r>
      <w:r w:rsidRPr="00822FA4">
        <w:rPr>
          <w:rFonts w:ascii="Times New Roman" w:eastAsia="Times New Roman" w:hAnsi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02B98BAD" wp14:editId="23302731">
                <wp:simplePos x="0" y="0"/>
                <wp:positionH relativeFrom="page">
                  <wp:posOffset>1828800</wp:posOffset>
                </wp:positionH>
                <wp:positionV relativeFrom="paragraph">
                  <wp:posOffset>727075</wp:posOffset>
                </wp:positionV>
                <wp:extent cx="3238500" cy="0"/>
                <wp:effectExtent l="9525" t="10795" r="9525" b="8255"/>
                <wp:wrapNone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38500" cy="0"/>
                          <a:chOff x="2880" y="1145"/>
                          <a:chExt cx="5100" cy="0"/>
                        </a:xfrm>
                      </wpg:grpSpPr>
                      <wps:wsp>
                        <wps:cNvPr id="20" name="Freeform 19"/>
                        <wps:cNvSpPr>
                          <a:spLocks/>
                        </wps:cNvSpPr>
                        <wps:spPr bwMode="auto">
                          <a:xfrm>
                            <a:off x="2880" y="1145"/>
                            <a:ext cx="5100" cy="0"/>
                          </a:xfrm>
                          <a:custGeom>
                            <a:avLst/>
                            <a:gdLst>
                              <a:gd name="T0" fmla="+- 0 2880 2880"/>
                              <a:gd name="T1" fmla="*/ T0 w 5100"/>
                              <a:gd name="T2" fmla="+- 0 7980 2880"/>
                              <a:gd name="T3" fmla="*/ T2 w 510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100">
                                <a:moveTo>
                                  <a:pt x="0" y="0"/>
                                </a:moveTo>
                                <a:lnTo>
                                  <a:pt x="5100" y="0"/>
                                </a:lnTo>
                              </a:path>
                            </a:pathLst>
                          </a:custGeom>
                          <a:noFill/>
                          <a:ln w="50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9" o:spid="_x0000_s1026" style="position:absolute;margin-left:2in;margin-top:57.25pt;width:255pt;height:0;z-index:-251655168;mso-position-horizontal-relative:page" coordorigin="2880,1145" coordsize="510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">
                <v:shape id="Freeform 19" o:spid="_x0000_s1027" style="position:absolute;left:2880;top:1145;width:5100;height:0;visibility:visible;mso-wrap-style:square;v-text-anchor:top" coordsize="51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znsr8A&#10;AADbAAAADwAAAGRycy9kb3ducmV2LnhtbERPy4rCMBTdD/gP4QruxlQXKtUoolMQEcH6WF+a2wc2&#10;N6XJaP17sxBcHs57sepMLR7UusqygtEwAkGcWV1xoeByTn5nIJxH1lhbJgUvcrBa9n4WGGv75BM9&#10;Ul+IEMIuRgWl900spctKMuiGtiEOXG5bgz7AtpC6xWcIN7UcR9FEGqw4NJTY0Kak7J7+GwV/r0Ny&#10;rUZTpu0tvyZmfznmSaTUoN+t5yA8df4r/rh3WsE4rA9fwg+Qyz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ZHOeyvwAAANsAAAAPAAAAAAAAAAAAAAAAAJgCAABkcnMvZG93bnJl&#10;di54bWxQSwUGAAAAAAQABAD1AAAAhAMAAAAA&#10;" path="m,l5100,e" filled="f" strokeweight=".14139mm">
                  <v:path arrowok="t" o:connecttype="custom" o:connectlocs="0,0;5100,0" o:connectangles="0,0"/>
                </v:shape>
                <w10:wrap anchorx="page"/>
              </v:group>
            </w:pict>
          </mc:Fallback>
        </mc:AlternateContent>
      </w:r>
      <w:r w:rsidRPr="00822FA4">
        <w:rPr>
          <w:rFonts w:ascii="Times New Roman" w:eastAsia="Times New Roman" w:hAnsi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2336" behindDoc="1" locked="0" layoutInCell="1" allowOverlap="1" wp14:anchorId="095C5740" wp14:editId="368BF191">
                <wp:simplePos x="0" y="0"/>
                <wp:positionH relativeFrom="page">
                  <wp:posOffset>1828800</wp:posOffset>
                </wp:positionH>
                <wp:positionV relativeFrom="paragraph">
                  <wp:posOffset>873760</wp:posOffset>
                </wp:positionV>
                <wp:extent cx="3238500" cy="0"/>
                <wp:effectExtent l="9525" t="5080" r="9525" b="13970"/>
                <wp:wrapNone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38500" cy="0"/>
                          <a:chOff x="2880" y="1376"/>
                          <a:chExt cx="5100" cy="0"/>
                        </a:xfrm>
                      </wpg:grpSpPr>
                      <wps:wsp>
                        <wps:cNvPr id="18" name="Freeform 21"/>
                        <wps:cNvSpPr>
                          <a:spLocks/>
                        </wps:cNvSpPr>
                        <wps:spPr bwMode="auto">
                          <a:xfrm>
                            <a:off x="2880" y="1376"/>
                            <a:ext cx="5100" cy="0"/>
                          </a:xfrm>
                          <a:custGeom>
                            <a:avLst/>
                            <a:gdLst>
                              <a:gd name="T0" fmla="+- 0 2880 2880"/>
                              <a:gd name="T1" fmla="*/ T0 w 5100"/>
                              <a:gd name="T2" fmla="+- 0 7980 2880"/>
                              <a:gd name="T3" fmla="*/ T2 w 510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100">
                                <a:moveTo>
                                  <a:pt x="0" y="0"/>
                                </a:moveTo>
                                <a:lnTo>
                                  <a:pt x="5100" y="0"/>
                                </a:lnTo>
                              </a:path>
                            </a:pathLst>
                          </a:custGeom>
                          <a:noFill/>
                          <a:ln w="50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7" o:spid="_x0000_s1026" style="position:absolute;margin-left:2in;margin-top:68.8pt;width:255pt;height:0;z-index:-251654144;mso-position-horizontal-relative:page" coordorigin="2880,1376" coordsize="510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">
                <v:shape id="Freeform 21" o:spid="_x0000_s1027" style="position:absolute;left:2880;top:1376;width:5100;height:0;visibility:visible;mso-wrap-style:square;v-text-anchor:top" coordsize="51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YhCcQA&#10;AADbAAAADwAAAGRycy9kb3ducmV2LnhtbESPT2vCQBDF74LfYRnBm9nYg5U0q5RqQKQUtNrzkJ38&#10;odnZkN1q/PadQ6G3Gd6b936Tb0fXqRsNofVsYJmkoIhLb1uuDVw+i8UaVIjIFjvPZOBBAbab6STH&#10;zPo7n+h2jrWSEA4ZGmhi7DOtQ9mQw5D4nli0yg8Oo6xDre2Adwl3nX5K05V22LI0NNjTW0Pl9/nH&#10;Gdg/3otru3xm2n1V18IdLx9VkRozn42vL6AijfHf/Hd9sIIvsPKLDK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kGIQnEAAAA2wAAAA8AAAAAAAAAAAAAAAAAmAIAAGRycy9k&#10;b3ducmV2LnhtbFBLBQYAAAAABAAEAPUAAACJAwAAAAA=&#10;" path="m,l5100,e" filled="f" strokeweight=".14139mm">
                  <v:path arrowok="t" o:connecttype="custom" o:connectlocs="0,0;5100,0" o:connectangles="0,0"/>
                </v:shape>
                <w10:wrap anchorx="page"/>
              </v:group>
            </w:pict>
          </mc:Fallback>
        </mc:AlternateContent>
      </w:r>
      <w:r w:rsidRPr="00822FA4">
        <w:rPr>
          <w:rFonts w:ascii="Times New Roman" w:eastAsia="Times New Roman" w:hAnsi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31BF0DCF" wp14:editId="098198A4">
                <wp:simplePos x="0" y="0"/>
                <wp:positionH relativeFrom="page">
                  <wp:posOffset>1828800</wp:posOffset>
                </wp:positionH>
                <wp:positionV relativeFrom="paragraph">
                  <wp:posOffset>1019810</wp:posOffset>
                </wp:positionV>
                <wp:extent cx="3238500" cy="0"/>
                <wp:effectExtent l="9525" t="8255" r="9525" b="10795"/>
                <wp:wrapNone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38500" cy="0"/>
                          <a:chOff x="2880" y="1606"/>
                          <a:chExt cx="5100" cy="0"/>
                        </a:xfrm>
                      </wpg:grpSpPr>
                      <wps:wsp>
                        <wps:cNvPr id="16" name="Freeform 23"/>
                        <wps:cNvSpPr>
                          <a:spLocks/>
                        </wps:cNvSpPr>
                        <wps:spPr bwMode="auto">
                          <a:xfrm>
                            <a:off x="2880" y="1606"/>
                            <a:ext cx="5100" cy="0"/>
                          </a:xfrm>
                          <a:custGeom>
                            <a:avLst/>
                            <a:gdLst>
                              <a:gd name="T0" fmla="+- 0 2880 2880"/>
                              <a:gd name="T1" fmla="*/ T0 w 5100"/>
                              <a:gd name="T2" fmla="+- 0 7980 2880"/>
                              <a:gd name="T3" fmla="*/ T2 w 510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100">
                                <a:moveTo>
                                  <a:pt x="0" y="0"/>
                                </a:moveTo>
                                <a:lnTo>
                                  <a:pt x="5100" y="0"/>
                                </a:lnTo>
                              </a:path>
                            </a:pathLst>
                          </a:custGeom>
                          <a:noFill/>
                          <a:ln w="50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5" o:spid="_x0000_s1026" style="position:absolute;margin-left:2in;margin-top:80.3pt;width:255pt;height:0;z-index:-251653120;mso-position-horizontal-relative:page" coordorigin="2880,1606" coordsize="510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">
                <v:shape id="Freeform 23" o:spid="_x0000_s1027" style="position:absolute;left:2880;top:1606;width:5100;height:0;visibility:visible;mso-wrap-style:square;v-text-anchor:top" coordsize="51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UQ4MAA&#10;AADbAAAADwAAAGRycy9kb3ducmV2LnhtbERPS4vCMBC+C/6HMII3Td2Du9SmImpBZBHW13lopg9s&#10;JqXJav33RljY23x8z0mWvWnEnTpXW1Ywm0YgiHOray4VnE/Z5AuE88gaG8uk4EkOlulwkGCs7YN/&#10;6H70pQgh7GJUUHnfxlK6vCKDbmpb4sAVtjPoA+xKqTt8hHDTyI8omkuDNYeGCltaV5Tfjr9Gwfb5&#10;nV3q2SfT5lpcMrM/H4osUmo86lcLEJ56/y/+c+90mD+H9y/hAJm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9UQ4MAAAADbAAAADwAAAAAAAAAAAAAAAACYAgAAZHJzL2Rvd25y&#10;ZXYueG1sUEsFBgAAAAAEAAQA9QAAAIUDAAAAAA==&#10;" path="m,l5100,e" filled="f" strokeweight=".14139mm">
                  <v:path arrowok="t" o:connecttype="custom" o:connectlocs="0,0;5100,0" o:connectangles="0,0"/>
                </v:shape>
                <w10:wrap anchorx="page"/>
              </v:group>
            </w:pict>
          </mc:Fallback>
        </mc:AlternateConten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2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If y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z w:val="20"/>
          <w:szCs w:val="20"/>
        </w:rPr>
        <w:t>,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lease describ</w:t>
      </w:r>
      <w:r w:rsidRPr="00822FA4">
        <w:rPr>
          <w:rFonts w:ascii="Times New Roman" w:eastAsia="Times New Roman" w:hAnsi="Times New Roman"/>
          <w:spacing w:val="-3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tabs>
          <w:tab w:val="left" w:pos="6220"/>
        </w:tabs>
        <w:spacing w:after="0" w:line="220" w:lineRule="exact"/>
        <w:ind w:left="1160" w:right="2549"/>
        <w:jc w:val="both"/>
        <w:rPr>
          <w:rFonts w:ascii="Times New Roman" w:eastAsia="Times New Roman" w:hAnsi="Times New Roman"/>
          <w:sz w:val="20"/>
          <w:szCs w:val="20"/>
        </w:rPr>
        <w:sectPr w:rsidR="00822FA4" w:rsidRPr="00822FA4">
          <w:pgSz w:w="12240" w:h="15840"/>
          <w:pgMar w:top="1480" w:right="1720" w:bottom="280" w:left="1720" w:header="720" w:footer="720" w:gutter="0"/>
          <w:cols w:space="720"/>
        </w:sect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  <w:u w:val="single" w:color="00000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  <w:u w:val="single" w:color="000000"/>
        </w:rPr>
        <w:tab/>
      </w:r>
    </w:p>
    <w:p w:rsidR="00822FA4" w:rsidRPr="00822FA4" w:rsidRDefault="00822FA4" w:rsidP="00822FA4">
      <w:pPr>
        <w:spacing w:before="77" w:after="0" w:line="240" w:lineRule="auto"/>
        <w:ind w:left="820" w:right="278" w:hanging="3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lastRenderedPageBreak/>
        <w:t>1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3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2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z w:val="20"/>
          <w:szCs w:val="20"/>
        </w:rPr>
        <w:t>a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o</w:t>
      </w:r>
      <w:r w:rsidRPr="00822FA4">
        <w:rPr>
          <w:rFonts w:ascii="Times New Roman" w:eastAsia="Times New Roman" w:hAnsi="Times New Roman"/>
          <w:sz w:val="20"/>
          <w:szCs w:val="20"/>
        </w:rPr>
        <w:t>logi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x</w:t>
      </w:r>
      <w:r w:rsidRPr="00822FA4">
        <w:rPr>
          <w:rFonts w:ascii="Times New Roman" w:eastAsia="Times New Roman" w:hAnsi="Times New Roman"/>
          <w:sz w:val="20"/>
          <w:szCs w:val="20"/>
        </w:rPr>
        <w:t>am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and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do</w:t>
      </w:r>
      <w:r w:rsidRPr="00822FA4">
        <w:rPr>
          <w:rFonts w:ascii="Times New Roman" w:eastAsia="Times New Roman" w:hAnsi="Times New Roman"/>
          <w:sz w:val="20"/>
          <w:szCs w:val="20"/>
        </w:rPr>
        <w:t>cu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nt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i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dical 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d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r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 to di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z w:val="20"/>
          <w:szCs w:val="20"/>
        </w:rPr>
        <w:t>h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g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om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ita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l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(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ck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ll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a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e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est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)     </w:t>
      </w:r>
    </w:p>
    <w:p w:rsidR="00822FA4" w:rsidRPr="00822FA4" w:rsidRDefault="00822FA4" w:rsidP="00822FA4">
      <w:pPr>
        <w:spacing w:after="0" w:line="220" w:lineRule="exact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er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 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erosse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e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(m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ia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)</w:t>
      </w:r>
    </w:p>
    <w:p w:rsidR="00822FA4" w:rsidRPr="00822FA4" w:rsidRDefault="00822FA4" w:rsidP="00822FA4">
      <w:pPr>
        <w:spacing w:after="0" w:line="240" w:lineRule="auto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dia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sens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</w:p>
    <w:p w:rsidR="00822FA4" w:rsidRPr="00822FA4" w:rsidRDefault="00822FA4" w:rsidP="00822FA4">
      <w:pPr>
        <w:spacing w:after="0" w:line="240" w:lineRule="auto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oste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 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s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ou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 (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dial 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rv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)</w:t>
      </w:r>
    </w:p>
    <w:p w:rsidR="00822FA4" w:rsidRPr="00822FA4" w:rsidRDefault="00822FA4" w:rsidP="00822FA4">
      <w:pPr>
        <w:spacing w:after="0" w:line="220" w:lineRule="exact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adial 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s</w:t>
      </w:r>
      <w:r w:rsidRPr="00822FA4">
        <w:rPr>
          <w:rFonts w:ascii="Times New Roman" w:eastAsia="Times New Roman" w:hAnsi="Times New Roman"/>
          <w:sz w:val="20"/>
          <w:szCs w:val="20"/>
        </w:rPr>
        <w:t>ens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</w:p>
    <w:p w:rsidR="00822FA4" w:rsidRPr="00822FA4" w:rsidRDefault="00822FA4" w:rsidP="00822FA4">
      <w:pPr>
        <w:spacing w:after="0" w:line="240" w:lineRule="auto"/>
        <w:ind w:left="1180" w:right="505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e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Ul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r 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u</w:t>
      </w:r>
      <w:r w:rsidRPr="00822FA4">
        <w:rPr>
          <w:rFonts w:ascii="Times New Roman" w:eastAsia="Times New Roman" w:hAnsi="Times New Roman"/>
          <w:sz w:val="20"/>
          <w:szCs w:val="20"/>
        </w:rPr>
        <w:t>nct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 f.   </w:t>
      </w:r>
      <w:r w:rsidRPr="00822FA4">
        <w:rPr>
          <w:rFonts w:ascii="Times New Roman" w:eastAsia="Times New Roman" w:hAnsi="Times New Roman"/>
          <w:spacing w:val="43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Ul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ns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</w:p>
    <w:p w:rsidR="00822FA4" w:rsidRPr="00822FA4" w:rsidRDefault="00822FA4" w:rsidP="00822FA4">
      <w:pPr>
        <w:spacing w:after="0" w:line="220" w:lineRule="exact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ur</w:t>
      </w:r>
      <w:r w:rsidRPr="00822FA4">
        <w:rPr>
          <w:rFonts w:ascii="Times New Roman" w:eastAsia="Times New Roman" w:hAnsi="Times New Roman"/>
          <w:sz w:val="20"/>
          <w:szCs w:val="20"/>
        </w:rPr>
        <w:t>o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z w:val="20"/>
          <w:szCs w:val="20"/>
        </w:rPr>
        <w:t>ic ex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ot d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nted</w:t>
      </w:r>
    </w:p>
    <w:p w:rsidR="00822FA4" w:rsidRPr="00822FA4" w:rsidRDefault="00822FA4" w:rsidP="00822FA4">
      <w:pPr>
        <w:spacing w:after="0" w:line="200" w:lineRule="exact"/>
        <w:rPr>
          <w:rFonts w:ascii="Times New Roman" w:eastAsia="Times New Roman" w:hAnsi="Times New Roman"/>
          <w:sz w:val="20"/>
          <w:szCs w:val="20"/>
        </w:rPr>
      </w:pPr>
    </w:p>
    <w:p w:rsidR="00822FA4" w:rsidRPr="00822FA4" w:rsidRDefault="00822FA4" w:rsidP="00822FA4">
      <w:pPr>
        <w:spacing w:after="0" w:line="260" w:lineRule="exact"/>
        <w:rPr>
          <w:rFonts w:ascii="Times New Roman" w:eastAsia="Times New Roman" w:hAnsi="Times New Roman"/>
          <w:sz w:val="26"/>
          <w:szCs w:val="26"/>
        </w:rPr>
      </w:pPr>
    </w:p>
    <w:p w:rsidR="00822FA4" w:rsidRPr="00822FA4" w:rsidRDefault="00822FA4" w:rsidP="00822FA4">
      <w:pPr>
        <w:spacing w:after="0" w:line="240" w:lineRule="auto"/>
        <w:ind w:left="820" w:right="627" w:hanging="3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4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as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li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s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 rec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ed 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d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nt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in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dical rec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z w:val="20"/>
          <w:szCs w:val="20"/>
        </w:rPr>
        <w:t>d p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 to disc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rg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f</w:t>
      </w:r>
      <w:r w:rsidRPr="00822FA4">
        <w:rPr>
          <w:rFonts w:ascii="Times New Roman" w:eastAsia="Times New Roman" w:hAnsi="Times New Roman"/>
          <w:sz w:val="20"/>
          <w:szCs w:val="20"/>
        </w:rPr>
        <w:t>rom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e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ita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l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tabs>
          <w:tab w:val="left" w:pos="1520"/>
        </w:tabs>
        <w:spacing w:before="1" w:after="0" w:line="220" w:lineRule="exact"/>
        <w:ind w:left="1540" w:right="96" w:hanging="3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>a.</w:t>
      </w:r>
      <w:r w:rsidRPr="00822FA4">
        <w:rPr>
          <w:rFonts w:ascii="Times New Roman" w:eastAsia="Times New Roman" w:hAnsi="Times New Roman"/>
          <w:sz w:val="20"/>
          <w:szCs w:val="20"/>
        </w:rPr>
        <w:tab/>
        <w:t>Hand of inj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r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x</w:t>
      </w:r>
      <w:r w:rsidRPr="00822FA4">
        <w:rPr>
          <w:rFonts w:ascii="Times New Roman" w:eastAsia="Times New Roman" w:hAnsi="Times New Roman"/>
          <w:sz w:val="20"/>
          <w:szCs w:val="20"/>
        </w:rPr>
        <w:t>tr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y was warm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ith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c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il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ry refill eq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al t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c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ralateral,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j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z w:val="20"/>
          <w:szCs w:val="20"/>
        </w:rPr>
        <w:t>ed extr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ity</w:t>
      </w:r>
    </w:p>
    <w:p w:rsidR="00822FA4" w:rsidRPr="00822FA4" w:rsidRDefault="00822FA4" w:rsidP="00822FA4">
      <w:pPr>
        <w:tabs>
          <w:tab w:val="left" w:pos="1520"/>
        </w:tabs>
        <w:spacing w:after="0" w:line="220" w:lineRule="exact"/>
        <w:ind w:left="1540" w:right="216" w:hanging="3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>.</w:t>
      </w:r>
      <w:r w:rsidRPr="00822FA4">
        <w:rPr>
          <w:rFonts w:ascii="Times New Roman" w:eastAsia="Times New Roman" w:hAnsi="Times New Roman"/>
          <w:sz w:val="20"/>
          <w:szCs w:val="20"/>
        </w:rPr>
        <w:tab/>
        <w:t>H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d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j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x</w:t>
      </w:r>
      <w:r w:rsidRPr="00822FA4">
        <w:rPr>
          <w:rFonts w:ascii="Times New Roman" w:eastAsia="Times New Roman" w:hAnsi="Times New Roman"/>
          <w:sz w:val="20"/>
          <w:szCs w:val="20"/>
        </w:rPr>
        <w:t>tr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y ha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decrea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d p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z w:val="20"/>
          <w:szCs w:val="20"/>
        </w:rPr>
        <w:t>us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ar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o c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trala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eral,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u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nju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z w:val="20"/>
          <w:szCs w:val="20"/>
        </w:rPr>
        <w:t>ed 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x</w:t>
      </w:r>
      <w:r w:rsidRPr="00822FA4">
        <w:rPr>
          <w:rFonts w:ascii="Times New Roman" w:eastAsia="Times New Roman" w:hAnsi="Times New Roman"/>
          <w:sz w:val="20"/>
          <w:szCs w:val="20"/>
        </w:rPr>
        <w:t>tr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y (less warm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d</w:t>
      </w:r>
      <w:r w:rsidRPr="00822FA4">
        <w:rPr>
          <w:rFonts w:ascii="Times New Roman" w:eastAsia="Times New Roman" w:hAnsi="Times New Roman"/>
          <w:sz w:val="20"/>
          <w:szCs w:val="20"/>
        </w:rPr>
        <w:t>/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 delay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c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illary refill)</w:t>
      </w:r>
    </w:p>
    <w:p w:rsidR="00822FA4" w:rsidRPr="00822FA4" w:rsidRDefault="00822FA4" w:rsidP="00822FA4">
      <w:pPr>
        <w:spacing w:after="0" w:line="220" w:lineRule="exact"/>
        <w:ind w:left="118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e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z w:val="20"/>
          <w:szCs w:val="20"/>
        </w:rPr>
        <w:t>us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 was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o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ed</w:t>
      </w:r>
    </w:p>
    <w:p w:rsidR="00822FA4" w:rsidRPr="00822FA4" w:rsidRDefault="00822FA4" w:rsidP="00822FA4">
      <w:pPr>
        <w:spacing w:before="12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</w:rPr>
      </w:pPr>
      <w:r w:rsidRPr="00822FA4">
        <w:rPr>
          <w:rFonts w:ascii="Times New Roman" w:eastAsia="Times New Roman" w:hAnsi="Times New Roman"/>
          <w:b/>
          <w:sz w:val="20"/>
          <w:szCs w:val="20"/>
        </w:rPr>
        <w:t>III.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b/>
          <w:sz w:val="20"/>
          <w:szCs w:val="20"/>
        </w:rPr>
        <w:t>Aftercare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b/>
          <w:sz w:val="20"/>
          <w:szCs w:val="20"/>
        </w:rPr>
        <w:t>and Out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b/>
          <w:sz w:val="20"/>
          <w:szCs w:val="20"/>
        </w:rPr>
        <w:t>ome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b/>
          <w:sz w:val="20"/>
          <w:szCs w:val="20"/>
        </w:rPr>
        <w:t>At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b/>
          <w:sz w:val="20"/>
          <w:szCs w:val="20"/>
        </w:rPr>
        <w:t>Final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b/>
          <w:sz w:val="20"/>
          <w:szCs w:val="20"/>
        </w:rPr>
        <w:t>F</w:t>
      </w:r>
      <w:r w:rsidRPr="00822FA4">
        <w:rPr>
          <w:rFonts w:ascii="Times New Roman" w:eastAsia="Times New Roman" w:hAnsi="Times New Roman"/>
          <w:b/>
          <w:spacing w:val="3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b/>
          <w:sz w:val="20"/>
          <w:szCs w:val="20"/>
        </w:rPr>
        <w:t>llow-up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b/>
          <w:sz w:val="20"/>
          <w:szCs w:val="20"/>
        </w:rPr>
        <w:t>(6 week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b/>
          <w:sz w:val="20"/>
          <w:szCs w:val="20"/>
        </w:rPr>
        <w:t>Follow-up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b/>
          <w:sz w:val="20"/>
          <w:szCs w:val="20"/>
        </w:rPr>
        <w:t>N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b/>
          <w:sz w:val="20"/>
          <w:szCs w:val="20"/>
        </w:rPr>
        <w:t>cessa</w:t>
      </w:r>
      <w:r w:rsidRPr="00822FA4">
        <w:rPr>
          <w:rFonts w:ascii="Times New Roman" w:eastAsia="Times New Roman" w:hAnsi="Times New Roman"/>
          <w:b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b/>
          <w:spacing w:val="1"/>
          <w:sz w:val="20"/>
          <w:szCs w:val="20"/>
        </w:rPr>
        <w:t>y</w:t>
      </w:r>
      <w:r w:rsidRPr="00822FA4">
        <w:rPr>
          <w:rFonts w:ascii="Times New Roman" w:eastAsia="Times New Roman" w:hAnsi="Times New Roman"/>
          <w:b/>
          <w:sz w:val="20"/>
          <w:szCs w:val="20"/>
        </w:rPr>
        <w:t>)</w:t>
      </w:r>
    </w:p>
    <w:p w:rsidR="00822FA4" w:rsidRPr="00822FA4" w:rsidRDefault="00822FA4" w:rsidP="00822FA4">
      <w:pPr>
        <w:spacing w:after="0" w:line="240" w:lineRule="auto"/>
        <w:ind w:left="460"/>
        <w:rPr>
          <w:rFonts w:ascii="Times New Roman" w:eastAsia="Times New Roman" w:hAnsi="Times New Roman"/>
          <w:b/>
          <w:sz w:val="20"/>
          <w:szCs w:val="20"/>
        </w:rPr>
      </w:pPr>
    </w:p>
    <w:p w:rsidR="00822FA4" w:rsidRPr="00822FA4" w:rsidRDefault="00822FA4" w:rsidP="00822FA4">
      <w:pPr>
        <w:spacing w:before="8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10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If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proofErr w:type="spellStart"/>
      <w:r w:rsidRPr="00822FA4">
        <w:rPr>
          <w:rFonts w:ascii="Times New Roman" w:eastAsia="Times New Roman" w:hAnsi="Times New Roman"/>
          <w:sz w:val="20"/>
          <w:szCs w:val="20"/>
        </w:rPr>
        <w:t>Kir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h</w:t>
      </w:r>
      <w:r w:rsidRPr="00822FA4">
        <w:rPr>
          <w:rFonts w:ascii="Times New Roman" w:eastAsia="Times New Roman" w:hAnsi="Times New Roman"/>
          <w:sz w:val="20"/>
          <w:szCs w:val="20"/>
        </w:rPr>
        <w:t>ner</w:t>
      </w:r>
      <w:proofErr w:type="spellEnd"/>
      <w:r w:rsidRPr="00822FA4">
        <w:rPr>
          <w:rFonts w:ascii="Times New Roman" w:eastAsia="Times New Roman" w:hAnsi="Times New Roman"/>
          <w:sz w:val="20"/>
          <w:szCs w:val="20"/>
        </w:rPr>
        <w:t xml:space="preserve"> w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r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xation w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u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,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w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z w:val="20"/>
          <w:szCs w:val="20"/>
        </w:rPr>
        <w:t>er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h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ns/w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re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ov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before="2" w:after="0" w:line="220" w:lineRule="exact"/>
        <w:ind w:left="820" w:right="4493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Less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an 3 we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k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llowing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inj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ry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3  w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k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</w:p>
    <w:p w:rsidR="00822FA4" w:rsidRPr="00822FA4" w:rsidRDefault="00822FA4" w:rsidP="00822FA4">
      <w:pPr>
        <w:spacing w:after="0" w:line="220" w:lineRule="exact"/>
        <w:ind w:left="820" w:right="6954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4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weeks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5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eeks</w:t>
      </w:r>
    </w:p>
    <w:p w:rsidR="00822FA4" w:rsidRPr="00822FA4" w:rsidRDefault="00822FA4" w:rsidP="00822FA4">
      <w:pPr>
        <w:spacing w:after="0" w:line="220" w:lineRule="exact"/>
        <w:ind w:left="82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e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Later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an 5 we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k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llowing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inj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ry</w:t>
      </w:r>
    </w:p>
    <w:p w:rsidR="00822FA4" w:rsidRPr="00822FA4" w:rsidRDefault="00822FA4" w:rsidP="00822FA4">
      <w:pPr>
        <w:spacing w:before="10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10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2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as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rac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fec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proofErr w:type="spellStart"/>
      <w:r w:rsidRPr="00822FA4">
        <w:rPr>
          <w:rFonts w:ascii="Times New Roman" w:eastAsia="Times New Roman" w:hAnsi="Times New Roman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y</w:t>
      </w:r>
      <w:r w:rsidRPr="00822FA4">
        <w:rPr>
          <w:rFonts w:ascii="Times New Roman" w:eastAsia="Times New Roman" w:hAnsi="Times New Roman"/>
          <w:sz w:val="20"/>
          <w:szCs w:val="20"/>
        </w:rPr>
        <w:t>p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lat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proofErr w:type="spellEnd"/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t pi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sites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sen</w:t>
      </w:r>
      <w:r w:rsidRPr="00822FA4">
        <w:rPr>
          <w:rFonts w:ascii="Times New Roman" w:eastAsia="Times New Roman" w:hAnsi="Times New Roman"/>
          <w:spacing w:val="-3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after="0" w:line="240" w:lineRule="auto"/>
        <w:ind w:left="820" w:right="7293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Yes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o</w:t>
      </w:r>
    </w:p>
    <w:p w:rsidR="00822FA4" w:rsidRPr="00822FA4" w:rsidRDefault="00822FA4" w:rsidP="00822FA4">
      <w:pPr>
        <w:spacing w:before="9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10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3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 was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im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b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iliz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sc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t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u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n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d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w 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g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o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t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gun?</w:t>
      </w:r>
    </w:p>
    <w:p w:rsidR="00822FA4" w:rsidRPr="00822FA4" w:rsidRDefault="00822FA4" w:rsidP="00822FA4">
      <w:pPr>
        <w:spacing w:before="2" w:after="0" w:line="220" w:lineRule="exact"/>
        <w:ind w:left="820" w:right="4443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Less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an  3 we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k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llowing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inj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ry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3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eeks</w:t>
      </w:r>
    </w:p>
    <w:p w:rsidR="00822FA4" w:rsidRPr="00822FA4" w:rsidRDefault="00822FA4" w:rsidP="00822FA4">
      <w:pPr>
        <w:spacing w:after="0" w:line="220" w:lineRule="exact"/>
        <w:ind w:left="820" w:right="6954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4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weeks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5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eeks</w:t>
      </w:r>
    </w:p>
    <w:p w:rsidR="00822FA4" w:rsidRPr="00822FA4" w:rsidRDefault="00822FA4" w:rsidP="00822FA4">
      <w:pPr>
        <w:spacing w:after="0" w:line="220" w:lineRule="exact"/>
        <w:ind w:left="82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e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Later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an 5 we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k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llowing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inj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ry</w:t>
      </w:r>
    </w:p>
    <w:p w:rsidR="00822FA4" w:rsidRPr="00822FA4" w:rsidRDefault="00822FA4" w:rsidP="00822FA4">
      <w:pPr>
        <w:spacing w:before="10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10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4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Li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s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final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l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-</w:t>
      </w:r>
      <w:r w:rsidRPr="00822FA4">
        <w:rPr>
          <w:rFonts w:ascii="Times New Roman" w:eastAsia="Times New Roman" w:hAnsi="Times New Roman"/>
          <w:sz w:val="20"/>
          <w:szCs w:val="20"/>
        </w:rPr>
        <w:t>up (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z w:val="20"/>
          <w:szCs w:val="20"/>
        </w:rPr>
        <w:t>h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z w:val="20"/>
          <w:szCs w:val="20"/>
        </w:rPr>
        <w:t>k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l</w:t>
      </w:r>
      <w:r w:rsidRPr="00822FA4">
        <w:rPr>
          <w:rFonts w:ascii="Times New Roman" w:eastAsia="Times New Roman" w:hAnsi="Times New Roman"/>
          <w:sz w:val="20"/>
          <w:szCs w:val="20"/>
        </w:rPr>
        <w:t>l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at 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p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y</w:t>
      </w:r>
      <w:r w:rsidRPr="00822FA4">
        <w:rPr>
          <w:rFonts w:ascii="Times New Roman" w:eastAsia="Times New Roman" w:hAnsi="Times New Roman"/>
          <w:sz w:val="20"/>
          <w:szCs w:val="20"/>
        </w:rPr>
        <w:t>)</w:t>
      </w:r>
    </w:p>
    <w:p w:rsidR="00822FA4" w:rsidRPr="00822FA4" w:rsidRDefault="00822FA4" w:rsidP="00822FA4">
      <w:pPr>
        <w:spacing w:after="0" w:line="240" w:lineRule="auto"/>
        <w:ind w:left="820" w:right="5982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adial puls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present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Radial pulse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nt</w:t>
      </w:r>
    </w:p>
    <w:p w:rsidR="00822FA4" w:rsidRPr="00822FA4" w:rsidRDefault="00822FA4" w:rsidP="00822FA4">
      <w:pPr>
        <w:tabs>
          <w:tab w:val="left" w:pos="1160"/>
        </w:tabs>
        <w:spacing w:before="1" w:after="0" w:line="220" w:lineRule="exact"/>
        <w:ind w:left="1180" w:right="456" w:hanging="3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>c.</w:t>
      </w:r>
      <w:r w:rsidRPr="00822FA4">
        <w:rPr>
          <w:rFonts w:ascii="Times New Roman" w:eastAsia="Times New Roman" w:hAnsi="Times New Roman"/>
          <w:sz w:val="20"/>
          <w:szCs w:val="20"/>
        </w:rPr>
        <w:tab/>
        <w:t>Hand of inj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r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x</w:t>
      </w:r>
      <w:r w:rsidRPr="00822FA4">
        <w:rPr>
          <w:rFonts w:ascii="Times New Roman" w:eastAsia="Times New Roman" w:hAnsi="Times New Roman"/>
          <w:sz w:val="20"/>
          <w:szCs w:val="20"/>
        </w:rPr>
        <w:t>tr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y was warm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ith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c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il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ry refill eq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al t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c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ralateral,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j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z w:val="20"/>
          <w:szCs w:val="20"/>
        </w:rPr>
        <w:t>ed extr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ity</w:t>
      </w:r>
    </w:p>
    <w:p w:rsidR="00822FA4" w:rsidRPr="00822FA4" w:rsidRDefault="00822FA4" w:rsidP="00822FA4">
      <w:pPr>
        <w:tabs>
          <w:tab w:val="left" w:pos="1160"/>
        </w:tabs>
        <w:spacing w:after="0" w:line="220" w:lineRule="exact"/>
        <w:ind w:left="1180" w:right="576" w:hanging="3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.</w:t>
      </w:r>
      <w:r w:rsidRPr="00822FA4">
        <w:rPr>
          <w:rFonts w:ascii="Times New Roman" w:eastAsia="Times New Roman" w:hAnsi="Times New Roman"/>
          <w:sz w:val="20"/>
          <w:szCs w:val="20"/>
        </w:rPr>
        <w:tab/>
        <w:t>H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d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j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x</w:t>
      </w:r>
      <w:r w:rsidRPr="00822FA4">
        <w:rPr>
          <w:rFonts w:ascii="Times New Roman" w:eastAsia="Times New Roman" w:hAnsi="Times New Roman"/>
          <w:sz w:val="20"/>
          <w:szCs w:val="20"/>
        </w:rPr>
        <w:t>tr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y ha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decrea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d p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z w:val="20"/>
          <w:szCs w:val="20"/>
        </w:rPr>
        <w:t>us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ar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o c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trala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eral,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u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nju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z w:val="20"/>
          <w:szCs w:val="20"/>
        </w:rPr>
        <w:t>ed 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x</w:t>
      </w:r>
      <w:r w:rsidRPr="00822FA4">
        <w:rPr>
          <w:rFonts w:ascii="Times New Roman" w:eastAsia="Times New Roman" w:hAnsi="Times New Roman"/>
          <w:sz w:val="20"/>
          <w:szCs w:val="20"/>
        </w:rPr>
        <w:t>tr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y (less warm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d</w:t>
      </w:r>
      <w:r w:rsidRPr="00822FA4">
        <w:rPr>
          <w:rFonts w:ascii="Times New Roman" w:eastAsia="Times New Roman" w:hAnsi="Times New Roman"/>
          <w:sz w:val="20"/>
          <w:szCs w:val="20"/>
        </w:rPr>
        <w:t>/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 delay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c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illary refill)</w:t>
      </w:r>
    </w:p>
    <w:p w:rsidR="00822FA4" w:rsidRPr="00822FA4" w:rsidRDefault="00822FA4" w:rsidP="00822FA4">
      <w:pPr>
        <w:spacing w:after="0" w:line="220" w:lineRule="exact"/>
        <w:ind w:left="820"/>
        <w:rPr>
          <w:rFonts w:ascii="Times New Roman" w:eastAsia="Times New Roman" w:hAnsi="Times New Roman"/>
          <w:sz w:val="20"/>
          <w:szCs w:val="20"/>
        </w:rPr>
        <w:sectPr w:rsidR="00822FA4" w:rsidRPr="00822FA4">
          <w:pgSz w:w="12240" w:h="15840"/>
          <w:pgMar w:top="1360" w:right="1720" w:bottom="280" w:left="1700" w:header="720" w:footer="720" w:gutter="0"/>
          <w:cols w:space="720"/>
        </w:sect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e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e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z w:val="20"/>
          <w:szCs w:val="20"/>
        </w:rPr>
        <w:t>us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 was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o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ed</w:t>
      </w:r>
    </w:p>
    <w:p w:rsidR="00822FA4" w:rsidRPr="00822FA4" w:rsidRDefault="00822FA4" w:rsidP="00822FA4">
      <w:pPr>
        <w:spacing w:before="77" w:after="0" w:line="240" w:lineRule="auto"/>
        <w:ind w:left="820" w:right="278" w:hanging="3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lastRenderedPageBreak/>
        <w:t>5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Was a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l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ic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ficit pres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 at 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llow-u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(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ck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ll that 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p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ly)  </w:t>
      </w:r>
    </w:p>
    <w:p w:rsidR="00822FA4" w:rsidRPr="00822FA4" w:rsidRDefault="00822FA4" w:rsidP="00822FA4">
      <w:pPr>
        <w:spacing w:before="77" w:after="0" w:line="240" w:lineRule="auto"/>
        <w:ind w:left="820" w:right="278" w:hanging="360"/>
        <w:rPr>
          <w:rFonts w:ascii="Times New Roman" w:eastAsia="Times New Roman" w:hAnsi="Times New Roman"/>
          <w:sz w:val="20"/>
          <w:szCs w:val="20"/>
        </w:rPr>
      </w:pPr>
    </w:p>
    <w:p w:rsidR="00822FA4" w:rsidRPr="00822FA4" w:rsidRDefault="00822FA4" w:rsidP="00822FA4">
      <w:pPr>
        <w:spacing w:after="0" w:line="240" w:lineRule="auto"/>
        <w:ind w:left="840" w:right="6824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o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ficit</w:t>
      </w:r>
    </w:p>
    <w:p w:rsidR="00822FA4" w:rsidRPr="00822FA4" w:rsidRDefault="00822FA4" w:rsidP="00822FA4">
      <w:pPr>
        <w:spacing w:after="0" w:line="220" w:lineRule="exact"/>
        <w:ind w:left="840" w:right="4148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er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 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erosse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e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(m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ia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)</w:t>
      </w:r>
    </w:p>
    <w:p w:rsidR="00822FA4" w:rsidRPr="00822FA4" w:rsidRDefault="00822FA4" w:rsidP="00822FA4">
      <w:pPr>
        <w:spacing w:after="0" w:line="240" w:lineRule="auto"/>
        <w:ind w:left="840" w:right="5729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dia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sens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</w:p>
    <w:p w:rsidR="00822FA4" w:rsidRPr="00822FA4" w:rsidRDefault="00822FA4" w:rsidP="00822FA4">
      <w:pPr>
        <w:spacing w:after="0" w:line="240" w:lineRule="auto"/>
        <w:ind w:left="840" w:right="4237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oste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 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s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ou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 (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dial 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rv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)</w:t>
      </w:r>
    </w:p>
    <w:p w:rsidR="00822FA4" w:rsidRPr="00822FA4" w:rsidRDefault="00822FA4" w:rsidP="00822FA4">
      <w:pPr>
        <w:spacing w:after="0" w:line="220" w:lineRule="exact"/>
        <w:ind w:left="840" w:right="5819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e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adial 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s</w:t>
      </w:r>
      <w:r w:rsidRPr="00822FA4">
        <w:rPr>
          <w:rFonts w:ascii="Times New Roman" w:eastAsia="Times New Roman" w:hAnsi="Times New Roman"/>
          <w:sz w:val="20"/>
          <w:szCs w:val="20"/>
        </w:rPr>
        <w:t>ens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</w:p>
    <w:p w:rsidR="00822FA4" w:rsidRPr="00822FA4" w:rsidRDefault="00822FA4" w:rsidP="00822FA4">
      <w:pPr>
        <w:spacing w:after="0" w:line="240" w:lineRule="auto"/>
        <w:ind w:left="840" w:right="543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f.   </w:t>
      </w:r>
      <w:r w:rsidRPr="00822FA4">
        <w:rPr>
          <w:rFonts w:ascii="Times New Roman" w:eastAsia="Times New Roman" w:hAnsi="Times New Roman"/>
          <w:spacing w:val="43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Ul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r 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u</w:t>
      </w:r>
      <w:r w:rsidRPr="00822FA4">
        <w:rPr>
          <w:rFonts w:ascii="Times New Roman" w:eastAsia="Times New Roman" w:hAnsi="Times New Roman"/>
          <w:sz w:val="20"/>
          <w:szCs w:val="20"/>
        </w:rPr>
        <w:t>nct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n </w:t>
      </w:r>
    </w:p>
    <w:p w:rsidR="00822FA4" w:rsidRPr="00822FA4" w:rsidRDefault="00822FA4" w:rsidP="00822FA4">
      <w:pPr>
        <w:spacing w:after="0" w:line="240" w:lineRule="auto"/>
        <w:ind w:left="840" w:right="543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Ul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ns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</w:p>
    <w:p w:rsidR="00822FA4" w:rsidRPr="00822FA4" w:rsidRDefault="00822FA4" w:rsidP="00822FA4">
      <w:pPr>
        <w:spacing w:after="0" w:line="220" w:lineRule="exact"/>
        <w:ind w:left="840" w:right="4913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ur</w:t>
      </w:r>
      <w:r w:rsidRPr="00822FA4">
        <w:rPr>
          <w:rFonts w:ascii="Times New Roman" w:eastAsia="Times New Roman" w:hAnsi="Times New Roman"/>
          <w:sz w:val="20"/>
          <w:szCs w:val="20"/>
        </w:rPr>
        <w:t>o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z w:val="20"/>
          <w:szCs w:val="20"/>
        </w:rPr>
        <w:t>ic ex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ot d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c</w:t>
      </w:r>
      <w:r w:rsidRPr="00822FA4">
        <w:rPr>
          <w:rFonts w:ascii="Times New Roman" w:eastAsia="Times New Roman" w:hAnsi="Times New Roman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nted</w:t>
      </w:r>
    </w:p>
    <w:p w:rsidR="00822FA4" w:rsidRPr="00822FA4" w:rsidRDefault="00822FA4" w:rsidP="00822FA4">
      <w:pPr>
        <w:spacing w:before="14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before="14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tabs>
          <w:tab w:val="left" w:pos="460"/>
        </w:tabs>
        <w:spacing w:after="0" w:line="220" w:lineRule="exact"/>
        <w:ind w:left="480" w:right="256" w:hanging="3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6</w:t>
      </w:r>
      <w:r w:rsidRPr="00822FA4">
        <w:rPr>
          <w:rFonts w:ascii="Times New Roman" w:eastAsia="Times New Roman" w:hAnsi="Times New Roman"/>
          <w:sz w:val="20"/>
          <w:szCs w:val="20"/>
        </w:rPr>
        <w:t>.</w:t>
      </w:r>
      <w:r w:rsidRPr="00822FA4">
        <w:rPr>
          <w:rFonts w:ascii="Times New Roman" w:eastAsia="Times New Roman" w:hAnsi="Times New Roman"/>
          <w:sz w:val="20"/>
          <w:szCs w:val="20"/>
        </w:rPr>
        <w:tab/>
        <w:t>Cons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e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g alig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nt o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h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y</w:t>
      </w:r>
      <w:r w:rsidRPr="00822FA4">
        <w:rPr>
          <w:rFonts w:ascii="Times New Roman" w:eastAsia="Times New Roman" w:hAnsi="Times New Roman"/>
          <w:sz w:val="20"/>
          <w:szCs w:val="20"/>
        </w:rPr>
        <w:t>sical exam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t final 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llow-up,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c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ared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he opposite elbow,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was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j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r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l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g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:</w:t>
      </w:r>
    </w:p>
    <w:p w:rsidR="00822FA4" w:rsidRPr="00822FA4" w:rsidRDefault="00822FA4" w:rsidP="00822FA4">
      <w:pPr>
        <w:spacing w:after="0" w:line="220" w:lineRule="exact"/>
        <w:ind w:left="840" w:right="3497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2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in 5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z w:val="20"/>
          <w:szCs w:val="20"/>
        </w:rPr>
        <w:t>rees of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c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ralateral, 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al e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w</w:t>
      </w:r>
    </w:p>
    <w:p w:rsidR="00822FA4" w:rsidRPr="00822FA4" w:rsidRDefault="00822FA4" w:rsidP="00822FA4">
      <w:pPr>
        <w:spacing w:after="0" w:line="220" w:lineRule="exact"/>
        <w:ind w:left="840" w:right="2415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Greater t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n 5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degree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proofErr w:type="spellStart"/>
      <w:r w:rsidRPr="00822FA4">
        <w:rPr>
          <w:rFonts w:ascii="Times New Roman" w:eastAsia="Times New Roman" w:hAnsi="Times New Roman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rus</w:t>
      </w:r>
      <w:proofErr w:type="spellEnd"/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c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ared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he contralatera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elbow</w:t>
      </w:r>
    </w:p>
    <w:p w:rsidR="00822FA4" w:rsidRPr="00822FA4" w:rsidRDefault="00822FA4" w:rsidP="00822FA4">
      <w:pPr>
        <w:spacing w:after="0" w:line="240" w:lineRule="auto"/>
        <w:ind w:left="840" w:right="2271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Greater t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n 5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degree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valgu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c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pared t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ralateral e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w.</w:t>
      </w:r>
    </w:p>
    <w:p w:rsidR="00822FA4" w:rsidRPr="00822FA4" w:rsidRDefault="00822FA4" w:rsidP="00822FA4">
      <w:pPr>
        <w:spacing w:after="0" w:line="240" w:lineRule="auto"/>
        <w:ind w:left="840" w:right="2271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E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w alig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en</w:t>
      </w:r>
      <w:r w:rsidRPr="00822FA4">
        <w:rPr>
          <w:rFonts w:ascii="Times New Roman" w:eastAsia="Times New Roman" w:hAnsi="Times New Roman"/>
          <w:sz w:val="20"/>
          <w:szCs w:val="20"/>
        </w:rPr>
        <w:t>t 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eco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ed</w:t>
      </w:r>
    </w:p>
    <w:p w:rsidR="00822FA4" w:rsidRPr="00822FA4" w:rsidRDefault="00822FA4" w:rsidP="00822FA4">
      <w:pPr>
        <w:spacing w:before="9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tabs>
          <w:tab w:val="left" w:pos="460"/>
        </w:tabs>
        <w:spacing w:after="0" w:line="240" w:lineRule="auto"/>
        <w:ind w:left="480" w:right="72" w:hanging="3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7</w:t>
      </w:r>
      <w:r w:rsidRPr="00822FA4">
        <w:rPr>
          <w:rFonts w:ascii="Times New Roman" w:eastAsia="Times New Roman" w:hAnsi="Times New Roman"/>
          <w:sz w:val="20"/>
          <w:szCs w:val="20"/>
        </w:rPr>
        <w:t>.</w:t>
      </w:r>
      <w:r w:rsidRPr="00822FA4">
        <w:rPr>
          <w:rFonts w:ascii="Times New Roman" w:eastAsia="Times New Roman" w:hAnsi="Times New Roman"/>
          <w:sz w:val="20"/>
          <w:szCs w:val="20"/>
        </w:rPr>
        <w:tab/>
        <w:t>Cons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e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g 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ng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o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tion on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y</w:t>
      </w:r>
      <w:r w:rsidRPr="00822FA4">
        <w:rPr>
          <w:rFonts w:ascii="Times New Roman" w:eastAsia="Times New Roman" w:hAnsi="Times New Roman"/>
          <w:sz w:val="20"/>
          <w:szCs w:val="20"/>
        </w:rPr>
        <w:t>sical 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x</w:t>
      </w:r>
      <w:r w:rsidRPr="00822FA4">
        <w:rPr>
          <w:rFonts w:ascii="Times New Roman" w:eastAsia="Times New Roman" w:hAnsi="Times New Roman"/>
          <w:sz w:val="20"/>
          <w:szCs w:val="20"/>
        </w:rPr>
        <w:t>am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t f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al 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l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w-u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, c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ar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o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site e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z w:val="20"/>
          <w:szCs w:val="20"/>
        </w:rPr>
        <w:t>,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as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i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j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r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elb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w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tal arc of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t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n</w:t>
      </w:r>
      <w:r w:rsidRPr="00822FA4">
        <w:rPr>
          <w:rFonts w:ascii="Times New Roman" w:eastAsia="Times New Roman" w:hAnsi="Times New Roman"/>
          <w:sz w:val="20"/>
          <w:szCs w:val="20"/>
        </w:rPr>
        <w:t>:</w:t>
      </w:r>
    </w:p>
    <w:p w:rsidR="00822FA4" w:rsidRPr="00822FA4" w:rsidRDefault="00822FA4" w:rsidP="00822FA4">
      <w:pPr>
        <w:spacing w:after="0" w:line="220" w:lineRule="exact"/>
        <w:ind w:left="840" w:right="3398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2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in 10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z w:val="20"/>
          <w:szCs w:val="20"/>
        </w:rPr>
        <w:t>ees of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c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ralateral, 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al e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w</w:t>
      </w:r>
    </w:p>
    <w:p w:rsidR="00822FA4" w:rsidRPr="00822FA4" w:rsidRDefault="00822FA4" w:rsidP="00822FA4">
      <w:pPr>
        <w:tabs>
          <w:tab w:val="left" w:pos="1180"/>
        </w:tabs>
        <w:spacing w:after="0" w:line="240" w:lineRule="auto"/>
        <w:ind w:left="840" w:right="2888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>.</w:t>
      </w:r>
      <w:r w:rsidRPr="00822FA4">
        <w:rPr>
          <w:rFonts w:ascii="Times New Roman" w:eastAsia="Times New Roman" w:hAnsi="Times New Roman"/>
          <w:sz w:val="20"/>
          <w:szCs w:val="20"/>
        </w:rPr>
        <w:tab/>
      </w:r>
      <w:r w:rsidRPr="00822FA4">
        <w:rPr>
          <w:rFonts w:ascii="Times New Roman" w:eastAsia="Times New Roman" w:hAnsi="Times New Roman"/>
          <w:spacing w:val="2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in 10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o 20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egree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he contralateral, no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al elbow. </w:t>
      </w:r>
    </w:p>
    <w:p w:rsidR="00822FA4" w:rsidRPr="00822FA4" w:rsidRDefault="00822FA4" w:rsidP="00822FA4">
      <w:pPr>
        <w:tabs>
          <w:tab w:val="left" w:pos="1180"/>
        </w:tabs>
        <w:spacing w:after="0" w:line="240" w:lineRule="auto"/>
        <w:ind w:left="840" w:right="2888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>c.</w:t>
      </w:r>
      <w:r w:rsidRPr="00822FA4">
        <w:rPr>
          <w:rFonts w:ascii="Times New Roman" w:eastAsia="Times New Roman" w:hAnsi="Times New Roman"/>
          <w:sz w:val="20"/>
          <w:szCs w:val="20"/>
        </w:rPr>
        <w:tab/>
      </w:r>
      <w:r w:rsidRPr="00822FA4">
        <w:rPr>
          <w:rFonts w:ascii="Times New Roman" w:eastAsia="Times New Roman" w:hAnsi="Times New Roman"/>
          <w:spacing w:val="2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in 20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o 30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egree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he contralateral, no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al elbow. </w:t>
      </w:r>
    </w:p>
    <w:p w:rsidR="00822FA4" w:rsidRPr="00822FA4" w:rsidRDefault="00822FA4" w:rsidP="00822FA4">
      <w:pPr>
        <w:tabs>
          <w:tab w:val="left" w:pos="1180"/>
        </w:tabs>
        <w:spacing w:after="0" w:line="240" w:lineRule="auto"/>
        <w:ind w:left="840" w:right="2888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.</w:t>
      </w:r>
      <w:r w:rsidRPr="00822FA4">
        <w:rPr>
          <w:rFonts w:ascii="Times New Roman" w:eastAsia="Times New Roman" w:hAnsi="Times New Roman"/>
          <w:sz w:val="20"/>
          <w:szCs w:val="20"/>
        </w:rPr>
        <w:tab/>
      </w:r>
      <w:r w:rsidRPr="00822FA4">
        <w:rPr>
          <w:rFonts w:ascii="Times New Roman" w:eastAsia="Times New Roman" w:hAnsi="Times New Roman"/>
          <w:spacing w:val="2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in 30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o 40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egree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he contralateral, no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al elbow.</w:t>
      </w:r>
    </w:p>
    <w:p w:rsidR="00822FA4" w:rsidRPr="00822FA4" w:rsidRDefault="00822FA4" w:rsidP="00822FA4">
      <w:pPr>
        <w:spacing w:after="0" w:line="240" w:lineRule="auto"/>
        <w:ind w:left="840" w:right="1793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e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Contrac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u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greater t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n 40 degree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c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ar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o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c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ralateral e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w. f.   </w:t>
      </w:r>
      <w:r w:rsidRPr="00822FA4">
        <w:rPr>
          <w:rFonts w:ascii="Times New Roman" w:eastAsia="Times New Roman" w:hAnsi="Times New Roman"/>
          <w:spacing w:val="43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Elb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w ra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e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tion no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co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d</w:t>
      </w:r>
    </w:p>
    <w:p w:rsidR="00822FA4" w:rsidRPr="00822FA4" w:rsidRDefault="00822FA4" w:rsidP="00822FA4">
      <w:pPr>
        <w:spacing w:before="9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12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8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e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A</w:t>
      </w:r>
      <w:r w:rsidRPr="00822FA4">
        <w:rPr>
          <w:rFonts w:ascii="Times New Roman" w:eastAsia="Times New Roman" w:hAnsi="Times New Roman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Latera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d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g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z w:val="20"/>
          <w:szCs w:val="20"/>
        </w:rPr>
        <w:t>ap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e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w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>tai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after="0" w:line="240" w:lineRule="auto"/>
        <w:ind w:left="840" w:right="7318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Yes</w:t>
      </w:r>
    </w:p>
    <w:p w:rsidR="00822FA4" w:rsidRPr="00822FA4" w:rsidRDefault="00822FA4" w:rsidP="00822FA4">
      <w:pPr>
        <w:spacing w:after="0" w:line="220" w:lineRule="exact"/>
        <w:ind w:left="840" w:right="5586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o (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s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k</w:t>
      </w:r>
      <w:r w:rsidRPr="00822FA4">
        <w:rPr>
          <w:rFonts w:ascii="Times New Roman" w:eastAsia="Times New Roman" w:hAnsi="Times New Roman"/>
          <w:sz w:val="20"/>
          <w:szCs w:val="20"/>
        </w:rPr>
        <w:t>ip to quest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 #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z w:val="20"/>
          <w:szCs w:val="20"/>
        </w:rPr>
        <w:t>1)</w:t>
      </w:r>
    </w:p>
    <w:p w:rsidR="00822FA4" w:rsidRPr="00822FA4" w:rsidRDefault="00822FA4" w:rsidP="00822FA4">
      <w:pPr>
        <w:spacing w:before="11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12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9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n th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P x-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y, was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alig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before="2" w:after="0" w:line="220" w:lineRule="exact"/>
        <w:ind w:left="840" w:right="48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In greater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a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5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degree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f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proofErr w:type="spellStart"/>
      <w:r w:rsidRPr="00822FA4">
        <w:rPr>
          <w:rFonts w:ascii="Times New Roman" w:eastAsia="Times New Roman" w:hAnsi="Times New Roman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ru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s</w:t>
      </w:r>
      <w:proofErr w:type="spellEnd"/>
      <w:r w:rsidRPr="00822FA4">
        <w:rPr>
          <w:rFonts w:ascii="Times New Roman" w:eastAsia="Times New Roman" w:hAnsi="Times New Roman"/>
          <w:sz w:val="20"/>
          <w:szCs w:val="20"/>
        </w:rPr>
        <w:t xml:space="preserve">. </w:t>
      </w:r>
    </w:p>
    <w:p w:rsidR="00822FA4" w:rsidRPr="00822FA4" w:rsidRDefault="00822FA4" w:rsidP="00822FA4">
      <w:pPr>
        <w:spacing w:before="2" w:after="0" w:line="220" w:lineRule="exact"/>
        <w:ind w:left="840" w:right="486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In greater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a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5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degree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f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lgus</w:t>
      </w:r>
    </w:p>
    <w:p w:rsidR="00822FA4" w:rsidRPr="00822FA4" w:rsidRDefault="00822FA4" w:rsidP="00822FA4">
      <w:pPr>
        <w:spacing w:after="0" w:line="220" w:lineRule="exact"/>
        <w:ind w:left="840" w:right="4364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2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in 5 d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g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es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at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ic alig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nt.</w:t>
      </w:r>
    </w:p>
    <w:p w:rsidR="00822FA4" w:rsidRPr="00822FA4" w:rsidRDefault="00822FA4" w:rsidP="00822FA4">
      <w:pPr>
        <w:spacing w:before="11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12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0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</w:t>
      </w:r>
      <w:r w:rsidRPr="00822FA4">
        <w:rPr>
          <w:rFonts w:ascii="Times New Roman" w:eastAsia="Times New Roman" w:hAnsi="Times New Roman"/>
          <w:spacing w:val="10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On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Latera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x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-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ray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erio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u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ral l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e?</w:t>
      </w:r>
    </w:p>
    <w:p w:rsidR="00822FA4" w:rsidRPr="00822FA4" w:rsidRDefault="00822FA4" w:rsidP="00822FA4">
      <w:pPr>
        <w:spacing w:after="0" w:line="220" w:lineRule="exact"/>
        <w:ind w:left="840" w:right="3952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ass through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c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ral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/3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f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e </w:t>
      </w:r>
      <w:proofErr w:type="spellStart"/>
      <w:r w:rsidRPr="00822FA4">
        <w:rPr>
          <w:rFonts w:ascii="Times New Roman" w:eastAsia="Times New Roman" w:hAnsi="Times New Roman"/>
          <w:sz w:val="20"/>
          <w:szCs w:val="20"/>
        </w:rPr>
        <w:t>c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itel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proofErr w:type="spellEnd"/>
      <w:r w:rsidRPr="00822FA4">
        <w:rPr>
          <w:rFonts w:ascii="Times New Roman" w:eastAsia="Times New Roman" w:hAnsi="Times New Roman"/>
          <w:sz w:val="20"/>
          <w:szCs w:val="20"/>
        </w:rPr>
        <w:t>.</w:t>
      </w:r>
    </w:p>
    <w:p w:rsidR="00822FA4" w:rsidRPr="00822FA4" w:rsidRDefault="00822FA4" w:rsidP="00822FA4">
      <w:pPr>
        <w:spacing w:after="0" w:line="240" w:lineRule="auto"/>
        <w:ind w:left="840" w:right="3654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ass 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terior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c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ral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/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3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f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e </w:t>
      </w:r>
      <w:proofErr w:type="spellStart"/>
      <w:r w:rsidRPr="00822FA4">
        <w:rPr>
          <w:rFonts w:ascii="Times New Roman" w:eastAsia="Times New Roman" w:hAnsi="Times New Roman"/>
          <w:sz w:val="20"/>
          <w:szCs w:val="20"/>
        </w:rPr>
        <w:t>c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itel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proofErr w:type="spellEnd"/>
      <w:r w:rsidRPr="00822FA4">
        <w:rPr>
          <w:rFonts w:ascii="Times New Roman" w:eastAsia="Times New Roman" w:hAnsi="Times New Roman"/>
          <w:sz w:val="20"/>
          <w:szCs w:val="20"/>
        </w:rPr>
        <w:t>.</w:t>
      </w:r>
    </w:p>
    <w:p w:rsidR="00822FA4" w:rsidRPr="00822FA4" w:rsidRDefault="00822FA4" w:rsidP="00822FA4">
      <w:pPr>
        <w:spacing w:after="0" w:line="240" w:lineRule="auto"/>
        <w:ind w:left="840" w:right="3654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 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as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o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sterior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 c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ral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/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3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f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e </w:t>
      </w:r>
      <w:proofErr w:type="spellStart"/>
      <w:r w:rsidRPr="00822FA4">
        <w:rPr>
          <w:rFonts w:ascii="Times New Roman" w:eastAsia="Times New Roman" w:hAnsi="Times New Roman"/>
          <w:sz w:val="20"/>
          <w:szCs w:val="20"/>
        </w:rPr>
        <w:t>ca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itel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proofErr w:type="spellEnd"/>
      <w:r w:rsidRPr="00822FA4">
        <w:rPr>
          <w:rFonts w:ascii="Times New Roman" w:eastAsia="Times New Roman" w:hAnsi="Times New Roman"/>
          <w:sz w:val="20"/>
          <w:szCs w:val="20"/>
        </w:rPr>
        <w:t>.</w:t>
      </w:r>
    </w:p>
    <w:p w:rsidR="00822FA4" w:rsidRPr="00822FA4" w:rsidRDefault="00822FA4" w:rsidP="00822FA4">
      <w:pPr>
        <w:spacing w:before="9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12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as 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-o</w:t>
      </w:r>
      <w:r w:rsidRPr="00822FA4">
        <w:rPr>
          <w:rFonts w:ascii="Times New Roman" w:eastAsia="Times New Roman" w:hAnsi="Times New Roman"/>
          <w:sz w:val="20"/>
          <w:szCs w:val="20"/>
        </w:rPr>
        <w:t>perat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on p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fo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for any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z w:val="20"/>
          <w:szCs w:val="20"/>
        </w:rPr>
        <w:t>ndicat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before="3" w:after="0" w:line="220" w:lineRule="exact"/>
        <w:ind w:left="840" w:right="7313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Yes </w:t>
      </w:r>
    </w:p>
    <w:p w:rsidR="00822FA4" w:rsidRPr="00822FA4" w:rsidRDefault="00822FA4" w:rsidP="00822FA4">
      <w:pPr>
        <w:spacing w:before="3" w:after="0" w:line="220" w:lineRule="exact"/>
        <w:ind w:left="840" w:right="7313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No</w:t>
      </w:r>
    </w:p>
    <w:p w:rsidR="00822FA4" w:rsidRPr="00822FA4" w:rsidRDefault="00822FA4" w:rsidP="00822FA4">
      <w:pPr>
        <w:spacing w:before="8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after="0" w:line="240" w:lineRule="auto"/>
        <w:ind w:left="12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2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If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r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-o</w:t>
      </w:r>
      <w:r w:rsidRPr="00822FA4">
        <w:rPr>
          <w:rFonts w:ascii="Times New Roman" w:eastAsia="Times New Roman" w:hAnsi="Times New Roman"/>
          <w:sz w:val="20"/>
          <w:szCs w:val="20"/>
        </w:rPr>
        <w:t>per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was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p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r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r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ed, 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at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was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indicati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tabs>
          <w:tab w:val="left" w:pos="8680"/>
        </w:tabs>
        <w:spacing w:after="0" w:line="220" w:lineRule="exact"/>
        <w:ind w:left="840" w:right="130"/>
        <w:jc w:val="both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1FDAEA3B" wp14:editId="2C58A137">
                <wp:simplePos x="0" y="0"/>
                <wp:positionH relativeFrom="page">
                  <wp:posOffset>1828800</wp:posOffset>
                </wp:positionH>
                <wp:positionV relativeFrom="paragraph">
                  <wp:posOffset>289560</wp:posOffset>
                </wp:positionV>
                <wp:extent cx="4762500" cy="0"/>
                <wp:effectExtent l="9525" t="6350" r="9525" b="12700"/>
                <wp:wrapNone/>
                <wp:docPr id="13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762500" cy="0"/>
                          <a:chOff x="2880" y="456"/>
                          <a:chExt cx="7500" cy="0"/>
                        </a:xfrm>
                      </wpg:grpSpPr>
                      <wps:wsp>
                        <wps:cNvPr id="14" name="Freeform 25"/>
                        <wps:cNvSpPr>
                          <a:spLocks/>
                        </wps:cNvSpPr>
                        <wps:spPr bwMode="auto">
                          <a:xfrm>
                            <a:off x="2880" y="456"/>
                            <a:ext cx="7500" cy="0"/>
                          </a:xfrm>
                          <a:custGeom>
                            <a:avLst/>
                            <a:gdLst>
                              <a:gd name="T0" fmla="+- 0 2880 2880"/>
                              <a:gd name="T1" fmla="*/ T0 w 7500"/>
                              <a:gd name="T2" fmla="+- 0 10380 2880"/>
                              <a:gd name="T3" fmla="*/ T2 w 750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7500">
                                <a:moveTo>
                                  <a:pt x="0" y="0"/>
                                </a:moveTo>
                                <a:lnTo>
                                  <a:pt x="7500" y="0"/>
                                </a:lnTo>
                              </a:path>
                            </a:pathLst>
                          </a:custGeom>
                          <a:noFill/>
                          <a:ln w="509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3" o:spid="_x0000_s1026" style="position:absolute;margin-left:2in;margin-top:22.8pt;width:375pt;height:0;z-index:-251652096;mso-position-horizontal-relative:page" coordorigin="2880,456" coordsize="750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">
                <v:shape id="Freeform 25" o:spid="_x0000_s1027" style="position:absolute;left:2880;top:456;width:7500;height:0;visibility:visible;mso-wrap-style:square;v-text-anchor:top" coordsize="75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MylMAA&#10;AADbAAAADwAAAGRycy9kb3ducmV2LnhtbERPzWrCQBC+F/oOyxS8lLqpSGlTVylCxJPQ6AMM2Wk2&#10;NDsbdica394tFLzNx/c7q83ke3WmmLrABl7nBSjiJtiOWwOnY/XyDioJssU+MBm4UoLN+vFhhaUN&#10;F/6mcy2tyiGcSjTgRIZS69Q48pjmYSDO3E+IHiXD2Gob8ZLDfa8XRfGmPXacGxwOtHXU/NajN2Cf&#10;pThWh52v04dsh2oax+gOxsyepq9PUEKT3MX/7r3N85fw90s+QK9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VMylMAAAADbAAAADwAAAAAAAAAAAAAAAACYAgAAZHJzL2Rvd25y&#10;ZXYueG1sUEsFBgAAAAAEAAQA9QAAAIUDAAAAAA==&#10;" path="m,l7500,e" filled="f" strokeweight=".14139mm">
                  <v:path arrowok="t" o:connecttype="custom" o:connectlocs="0,0;7500,0" o:connectangles="0,0"/>
                </v:shape>
                <w10:wrap anchorx="page"/>
              </v:group>
            </w:pict>
          </mc:Fallback>
        </mc:AlternateContent>
      </w:r>
      <w:r w:rsidRPr="00822FA4">
        <w:rPr>
          <w:rFonts w:ascii="Times New Roman" w:eastAsia="Times New Roman" w:hAnsi="Times New Roman"/>
          <w:position w:val="-1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position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position w:val="-1"/>
          <w:sz w:val="20"/>
          <w:szCs w:val="20"/>
          <w:u w:val="single" w:color="000000"/>
        </w:rPr>
        <w:t xml:space="preserve"> </w:t>
      </w:r>
      <w:r w:rsidRPr="00822FA4">
        <w:rPr>
          <w:rFonts w:ascii="Times New Roman" w:eastAsia="Times New Roman" w:hAnsi="Times New Roman"/>
          <w:position w:val="-1"/>
          <w:sz w:val="20"/>
          <w:szCs w:val="20"/>
          <w:u w:val="single" w:color="000000"/>
        </w:rPr>
        <w:tab/>
      </w:r>
    </w:p>
    <w:p w:rsidR="00822FA4" w:rsidRPr="00822FA4" w:rsidRDefault="00822FA4" w:rsidP="00822FA4">
      <w:pPr>
        <w:spacing w:after="0" w:line="200" w:lineRule="exact"/>
        <w:rPr>
          <w:rFonts w:ascii="Times New Roman" w:eastAsia="Times New Roman" w:hAnsi="Times New Roman"/>
          <w:sz w:val="20"/>
          <w:szCs w:val="20"/>
        </w:rPr>
      </w:pPr>
    </w:p>
    <w:p w:rsidR="00822FA4" w:rsidRPr="00822FA4" w:rsidRDefault="00822FA4" w:rsidP="00822FA4">
      <w:pPr>
        <w:spacing w:before="10" w:after="0" w:line="220" w:lineRule="exact"/>
        <w:rPr>
          <w:rFonts w:ascii="Times New Roman" w:eastAsia="Times New Roman" w:hAnsi="Times New Roman"/>
        </w:rPr>
      </w:pPr>
    </w:p>
    <w:p w:rsidR="00822FA4" w:rsidRPr="00822FA4" w:rsidRDefault="00822FA4" w:rsidP="00822FA4">
      <w:pPr>
        <w:spacing w:before="34" w:after="0" w:line="240" w:lineRule="auto"/>
        <w:ind w:left="120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3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</w:t>
      </w:r>
      <w:r w:rsidRPr="00822FA4">
        <w:rPr>
          <w:rFonts w:ascii="Times New Roman" w:eastAsia="Times New Roman" w:hAnsi="Times New Roman"/>
          <w:spacing w:val="10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w lo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g f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l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w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g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e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jury was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z w:val="20"/>
          <w:szCs w:val="20"/>
        </w:rPr>
        <w:t>e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p</w:t>
      </w:r>
      <w:r w:rsidRPr="00822FA4">
        <w:rPr>
          <w:rFonts w:ascii="Times New Roman" w:eastAsia="Times New Roman" w:hAnsi="Times New Roman"/>
          <w:sz w:val="20"/>
          <w:szCs w:val="20"/>
        </w:rPr>
        <w:t>atie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t all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</w:t>
      </w:r>
      <w:r w:rsidRPr="00822FA4">
        <w:rPr>
          <w:rFonts w:ascii="Times New Roman" w:eastAsia="Times New Roman" w:hAnsi="Times New Roman"/>
          <w:sz w:val="20"/>
          <w:szCs w:val="20"/>
        </w:rPr>
        <w:t>w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z w:val="20"/>
          <w:szCs w:val="20"/>
        </w:rPr>
        <w:t>o re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u</w:t>
      </w:r>
      <w:r w:rsidRPr="00822FA4">
        <w:rPr>
          <w:rFonts w:ascii="Times New Roman" w:eastAsia="Times New Roman" w:hAnsi="Times New Roman"/>
          <w:sz w:val="20"/>
          <w:szCs w:val="20"/>
        </w:rPr>
        <w:t>rn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to u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n</w:t>
      </w:r>
      <w:r w:rsidRPr="00822FA4">
        <w:rPr>
          <w:rFonts w:ascii="Times New Roman" w:eastAsia="Times New Roman" w:hAnsi="Times New Roman"/>
          <w:sz w:val="20"/>
          <w:szCs w:val="20"/>
        </w:rPr>
        <w:t>restricted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acti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v</w:t>
      </w:r>
      <w:r w:rsidRPr="00822FA4">
        <w:rPr>
          <w:rFonts w:ascii="Times New Roman" w:eastAsia="Times New Roman" w:hAnsi="Times New Roman"/>
          <w:sz w:val="20"/>
          <w:szCs w:val="20"/>
        </w:rPr>
        <w:t>it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y</w:t>
      </w:r>
      <w:r w:rsidRPr="00822FA4">
        <w:rPr>
          <w:rFonts w:ascii="Times New Roman" w:eastAsia="Times New Roman" w:hAnsi="Times New Roman"/>
          <w:sz w:val="20"/>
          <w:szCs w:val="20"/>
        </w:rPr>
        <w:t>?</w:t>
      </w:r>
    </w:p>
    <w:p w:rsidR="00822FA4" w:rsidRPr="00822FA4" w:rsidRDefault="00822FA4" w:rsidP="00822FA4">
      <w:pPr>
        <w:spacing w:after="0" w:line="240" w:lineRule="auto"/>
        <w:ind w:left="840" w:right="6884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a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1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n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th </w:t>
      </w:r>
    </w:p>
    <w:p w:rsidR="00822FA4" w:rsidRPr="00822FA4" w:rsidRDefault="00822FA4" w:rsidP="00822FA4">
      <w:pPr>
        <w:spacing w:after="0" w:line="240" w:lineRule="auto"/>
        <w:ind w:left="840" w:right="6884"/>
        <w:rPr>
          <w:rFonts w:ascii="Times New Roman" w:eastAsia="Times New Roman" w:hAnsi="Times New Roman"/>
          <w:spacing w:val="1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b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2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n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hs </w:t>
      </w:r>
    </w:p>
    <w:p w:rsidR="00822FA4" w:rsidRPr="00822FA4" w:rsidRDefault="00822FA4" w:rsidP="00822FA4">
      <w:pPr>
        <w:spacing w:after="0" w:line="240" w:lineRule="auto"/>
        <w:ind w:left="840" w:right="6884"/>
        <w:rPr>
          <w:rFonts w:ascii="Times New Roman" w:eastAsia="Times New Roman" w:hAnsi="Times New Roman"/>
          <w:spacing w:val="1"/>
          <w:sz w:val="20"/>
          <w:szCs w:val="20"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c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3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n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hs </w:t>
      </w:r>
    </w:p>
    <w:p w:rsidR="00822FA4" w:rsidRPr="00822FA4" w:rsidRDefault="00822FA4" w:rsidP="00822FA4">
      <w:pPr>
        <w:spacing w:after="0" w:line="240" w:lineRule="auto"/>
        <w:ind w:left="840" w:right="6884"/>
        <w:rPr>
          <w:rFonts w:ascii="Times New Roman" w:eastAsia="Times New Roman" w:hAnsi="Times New Roman"/>
          <w:sz w:val="20"/>
          <w:szCs w:val="20"/>
        </w:rPr>
      </w:pPr>
      <w:r w:rsidRPr="00822FA4">
        <w:rPr>
          <w:rFonts w:ascii="Times New Roman" w:eastAsia="Times New Roman" w:hAnsi="Times New Roman"/>
          <w:spacing w:val="1"/>
          <w:sz w:val="20"/>
          <w:szCs w:val="20"/>
        </w:rPr>
        <w:t>d</w:t>
      </w:r>
      <w:r w:rsidRPr="00822FA4">
        <w:rPr>
          <w:rFonts w:ascii="Times New Roman" w:eastAsia="Times New Roman" w:hAnsi="Times New Roman"/>
          <w:sz w:val="20"/>
          <w:szCs w:val="20"/>
        </w:rPr>
        <w:t xml:space="preserve">.   </w:t>
      </w:r>
      <w:r w:rsidRPr="00822FA4">
        <w:rPr>
          <w:rFonts w:ascii="Times New Roman" w:eastAsia="Times New Roman" w:hAnsi="Times New Roman"/>
          <w:spacing w:val="9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4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on</w:t>
      </w:r>
      <w:r w:rsidRPr="00822FA4">
        <w:rPr>
          <w:rFonts w:ascii="Times New Roman" w:eastAsia="Times New Roman" w:hAnsi="Times New Roman"/>
          <w:sz w:val="20"/>
          <w:szCs w:val="20"/>
        </w:rPr>
        <w:t>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s</w:t>
      </w:r>
    </w:p>
    <w:p w:rsidR="00822FA4" w:rsidRPr="00822FA4" w:rsidRDefault="00822FA4" w:rsidP="00822FA4">
      <w:pPr>
        <w:spacing w:after="0" w:line="220" w:lineRule="exact"/>
        <w:ind w:left="840"/>
        <w:rPr>
          <w:rFonts w:ascii="Times New Roman" w:hAnsi="Times New Roman"/>
          <w:b/>
        </w:rPr>
      </w:pPr>
      <w:r w:rsidRPr="00822FA4">
        <w:rPr>
          <w:rFonts w:ascii="Times New Roman" w:eastAsia="Times New Roman" w:hAnsi="Times New Roman"/>
          <w:sz w:val="20"/>
          <w:szCs w:val="20"/>
        </w:rPr>
        <w:t xml:space="preserve">e.   </w:t>
      </w:r>
      <w:r w:rsidRPr="00822FA4">
        <w:rPr>
          <w:rFonts w:ascii="Times New Roman" w:eastAsia="Times New Roman" w:hAnsi="Times New Roman"/>
          <w:spacing w:val="2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z w:val="20"/>
          <w:szCs w:val="20"/>
        </w:rPr>
        <w:t>Greater t</w:t>
      </w:r>
      <w:r w:rsidRPr="00822FA4">
        <w:rPr>
          <w:rFonts w:ascii="Times New Roman" w:eastAsia="Times New Roman" w:hAnsi="Times New Roman"/>
          <w:spacing w:val="1"/>
          <w:sz w:val="20"/>
          <w:szCs w:val="20"/>
        </w:rPr>
        <w:t>h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>a</w:t>
      </w:r>
      <w:r w:rsidRPr="00822FA4">
        <w:rPr>
          <w:rFonts w:ascii="Times New Roman" w:eastAsia="Times New Roman" w:hAnsi="Times New Roman"/>
          <w:sz w:val="20"/>
          <w:szCs w:val="20"/>
        </w:rPr>
        <w:t>n 4</w:t>
      </w:r>
      <w:r w:rsidRPr="00822FA4">
        <w:rPr>
          <w:rFonts w:ascii="Times New Roman" w:eastAsia="Times New Roman" w:hAnsi="Times New Roman"/>
          <w:spacing w:val="-1"/>
          <w:sz w:val="20"/>
          <w:szCs w:val="20"/>
        </w:rPr>
        <w:t xml:space="preserve"> </w:t>
      </w:r>
      <w:r w:rsidRPr="00822FA4">
        <w:rPr>
          <w:rFonts w:ascii="Times New Roman" w:eastAsia="Times New Roman" w:hAnsi="Times New Roman"/>
          <w:spacing w:val="-2"/>
          <w:sz w:val="20"/>
          <w:szCs w:val="20"/>
        </w:rPr>
        <w:t>m</w:t>
      </w:r>
      <w:r w:rsidRPr="00822FA4">
        <w:rPr>
          <w:rFonts w:ascii="Times New Roman" w:eastAsia="Times New Roman" w:hAnsi="Times New Roman"/>
          <w:sz w:val="20"/>
          <w:szCs w:val="20"/>
        </w:rPr>
        <w:t>onths</w:t>
      </w:r>
    </w:p>
    <w:p w:rsidR="00900D32" w:rsidRDefault="00900D32"/>
    <w:sectPr w:rsidR="00900D32" w:rsidSect="009D6250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1DE1" w:rsidRDefault="00041DE1">
      <w:pPr>
        <w:spacing w:after="0" w:line="240" w:lineRule="auto"/>
      </w:pPr>
      <w:r>
        <w:separator/>
      </w:r>
    </w:p>
  </w:endnote>
  <w:endnote w:type="continuationSeparator" w:id="0">
    <w:p w:rsidR="00041DE1" w:rsidRDefault="00041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4120827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:rsidR="00476733" w:rsidRPr="00415D09" w:rsidRDefault="00822FA4">
        <w:pPr>
          <w:pStyle w:val="Footer"/>
          <w:jc w:val="right"/>
          <w:rPr>
            <w:rFonts w:ascii="Times New Roman" w:hAnsi="Times New Roman"/>
          </w:rPr>
        </w:pPr>
        <w:r w:rsidRPr="00415D09">
          <w:rPr>
            <w:rFonts w:ascii="Times New Roman" w:hAnsi="Times New Roman"/>
          </w:rPr>
          <w:fldChar w:fldCharType="begin"/>
        </w:r>
        <w:r w:rsidRPr="00415D09">
          <w:rPr>
            <w:rFonts w:ascii="Times New Roman" w:hAnsi="Times New Roman"/>
          </w:rPr>
          <w:instrText xml:space="preserve"> PAGE   \* MERGEFORMAT </w:instrText>
        </w:r>
        <w:r w:rsidRPr="00415D09">
          <w:rPr>
            <w:rFonts w:ascii="Times New Roman" w:hAnsi="Times New Roman"/>
          </w:rPr>
          <w:fldChar w:fldCharType="separate"/>
        </w:r>
        <w:r w:rsidR="00AB1E80">
          <w:rPr>
            <w:rFonts w:ascii="Times New Roman" w:hAnsi="Times New Roman"/>
            <w:noProof/>
          </w:rPr>
          <w:t>5</w:t>
        </w:r>
        <w:r w:rsidRPr="00415D09">
          <w:rPr>
            <w:rFonts w:ascii="Times New Roman" w:hAnsi="Times New Roman"/>
            <w:noProof/>
          </w:rPr>
          <w:fldChar w:fldCharType="end"/>
        </w:r>
      </w:p>
    </w:sdtContent>
  </w:sdt>
  <w:p w:rsidR="00476733" w:rsidRDefault="00041D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1DE1" w:rsidRDefault="00041DE1">
      <w:pPr>
        <w:spacing w:after="0" w:line="240" w:lineRule="auto"/>
      </w:pPr>
      <w:r>
        <w:separator/>
      </w:r>
    </w:p>
  </w:footnote>
  <w:footnote w:type="continuationSeparator" w:id="0">
    <w:p w:rsidR="00041DE1" w:rsidRDefault="00041D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6733" w:rsidRPr="00F120E7" w:rsidRDefault="00822FA4">
    <w:pPr>
      <w:pStyle w:val="Header"/>
      <w:rPr>
        <w:rFonts w:ascii="Times New Roman" w:hAnsi="Times New Roman"/>
      </w:rPr>
    </w:pPr>
    <w:r w:rsidRPr="00F120E7">
      <w:rPr>
        <w:rFonts w:ascii="Times New Roman" w:hAnsi="Times New Roman"/>
      </w:rPr>
      <w:t>Supracondylar PIM Efficacy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6733" w:rsidRPr="00F120E7" w:rsidRDefault="00822FA4">
    <w:pPr>
      <w:pStyle w:val="Header"/>
      <w:rPr>
        <w:rFonts w:ascii="Times New Roman" w:hAnsi="Times New Roman"/>
      </w:rPr>
    </w:pPr>
    <w:r w:rsidRPr="00F120E7">
      <w:rPr>
        <w:rFonts w:ascii="Times New Roman" w:hAnsi="Times New Roman"/>
      </w:rPr>
      <w:t>Supracondylar PIM Efficac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28CB3D44"/>
    <w:multiLevelType w:val="hybridMultilevel"/>
    <w:tmpl w:val="148ED3E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E1D64B4"/>
    <w:multiLevelType w:val="multilevel"/>
    <w:tmpl w:val="1E38C49C"/>
    <w:lvl w:ilvl="0">
      <w:start w:val="1"/>
      <w:numFmt w:val="decimal"/>
      <w:pStyle w:val="Heading1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1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1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1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1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1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1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5D152DD6"/>
    <w:multiLevelType w:val="hybridMultilevel"/>
    <w:tmpl w:val="6F38564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791F5B59"/>
    <w:multiLevelType w:val="hybridMultilevel"/>
    <w:tmpl w:val="7EBC5E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7"/>
  </w:num>
  <w:num w:numId="2">
    <w:abstractNumId w:val="12"/>
  </w:num>
  <w:num w:numId="3">
    <w:abstractNumId w:val="9"/>
  </w:num>
  <w:num w:numId="4">
    <w:abstractNumId w:val="3"/>
  </w:num>
  <w:num w:numId="5">
    <w:abstractNumId w:val="6"/>
  </w:num>
  <w:num w:numId="6">
    <w:abstractNumId w:val="8"/>
  </w:num>
  <w:num w:numId="7">
    <w:abstractNumId w:val="1"/>
  </w:num>
  <w:num w:numId="8">
    <w:abstractNumId w:val="13"/>
  </w:num>
  <w:num w:numId="9">
    <w:abstractNumId w:val="2"/>
  </w:num>
  <w:num w:numId="10">
    <w:abstractNumId w:val="11"/>
  </w:num>
  <w:num w:numId="11">
    <w:abstractNumId w:val="10"/>
  </w:num>
  <w:num w:numId="12">
    <w:abstractNumId w:val="0"/>
  </w:num>
  <w:num w:numId="13">
    <w:abstractNumId w:val="5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FA4"/>
    <w:rsid w:val="00000FAB"/>
    <w:rsid w:val="00001352"/>
    <w:rsid w:val="000023A5"/>
    <w:rsid w:val="0000312A"/>
    <w:rsid w:val="0000346C"/>
    <w:rsid w:val="00012B3E"/>
    <w:rsid w:val="00013472"/>
    <w:rsid w:val="00013516"/>
    <w:rsid w:val="000136DA"/>
    <w:rsid w:val="00013B41"/>
    <w:rsid w:val="000248D8"/>
    <w:rsid w:val="00025198"/>
    <w:rsid w:val="00027583"/>
    <w:rsid w:val="00027641"/>
    <w:rsid w:val="000316D6"/>
    <w:rsid w:val="00033868"/>
    <w:rsid w:val="000341B7"/>
    <w:rsid w:val="00034574"/>
    <w:rsid w:val="00036DBE"/>
    <w:rsid w:val="00041DE1"/>
    <w:rsid w:val="00042C5B"/>
    <w:rsid w:val="00043870"/>
    <w:rsid w:val="00053BFE"/>
    <w:rsid w:val="00053D50"/>
    <w:rsid w:val="00054293"/>
    <w:rsid w:val="00055B1A"/>
    <w:rsid w:val="000578F3"/>
    <w:rsid w:val="000629F7"/>
    <w:rsid w:val="00062BC1"/>
    <w:rsid w:val="000650CD"/>
    <w:rsid w:val="0006707D"/>
    <w:rsid w:val="00067356"/>
    <w:rsid w:val="00072463"/>
    <w:rsid w:val="00073836"/>
    <w:rsid w:val="00075D15"/>
    <w:rsid w:val="00077CAD"/>
    <w:rsid w:val="00081CE9"/>
    <w:rsid w:val="00085D32"/>
    <w:rsid w:val="00092C60"/>
    <w:rsid w:val="00093076"/>
    <w:rsid w:val="000930AB"/>
    <w:rsid w:val="00095944"/>
    <w:rsid w:val="000B1306"/>
    <w:rsid w:val="000B29EF"/>
    <w:rsid w:val="000C1D32"/>
    <w:rsid w:val="000C2E12"/>
    <w:rsid w:val="000C3E8F"/>
    <w:rsid w:val="000C631E"/>
    <w:rsid w:val="000D2AEA"/>
    <w:rsid w:val="000D3453"/>
    <w:rsid w:val="000E00D0"/>
    <w:rsid w:val="000E0325"/>
    <w:rsid w:val="000E17DB"/>
    <w:rsid w:val="000E510A"/>
    <w:rsid w:val="000E5232"/>
    <w:rsid w:val="000F31EE"/>
    <w:rsid w:val="000F6FA7"/>
    <w:rsid w:val="0010068A"/>
    <w:rsid w:val="00103178"/>
    <w:rsid w:val="00106860"/>
    <w:rsid w:val="00106DC1"/>
    <w:rsid w:val="001075D0"/>
    <w:rsid w:val="00107CBA"/>
    <w:rsid w:val="00107F0B"/>
    <w:rsid w:val="00116D46"/>
    <w:rsid w:val="001172AF"/>
    <w:rsid w:val="00121DDC"/>
    <w:rsid w:val="00123AC5"/>
    <w:rsid w:val="00124157"/>
    <w:rsid w:val="00130CC4"/>
    <w:rsid w:val="0013201F"/>
    <w:rsid w:val="00132B82"/>
    <w:rsid w:val="00134F2E"/>
    <w:rsid w:val="00134FB1"/>
    <w:rsid w:val="00142253"/>
    <w:rsid w:val="0014272E"/>
    <w:rsid w:val="00143809"/>
    <w:rsid w:val="00150BEA"/>
    <w:rsid w:val="00150C50"/>
    <w:rsid w:val="001578D1"/>
    <w:rsid w:val="0016213A"/>
    <w:rsid w:val="001629FC"/>
    <w:rsid w:val="00164220"/>
    <w:rsid w:val="001649DA"/>
    <w:rsid w:val="00165106"/>
    <w:rsid w:val="0017239C"/>
    <w:rsid w:val="00175B64"/>
    <w:rsid w:val="00175EA4"/>
    <w:rsid w:val="0017608B"/>
    <w:rsid w:val="00181254"/>
    <w:rsid w:val="00183D88"/>
    <w:rsid w:val="00183DCD"/>
    <w:rsid w:val="001848CC"/>
    <w:rsid w:val="00184D12"/>
    <w:rsid w:val="001859B1"/>
    <w:rsid w:val="00190831"/>
    <w:rsid w:val="00191C89"/>
    <w:rsid w:val="0019235D"/>
    <w:rsid w:val="00194701"/>
    <w:rsid w:val="001A0F3B"/>
    <w:rsid w:val="001A24C2"/>
    <w:rsid w:val="001A5760"/>
    <w:rsid w:val="001A5FD4"/>
    <w:rsid w:val="001A7AA6"/>
    <w:rsid w:val="001B0A5D"/>
    <w:rsid w:val="001B0BA4"/>
    <w:rsid w:val="001B1B87"/>
    <w:rsid w:val="001B2536"/>
    <w:rsid w:val="001B2B3D"/>
    <w:rsid w:val="001B59E0"/>
    <w:rsid w:val="001B738B"/>
    <w:rsid w:val="001B789B"/>
    <w:rsid w:val="001C0EA2"/>
    <w:rsid w:val="001C2E7F"/>
    <w:rsid w:val="001C32E4"/>
    <w:rsid w:val="001C5BE0"/>
    <w:rsid w:val="001C69B9"/>
    <w:rsid w:val="001C6FA0"/>
    <w:rsid w:val="001D25A8"/>
    <w:rsid w:val="001D4DE1"/>
    <w:rsid w:val="001D693E"/>
    <w:rsid w:val="001D7B6C"/>
    <w:rsid w:val="001E16C1"/>
    <w:rsid w:val="001E49E0"/>
    <w:rsid w:val="001E60A2"/>
    <w:rsid w:val="001E62BF"/>
    <w:rsid w:val="001E6D68"/>
    <w:rsid w:val="001F17D3"/>
    <w:rsid w:val="001F237D"/>
    <w:rsid w:val="001F4DBB"/>
    <w:rsid w:val="001F5DBF"/>
    <w:rsid w:val="001F6411"/>
    <w:rsid w:val="0020167A"/>
    <w:rsid w:val="002027A8"/>
    <w:rsid w:val="002061B2"/>
    <w:rsid w:val="00211D03"/>
    <w:rsid w:val="00211FB7"/>
    <w:rsid w:val="00215E22"/>
    <w:rsid w:val="00216A46"/>
    <w:rsid w:val="0021700C"/>
    <w:rsid w:val="002219C7"/>
    <w:rsid w:val="002220D3"/>
    <w:rsid w:val="00222F84"/>
    <w:rsid w:val="002266B1"/>
    <w:rsid w:val="00226D3F"/>
    <w:rsid w:val="00227A26"/>
    <w:rsid w:val="00231BDE"/>
    <w:rsid w:val="00232B3B"/>
    <w:rsid w:val="002347F0"/>
    <w:rsid w:val="00235DEA"/>
    <w:rsid w:val="00235E2D"/>
    <w:rsid w:val="00235EDA"/>
    <w:rsid w:val="002365D0"/>
    <w:rsid w:val="002402AD"/>
    <w:rsid w:val="00240778"/>
    <w:rsid w:val="00245BB7"/>
    <w:rsid w:val="00250E53"/>
    <w:rsid w:val="00255BDE"/>
    <w:rsid w:val="00255D3C"/>
    <w:rsid w:val="00261FC7"/>
    <w:rsid w:val="002675E8"/>
    <w:rsid w:val="002712BC"/>
    <w:rsid w:val="00272739"/>
    <w:rsid w:val="00272888"/>
    <w:rsid w:val="00272F66"/>
    <w:rsid w:val="002757CA"/>
    <w:rsid w:val="002759AC"/>
    <w:rsid w:val="00275C9F"/>
    <w:rsid w:val="0027673F"/>
    <w:rsid w:val="00280976"/>
    <w:rsid w:val="00284A3B"/>
    <w:rsid w:val="00291E8D"/>
    <w:rsid w:val="00292328"/>
    <w:rsid w:val="002928CF"/>
    <w:rsid w:val="002936D5"/>
    <w:rsid w:val="002941F1"/>
    <w:rsid w:val="002973F3"/>
    <w:rsid w:val="00297EE2"/>
    <w:rsid w:val="002A370B"/>
    <w:rsid w:val="002A3A67"/>
    <w:rsid w:val="002A656F"/>
    <w:rsid w:val="002A71A5"/>
    <w:rsid w:val="002B0180"/>
    <w:rsid w:val="002B1697"/>
    <w:rsid w:val="002B68C4"/>
    <w:rsid w:val="002B752E"/>
    <w:rsid w:val="002C15DE"/>
    <w:rsid w:val="002C1E2D"/>
    <w:rsid w:val="002C21D7"/>
    <w:rsid w:val="002C4A68"/>
    <w:rsid w:val="002C570C"/>
    <w:rsid w:val="002C5A93"/>
    <w:rsid w:val="002D0403"/>
    <w:rsid w:val="002D57A8"/>
    <w:rsid w:val="002E01F3"/>
    <w:rsid w:val="002E02BF"/>
    <w:rsid w:val="002E1926"/>
    <w:rsid w:val="002E6320"/>
    <w:rsid w:val="002E7EF2"/>
    <w:rsid w:val="002F0487"/>
    <w:rsid w:val="002F0DAA"/>
    <w:rsid w:val="002F1501"/>
    <w:rsid w:val="002F2751"/>
    <w:rsid w:val="002F3AB9"/>
    <w:rsid w:val="00302A27"/>
    <w:rsid w:val="00305511"/>
    <w:rsid w:val="00306C6C"/>
    <w:rsid w:val="00307BA9"/>
    <w:rsid w:val="003122AE"/>
    <w:rsid w:val="00314C29"/>
    <w:rsid w:val="0032011D"/>
    <w:rsid w:val="00322963"/>
    <w:rsid w:val="003246C0"/>
    <w:rsid w:val="003263AE"/>
    <w:rsid w:val="00331C42"/>
    <w:rsid w:val="0034027F"/>
    <w:rsid w:val="00341AF8"/>
    <w:rsid w:val="00344294"/>
    <w:rsid w:val="00344DD1"/>
    <w:rsid w:val="003471B3"/>
    <w:rsid w:val="00347B32"/>
    <w:rsid w:val="00352AB4"/>
    <w:rsid w:val="00356961"/>
    <w:rsid w:val="00356E90"/>
    <w:rsid w:val="00361940"/>
    <w:rsid w:val="00362AC8"/>
    <w:rsid w:val="003648E0"/>
    <w:rsid w:val="00364A11"/>
    <w:rsid w:val="00372AFC"/>
    <w:rsid w:val="003739C7"/>
    <w:rsid w:val="0038220E"/>
    <w:rsid w:val="00382908"/>
    <w:rsid w:val="00382AA6"/>
    <w:rsid w:val="003902F0"/>
    <w:rsid w:val="00391096"/>
    <w:rsid w:val="00395F8F"/>
    <w:rsid w:val="00397172"/>
    <w:rsid w:val="00397AB9"/>
    <w:rsid w:val="003A29B1"/>
    <w:rsid w:val="003A7582"/>
    <w:rsid w:val="003A79C2"/>
    <w:rsid w:val="003B00C0"/>
    <w:rsid w:val="003B04E9"/>
    <w:rsid w:val="003B268C"/>
    <w:rsid w:val="003B605C"/>
    <w:rsid w:val="003B6344"/>
    <w:rsid w:val="003B6F1A"/>
    <w:rsid w:val="003C2FE7"/>
    <w:rsid w:val="003C5C63"/>
    <w:rsid w:val="003D13EA"/>
    <w:rsid w:val="003D33FD"/>
    <w:rsid w:val="003E6E69"/>
    <w:rsid w:val="003E7064"/>
    <w:rsid w:val="003F10B8"/>
    <w:rsid w:val="003F2D72"/>
    <w:rsid w:val="003F3A0D"/>
    <w:rsid w:val="003F3F13"/>
    <w:rsid w:val="003F4C74"/>
    <w:rsid w:val="003F5F07"/>
    <w:rsid w:val="00400115"/>
    <w:rsid w:val="00400875"/>
    <w:rsid w:val="00403D64"/>
    <w:rsid w:val="00403DFA"/>
    <w:rsid w:val="004040FF"/>
    <w:rsid w:val="0040585F"/>
    <w:rsid w:val="00406133"/>
    <w:rsid w:val="004110F0"/>
    <w:rsid w:val="004117EF"/>
    <w:rsid w:val="00411A0A"/>
    <w:rsid w:val="00411A24"/>
    <w:rsid w:val="00417910"/>
    <w:rsid w:val="00420B10"/>
    <w:rsid w:val="0042261F"/>
    <w:rsid w:val="004260FF"/>
    <w:rsid w:val="00426514"/>
    <w:rsid w:val="004308D3"/>
    <w:rsid w:val="004312DD"/>
    <w:rsid w:val="00436B58"/>
    <w:rsid w:val="00441677"/>
    <w:rsid w:val="00441AAA"/>
    <w:rsid w:val="00442EC4"/>
    <w:rsid w:val="004465EE"/>
    <w:rsid w:val="004500AF"/>
    <w:rsid w:val="004504A3"/>
    <w:rsid w:val="00460A95"/>
    <w:rsid w:val="00462647"/>
    <w:rsid w:val="00464B9B"/>
    <w:rsid w:val="0046550A"/>
    <w:rsid w:val="00470390"/>
    <w:rsid w:val="00470F43"/>
    <w:rsid w:val="004712B1"/>
    <w:rsid w:val="00472E6C"/>
    <w:rsid w:val="004735DA"/>
    <w:rsid w:val="0048031B"/>
    <w:rsid w:val="00481D44"/>
    <w:rsid w:val="004849F0"/>
    <w:rsid w:val="004945D6"/>
    <w:rsid w:val="004A0696"/>
    <w:rsid w:val="004A0E31"/>
    <w:rsid w:val="004A2197"/>
    <w:rsid w:val="004A4D66"/>
    <w:rsid w:val="004A54A9"/>
    <w:rsid w:val="004A6109"/>
    <w:rsid w:val="004B0438"/>
    <w:rsid w:val="004B5E43"/>
    <w:rsid w:val="004B6821"/>
    <w:rsid w:val="004B6B75"/>
    <w:rsid w:val="004C053C"/>
    <w:rsid w:val="004C072E"/>
    <w:rsid w:val="004C0C07"/>
    <w:rsid w:val="004D2844"/>
    <w:rsid w:val="004D572D"/>
    <w:rsid w:val="004D5814"/>
    <w:rsid w:val="004D6478"/>
    <w:rsid w:val="004E0205"/>
    <w:rsid w:val="004E073C"/>
    <w:rsid w:val="004E0A6C"/>
    <w:rsid w:val="004E2B44"/>
    <w:rsid w:val="004E41E4"/>
    <w:rsid w:val="004F16E0"/>
    <w:rsid w:val="004F1A60"/>
    <w:rsid w:val="004F4A7A"/>
    <w:rsid w:val="004F5EC0"/>
    <w:rsid w:val="004F6F06"/>
    <w:rsid w:val="00503ED1"/>
    <w:rsid w:val="00504D59"/>
    <w:rsid w:val="005055BB"/>
    <w:rsid w:val="00506D00"/>
    <w:rsid w:val="00507159"/>
    <w:rsid w:val="005100F7"/>
    <w:rsid w:val="00510E86"/>
    <w:rsid w:val="00515549"/>
    <w:rsid w:val="005172B8"/>
    <w:rsid w:val="005248C0"/>
    <w:rsid w:val="005273EA"/>
    <w:rsid w:val="0054020E"/>
    <w:rsid w:val="00540EB3"/>
    <w:rsid w:val="005420FA"/>
    <w:rsid w:val="00544951"/>
    <w:rsid w:val="00546203"/>
    <w:rsid w:val="00546B6A"/>
    <w:rsid w:val="00552163"/>
    <w:rsid w:val="00555142"/>
    <w:rsid w:val="00556062"/>
    <w:rsid w:val="00557ED8"/>
    <w:rsid w:val="0056022F"/>
    <w:rsid w:val="005606C2"/>
    <w:rsid w:val="005627A6"/>
    <w:rsid w:val="005647B1"/>
    <w:rsid w:val="00564B99"/>
    <w:rsid w:val="005659B0"/>
    <w:rsid w:val="00566C65"/>
    <w:rsid w:val="0056744E"/>
    <w:rsid w:val="00570AD8"/>
    <w:rsid w:val="00570F0E"/>
    <w:rsid w:val="0057293B"/>
    <w:rsid w:val="005732C3"/>
    <w:rsid w:val="00576C8D"/>
    <w:rsid w:val="0058320B"/>
    <w:rsid w:val="00583A23"/>
    <w:rsid w:val="0058566D"/>
    <w:rsid w:val="00591630"/>
    <w:rsid w:val="00593071"/>
    <w:rsid w:val="005946C6"/>
    <w:rsid w:val="00594C9C"/>
    <w:rsid w:val="005A0843"/>
    <w:rsid w:val="005A3603"/>
    <w:rsid w:val="005A371F"/>
    <w:rsid w:val="005A3786"/>
    <w:rsid w:val="005A5DB1"/>
    <w:rsid w:val="005A6BF2"/>
    <w:rsid w:val="005B1B0F"/>
    <w:rsid w:val="005B412F"/>
    <w:rsid w:val="005B47A6"/>
    <w:rsid w:val="005B5274"/>
    <w:rsid w:val="005B5912"/>
    <w:rsid w:val="005B6687"/>
    <w:rsid w:val="005C0622"/>
    <w:rsid w:val="005D0197"/>
    <w:rsid w:val="005D0333"/>
    <w:rsid w:val="005D1050"/>
    <w:rsid w:val="005D4E96"/>
    <w:rsid w:val="005D7479"/>
    <w:rsid w:val="005E0D7F"/>
    <w:rsid w:val="005E3054"/>
    <w:rsid w:val="005F3C74"/>
    <w:rsid w:val="005F430E"/>
    <w:rsid w:val="005F48C2"/>
    <w:rsid w:val="005F5A01"/>
    <w:rsid w:val="005F60DF"/>
    <w:rsid w:val="005F76F2"/>
    <w:rsid w:val="00601AD2"/>
    <w:rsid w:val="00607696"/>
    <w:rsid w:val="006110F4"/>
    <w:rsid w:val="006113C6"/>
    <w:rsid w:val="00622F95"/>
    <w:rsid w:val="00635BE5"/>
    <w:rsid w:val="0064300E"/>
    <w:rsid w:val="00646B0B"/>
    <w:rsid w:val="00646C80"/>
    <w:rsid w:val="00650879"/>
    <w:rsid w:val="00650B3B"/>
    <w:rsid w:val="00652DD9"/>
    <w:rsid w:val="006532EB"/>
    <w:rsid w:val="00654C3C"/>
    <w:rsid w:val="00655B15"/>
    <w:rsid w:val="00655D88"/>
    <w:rsid w:val="006570B2"/>
    <w:rsid w:val="006619F3"/>
    <w:rsid w:val="00662881"/>
    <w:rsid w:val="006628A2"/>
    <w:rsid w:val="006657B0"/>
    <w:rsid w:val="00666BEA"/>
    <w:rsid w:val="00666C85"/>
    <w:rsid w:val="00670604"/>
    <w:rsid w:val="00670CE5"/>
    <w:rsid w:val="00671F56"/>
    <w:rsid w:val="00673DAE"/>
    <w:rsid w:val="006760B6"/>
    <w:rsid w:val="00680EC2"/>
    <w:rsid w:val="00684D42"/>
    <w:rsid w:val="0068722A"/>
    <w:rsid w:val="0069253C"/>
    <w:rsid w:val="00692E17"/>
    <w:rsid w:val="006A7D35"/>
    <w:rsid w:val="006A7F93"/>
    <w:rsid w:val="006B5220"/>
    <w:rsid w:val="006C0622"/>
    <w:rsid w:val="006C08D2"/>
    <w:rsid w:val="006D3A56"/>
    <w:rsid w:val="006D59A9"/>
    <w:rsid w:val="006E5186"/>
    <w:rsid w:val="006E61AA"/>
    <w:rsid w:val="006E6D4D"/>
    <w:rsid w:val="006E6E9F"/>
    <w:rsid w:val="006E71FF"/>
    <w:rsid w:val="006E7AE1"/>
    <w:rsid w:val="006F1811"/>
    <w:rsid w:val="006F23EC"/>
    <w:rsid w:val="006F4E70"/>
    <w:rsid w:val="0070191E"/>
    <w:rsid w:val="00702758"/>
    <w:rsid w:val="007033EA"/>
    <w:rsid w:val="00705DAE"/>
    <w:rsid w:val="0070749B"/>
    <w:rsid w:val="00707A31"/>
    <w:rsid w:val="00711937"/>
    <w:rsid w:val="007130B7"/>
    <w:rsid w:val="00713EE7"/>
    <w:rsid w:val="00714158"/>
    <w:rsid w:val="007143BA"/>
    <w:rsid w:val="00717983"/>
    <w:rsid w:val="007238CB"/>
    <w:rsid w:val="00727660"/>
    <w:rsid w:val="00731BA7"/>
    <w:rsid w:val="00733D86"/>
    <w:rsid w:val="00734721"/>
    <w:rsid w:val="00736643"/>
    <w:rsid w:val="00745B23"/>
    <w:rsid w:val="00752E40"/>
    <w:rsid w:val="00752F92"/>
    <w:rsid w:val="00753D6F"/>
    <w:rsid w:val="00755A51"/>
    <w:rsid w:val="00757F79"/>
    <w:rsid w:val="00764BBB"/>
    <w:rsid w:val="0076557A"/>
    <w:rsid w:val="007661C8"/>
    <w:rsid w:val="00766FF7"/>
    <w:rsid w:val="0077325A"/>
    <w:rsid w:val="0077408D"/>
    <w:rsid w:val="0077431A"/>
    <w:rsid w:val="0077514B"/>
    <w:rsid w:val="007760C4"/>
    <w:rsid w:val="00777EA2"/>
    <w:rsid w:val="00782A81"/>
    <w:rsid w:val="00785B4E"/>
    <w:rsid w:val="0078701E"/>
    <w:rsid w:val="007879FF"/>
    <w:rsid w:val="00791A25"/>
    <w:rsid w:val="00792AAC"/>
    <w:rsid w:val="00794CBE"/>
    <w:rsid w:val="007950A5"/>
    <w:rsid w:val="007964C3"/>
    <w:rsid w:val="007969FD"/>
    <w:rsid w:val="007979B5"/>
    <w:rsid w:val="007A07C7"/>
    <w:rsid w:val="007A1110"/>
    <w:rsid w:val="007A345D"/>
    <w:rsid w:val="007A5D21"/>
    <w:rsid w:val="007A656E"/>
    <w:rsid w:val="007A727E"/>
    <w:rsid w:val="007B2372"/>
    <w:rsid w:val="007B4221"/>
    <w:rsid w:val="007B6B30"/>
    <w:rsid w:val="007C7CF9"/>
    <w:rsid w:val="007D2B16"/>
    <w:rsid w:val="007D348D"/>
    <w:rsid w:val="007D478A"/>
    <w:rsid w:val="007D4CD1"/>
    <w:rsid w:val="007E1974"/>
    <w:rsid w:val="007E2A4F"/>
    <w:rsid w:val="007E4BE5"/>
    <w:rsid w:val="007E5B74"/>
    <w:rsid w:val="007E6B23"/>
    <w:rsid w:val="007F2375"/>
    <w:rsid w:val="007F285D"/>
    <w:rsid w:val="007F54B5"/>
    <w:rsid w:val="007F6F6A"/>
    <w:rsid w:val="0080001D"/>
    <w:rsid w:val="008036D7"/>
    <w:rsid w:val="00806424"/>
    <w:rsid w:val="0081080D"/>
    <w:rsid w:val="00812757"/>
    <w:rsid w:val="008137F5"/>
    <w:rsid w:val="00814BF8"/>
    <w:rsid w:val="008156E8"/>
    <w:rsid w:val="008177A7"/>
    <w:rsid w:val="008205FC"/>
    <w:rsid w:val="00822361"/>
    <w:rsid w:val="00822FA4"/>
    <w:rsid w:val="008247F8"/>
    <w:rsid w:val="0082677E"/>
    <w:rsid w:val="008268A4"/>
    <w:rsid w:val="00826BD7"/>
    <w:rsid w:val="00830867"/>
    <w:rsid w:val="00832DBE"/>
    <w:rsid w:val="00834E61"/>
    <w:rsid w:val="008357E5"/>
    <w:rsid w:val="008379FD"/>
    <w:rsid w:val="00841A40"/>
    <w:rsid w:val="008430D7"/>
    <w:rsid w:val="008433A4"/>
    <w:rsid w:val="008445B9"/>
    <w:rsid w:val="00845324"/>
    <w:rsid w:val="00847F33"/>
    <w:rsid w:val="008527C6"/>
    <w:rsid w:val="00852C34"/>
    <w:rsid w:val="00852D56"/>
    <w:rsid w:val="00856A8F"/>
    <w:rsid w:val="008606FC"/>
    <w:rsid w:val="0086241E"/>
    <w:rsid w:val="00862C80"/>
    <w:rsid w:val="00866DA1"/>
    <w:rsid w:val="008706C7"/>
    <w:rsid w:val="00870915"/>
    <w:rsid w:val="008726D3"/>
    <w:rsid w:val="00876F99"/>
    <w:rsid w:val="0088154E"/>
    <w:rsid w:val="00882371"/>
    <w:rsid w:val="00884E50"/>
    <w:rsid w:val="00884E71"/>
    <w:rsid w:val="00891897"/>
    <w:rsid w:val="00891BD3"/>
    <w:rsid w:val="0089212F"/>
    <w:rsid w:val="008944FA"/>
    <w:rsid w:val="008952B1"/>
    <w:rsid w:val="008A0618"/>
    <w:rsid w:val="008A2550"/>
    <w:rsid w:val="008A28EF"/>
    <w:rsid w:val="008A7165"/>
    <w:rsid w:val="008B16B1"/>
    <w:rsid w:val="008B3777"/>
    <w:rsid w:val="008B389D"/>
    <w:rsid w:val="008B521A"/>
    <w:rsid w:val="008B5E53"/>
    <w:rsid w:val="008C028F"/>
    <w:rsid w:val="008C345B"/>
    <w:rsid w:val="008C4E8E"/>
    <w:rsid w:val="008E063C"/>
    <w:rsid w:val="008E322F"/>
    <w:rsid w:val="008E667E"/>
    <w:rsid w:val="008F2C47"/>
    <w:rsid w:val="008F3429"/>
    <w:rsid w:val="00900B50"/>
    <w:rsid w:val="00900B9F"/>
    <w:rsid w:val="00900D32"/>
    <w:rsid w:val="00902000"/>
    <w:rsid w:val="009022E1"/>
    <w:rsid w:val="00902DBF"/>
    <w:rsid w:val="00904BE9"/>
    <w:rsid w:val="00910C02"/>
    <w:rsid w:val="00913FAF"/>
    <w:rsid w:val="009222D2"/>
    <w:rsid w:val="00925A11"/>
    <w:rsid w:val="00926038"/>
    <w:rsid w:val="009273D3"/>
    <w:rsid w:val="009312E4"/>
    <w:rsid w:val="00932DEF"/>
    <w:rsid w:val="00934573"/>
    <w:rsid w:val="00937FCE"/>
    <w:rsid w:val="00942803"/>
    <w:rsid w:val="009441E7"/>
    <w:rsid w:val="0094615B"/>
    <w:rsid w:val="0094763F"/>
    <w:rsid w:val="00951A9E"/>
    <w:rsid w:val="0095241C"/>
    <w:rsid w:val="009553D5"/>
    <w:rsid w:val="00963CA0"/>
    <w:rsid w:val="00965693"/>
    <w:rsid w:val="00965F32"/>
    <w:rsid w:val="0096631C"/>
    <w:rsid w:val="009726CF"/>
    <w:rsid w:val="00974E28"/>
    <w:rsid w:val="00977EE3"/>
    <w:rsid w:val="00981E31"/>
    <w:rsid w:val="00984912"/>
    <w:rsid w:val="00985993"/>
    <w:rsid w:val="009862D2"/>
    <w:rsid w:val="00990CAE"/>
    <w:rsid w:val="00991A67"/>
    <w:rsid w:val="009920FE"/>
    <w:rsid w:val="0099489E"/>
    <w:rsid w:val="00997DA6"/>
    <w:rsid w:val="009A3594"/>
    <w:rsid w:val="009A4D07"/>
    <w:rsid w:val="009A61A2"/>
    <w:rsid w:val="009B1FAC"/>
    <w:rsid w:val="009B2787"/>
    <w:rsid w:val="009B36BC"/>
    <w:rsid w:val="009B59CF"/>
    <w:rsid w:val="009C1D90"/>
    <w:rsid w:val="009C2AF0"/>
    <w:rsid w:val="009D1137"/>
    <w:rsid w:val="009D261D"/>
    <w:rsid w:val="009D5124"/>
    <w:rsid w:val="009D79F5"/>
    <w:rsid w:val="009E32C4"/>
    <w:rsid w:val="009E608D"/>
    <w:rsid w:val="009F1745"/>
    <w:rsid w:val="009F5E8B"/>
    <w:rsid w:val="009F7849"/>
    <w:rsid w:val="00A00453"/>
    <w:rsid w:val="00A01F25"/>
    <w:rsid w:val="00A02142"/>
    <w:rsid w:val="00A02F0D"/>
    <w:rsid w:val="00A031FA"/>
    <w:rsid w:val="00A0468C"/>
    <w:rsid w:val="00A05A7F"/>
    <w:rsid w:val="00A05FAA"/>
    <w:rsid w:val="00A103EC"/>
    <w:rsid w:val="00A138C4"/>
    <w:rsid w:val="00A16643"/>
    <w:rsid w:val="00A22A85"/>
    <w:rsid w:val="00A22C96"/>
    <w:rsid w:val="00A23E04"/>
    <w:rsid w:val="00A251DC"/>
    <w:rsid w:val="00A26364"/>
    <w:rsid w:val="00A36C03"/>
    <w:rsid w:val="00A468FE"/>
    <w:rsid w:val="00A46CC5"/>
    <w:rsid w:val="00A475CF"/>
    <w:rsid w:val="00A478B7"/>
    <w:rsid w:val="00A506C6"/>
    <w:rsid w:val="00A50877"/>
    <w:rsid w:val="00A51011"/>
    <w:rsid w:val="00A52196"/>
    <w:rsid w:val="00A52890"/>
    <w:rsid w:val="00A52F27"/>
    <w:rsid w:val="00A5387A"/>
    <w:rsid w:val="00A54D0B"/>
    <w:rsid w:val="00A56AEE"/>
    <w:rsid w:val="00A577ED"/>
    <w:rsid w:val="00A60D94"/>
    <w:rsid w:val="00A61FBB"/>
    <w:rsid w:val="00A63206"/>
    <w:rsid w:val="00A66879"/>
    <w:rsid w:val="00A73E86"/>
    <w:rsid w:val="00A74838"/>
    <w:rsid w:val="00A82D3C"/>
    <w:rsid w:val="00A8446C"/>
    <w:rsid w:val="00A863E0"/>
    <w:rsid w:val="00A9062D"/>
    <w:rsid w:val="00A9125A"/>
    <w:rsid w:val="00A94F74"/>
    <w:rsid w:val="00A97FC1"/>
    <w:rsid w:val="00AA27AF"/>
    <w:rsid w:val="00AA30CE"/>
    <w:rsid w:val="00AA3A8C"/>
    <w:rsid w:val="00AA519A"/>
    <w:rsid w:val="00AA6454"/>
    <w:rsid w:val="00AB0314"/>
    <w:rsid w:val="00AB17CF"/>
    <w:rsid w:val="00AB19BE"/>
    <w:rsid w:val="00AB1E80"/>
    <w:rsid w:val="00AB3F23"/>
    <w:rsid w:val="00AB4476"/>
    <w:rsid w:val="00AB55B6"/>
    <w:rsid w:val="00AB6B44"/>
    <w:rsid w:val="00AB73BD"/>
    <w:rsid w:val="00AC1372"/>
    <w:rsid w:val="00AC4305"/>
    <w:rsid w:val="00AC7E46"/>
    <w:rsid w:val="00AD0A20"/>
    <w:rsid w:val="00AD11C7"/>
    <w:rsid w:val="00AD186B"/>
    <w:rsid w:val="00AD447B"/>
    <w:rsid w:val="00AD66BF"/>
    <w:rsid w:val="00AD6D9D"/>
    <w:rsid w:val="00AD7A95"/>
    <w:rsid w:val="00AE164E"/>
    <w:rsid w:val="00AE3ADC"/>
    <w:rsid w:val="00AE3B16"/>
    <w:rsid w:val="00AE448C"/>
    <w:rsid w:val="00AE45EF"/>
    <w:rsid w:val="00AE6A6D"/>
    <w:rsid w:val="00AF045B"/>
    <w:rsid w:val="00AF4869"/>
    <w:rsid w:val="00AF54F1"/>
    <w:rsid w:val="00B00B04"/>
    <w:rsid w:val="00B01840"/>
    <w:rsid w:val="00B0506C"/>
    <w:rsid w:val="00B05089"/>
    <w:rsid w:val="00B07DDC"/>
    <w:rsid w:val="00B10107"/>
    <w:rsid w:val="00B17360"/>
    <w:rsid w:val="00B20CEB"/>
    <w:rsid w:val="00B22A95"/>
    <w:rsid w:val="00B23C8F"/>
    <w:rsid w:val="00B23CF8"/>
    <w:rsid w:val="00B23F5E"/>
    <w:rsid w:val="00B25517"/>
    <w:rsid w:val="00B32A98"/>
    <w:rsid w:val="00B331BF"/>
    <w:rsid w:val="00B34D89"/>
    <w:rsid w:val="00B3614E"/>
    <w:rsid w:val="00B37494"/>
    <w:rsid w:val="00B4167C"/>
    <w:rsid w:val="00B441A9"/>
    <w:rsid w:val="00B4470B"/>
    <w:rsid w:val="00B4733B"/>
    <w:rsid w:val="00B50288"/>
    <w:rsid w:val="00B53EA2"/>
    <w:rsid w:val="00B56820"/>
    <w:rsid w:val="00B70A58"/>
    <w:rsid w:val="00B73BC2"/>
    <w:rsid w:val="00B7460F"/>
    <w:rsid w:val="00B81D16"/>
    <w:rsid w:val="00B832A0"/>
    <w:rsid w:val="00B844AF"/>
    <w:rsid w:val="00B84607"/>
    <w:rsid w:val="00B866E5"/>
    <w:rsid w:val="00B9041B"/>
    <w:rsid w:val="00B90A0F"/>
    <w:rsid w:val="00B913C0"/>
    <w:rsid w:val="00B93281"/>
    <w:rsid w:val="00B93B32"/>
    <w:rsid w:val="00B9405E"/>
    <w:rsid w:val="00B9522B"/>
    <w:rsid w:val="00B96412"/>
    <w:rsid w:val="00B9723C"/>
    <w:rsid w:val="00BA0F01"/>
    <w:rsid w:val="00BA4A99"/>
    <w:rsid w:val="00BA5070"/>
    <w:rsid w:val="00BA6FDA"/>
    <w:rsid w:val="00BB5449"/>
    <w:rsid w:val="00BB7DA8"/>
    <w:rsid w:val="00BB7DC3"/>
    <w:rsid w:val="00BB7EDE"/>
    <w:rsid w:val="00BC28E3"/>
    <w:rsid w:val="00BC4573"/>
    <w:rsid w:val="00BC636C"/>
    <w:rsid w:val="00BD1215"/>
    <w:rsid w:val="00BD4F43"/>
    <w:rsid w:val="00BE2215"/>
    <w:rsid w:val="00BE2908"/>
    <w:rsid w:val="00BE3F31"/>
    <w:rsid w:val="00BE453F"/>
    <w:rsid w:val="00BE50F4"/>
    <w:rsid w:val="00BE72E2"/>
    <w:rsid w:val="00BE74CB"/>
    <w:rsid w:val="00BE7F09"/>
    <w:rsid w:val="00BF4130"/>
    <w:rsid w:val="00BF57B7"/>
    <w:rsid w:val="00BF6E21"/>
    <w:rsid w:val="00BF7886"/>
    <w:rsid w:val="00C01481"/>
    <w:rsid w:val="00C03CFB"/>
    <w:rsid w:val="00C0449C"/>
    <w:rsid w:val="00C051C7"/>
    <w:rsid w:val="00C079A5"/>
    <w:rsid w:val="00C07FA9"/>
    <w:rsid w:val="00C12795"/>
    <w:rsid w:val="00C16E68"/>
    <w:rsid w:val="00C17458"/>
    <w:rsid w:val="00C179D2"/>
    <w:rsid w:val="00C2009E"/>
    <w:rsid w:val="00C23678"/>
    <w:rsid w:val="00C27631"/>
    <w:rsid w:val="00C30034"/>
    <w:rsid w:val="00C31D80"/>
    <w:rsid w:val="00C34AAC"/>
    <w:rsid w:val="00C3557B"/>
    <w:rsid w:val="00C40068"/>
    <w:rsid w:val="00C407FF"/>
    <w:rsid w:val="00C4126D"/>
    <w:rsid w:val="00C45057"/>
    <w:rsid w:val="00C45786"/>
    <w:rsid w:val="00C45B3F"/>
    <w:rsid w:val="00C46135"/>
    <w:rsid w:val="00C501F0"/>
    <w:rsid w:val="00C50707"/>
    <w:rsid w:val="00C54FD9"/>
    <w:rsid w:val="00C55FD1"/>
    <w:rsid w:val="00C56F46"/>
    <w:rsid w:val="00C56F81"/>
    <w:rsid w:val="00C5701C"/>
    <w:rsid w:val="00C60D89"/>
    <w:rsid w:val="00C63DC4"/>
    <w:rsid w:val="00C642D8"/>
    <w:rsid w:val="00C673EC"/>
    <w:rsid w:val="00C67CE3"/>
    <w:rsid w:val="00C702B8"/>
    <w:rsid w:val="00C74312"/>
    <w:rsid w:val="00C75C0A"/>
    <w:rsid w:val="00C777D6"/>
    <w:rsid w:val="00C77D02"/>
    <w:rsid w:val="00C81FCD"/>
    <w:rsid w:val="00C87BB9"/>
    <w:rsid w:val="00C90F08"/>
    <w:rsid w:val="00C9204E"/>
    <w:rsid w:val="00C92F94"/>
    <w:rsid w:val="00C935B3"/>
    <w:rsid w:val="00C93B08"/>
    <w:rsid w:val="00C951A6"/>
    <w:rsid w:val="00C95AD4"/>
    <w:rsid w:val="00CA0E19"/>
    <w:rsid w:val="00CA15B5"/>
    <w:rsid w:val="00CA1D20"/>
    <w:rsid w:val="00CA1DB8"/>
    <w:rsid w:val="00CA2076"/>
    <w:rsid w:val="00CA2EFF"/>
    <w:rsid w:val="00CA3FFB"/>
    <w:rsid w:val="00CA55C0"/>
    <w:rsid w:val="00CA5E9D"/>
    <w:rsid w:val="00CA691A"/>
    <w:rsid w:val="00CB427B"/>
    <w:rsid w:val="00CB522E"/>
    <w:rsid w:val="00CC0925"/>
    <w:rsid w:val="00CC225F"/>
    <w:rsid w:val="00CC4A75"/>
    <w:rsid w:val="00CC703B"/>
    <w:rsid w:val="00CC7320"/>
    <w:rsid w:val="00CD0686"/>
    <w:rsid w:val="00CD374B"/>
    <w:rsid w:val="00CD4086"/>
    <w:rsid w:val="00CD4B32"/>
    <w:rsid w:val="00CD64F8"/>
    <w:rsid w:val="00CD6C6C"/>
    <w:rsid w:val="00CE1746"/>
    <w:rsid w:val="00CE2CB4"/>
    <w:rsid w:val="00CE3D49"/>
    <w:rsid w:val="00CE443C"/>
    <w:rsid w:val="00CE6EF1"/>
    <w:rsid w:val="00CE6F14"/>
    <w:rsid w:val="00CF0890"/>
    <w:rsid w:val="00CF289F"/>
    <w:rsid w:val="00CF299B"/>
    <w:rsid w:val="00CF3F00"/>
    <w:rsid w:val="00CF4874"/>
    <w:rsid w:val="00CF751A"/>
    <w:rsid w:val="00D00525"/>
    <w:rsid w:val="00D008D1"/>
    <w:rsid w:val="00D01657"/>
    <w:rsid w:val="00D0666A"/>
    <w:rsid w:val="00D101EB"/>
    <w:rsid w:val="00D12323"/>
    <w:rsid w:val="00D159EA"/>
    <w:rsid w:val="00D17D86"/>
    <w:rsid w:val="00D238AF"/>
    <w:rsid w:val="00D2564C"/>
    <w:rsid w:val="00D263A2"/>
    <w:rsid w:val="00D375A7"/>
    <w:rsid w:val="00D40EF0"/>
    <w:rsid w:val="00D40F80"/>
    <w:rsid w:val="00D4168E"/>
    <w:rsid w:val="00D4578A"/>
    <w:rsid w:val="00D46316"/>
    <w:rsid w:val="00D476EC"/>
    <w:rsid w:val="00D50828"/>
    <w:rsid w:val="00D54C1E"/>
    <w:rsid w:val="00D54ECD"/>
    <w:rsid w:val="00D67EFC"/>
    <w:rsid w:val="00D726E1"/>
    <w:rsid w:val="00D737D9"/>
    <w:rsid w:val="00D73C08"/>
    <w:rsid w:val="00D757EC"/>
    <w:rsid w:val="00D76C62"/>
    <w:rsid w:val="00D77E39"/>
    <w:rsid w:val="00D80AC4"/>
    <w:rsid w:val="00D81068"/>
    <w:rsid w:val="00D837FC"/>
    <w:rsid w:val="00D85341"/>
    <w:rsid w:val="00D86E37"/>
    <w:rsid w:val="00D9118B"/>
    <w:rsid w:val="00D92C7D"/>
    <w:rsid w:val="00D93586"/>
    <w:rsid w:val="00DA13B0"/>
    <w:rsid w:val="00DA1B8F"/>
    <w:rsid w:val="00DA361E"/>
    <w:rsid w:val="00DA3734"/>
    <w:rsid w:val="00DB175E"/>
    <w:rsid w:val="00DB4830"/>
    <w:rsid w:val="00DB513C"/>
    <w:rsid w:val="00DB5EF7"/>
    <w:rsid w:val="00DB76D8"/>
    <w:rsid w:val="00DC402A"/>
    <w:rsid w:val="00DC5B9B"/>
    <w:rsid w:val="00DC7189"/>
    <w:rsid w:val="00DC7D32"/>
    <w:rsid w:val="00DD465C"/>
    <w:rsid w:val="00DD5E52"/>
    <w:rsid w:val="00DD7756"/>
    <w:rsid w:val="00DE2846"/>
    <w:rsid w:val="00DE2FC4"/>
    <w:rsid w:val="00DF1A5B"/>
    <w:rsid w:val="00DF7CD3"/>
    <w:rsid w:val="00E00646"/>
    <w:rsid w:val="00E0161D"/>
    <w:rsid w:val="00E01690"/>
    <w:rsid w:val="00E05E6C"/>
    <w:rsid w:val="00E14A9B"/>
    <w:rsid w:val="00E16A76"/>
    <w:rsid w:val="00E16AB0"/>
    <w:rsid w:val="00E23DEE"/>
    <w:rsid w:val="00E25317"/>
    <w:rsid w:val="00E3545C"/>
    <w:rsid w:val="00E37A8B"/>
    <w:rsid w:val="00E437D0"/>
    <w:rsid w:val="00E44278"/>
    <w:rsid w:val="00E4662E"/>
    <w:rsid w:val="00E4695C"/>
    <w:rsid w:val="00E46E2F"/>
    <w:rsid w:val="00E4749B"/>
    <w:rsid w:val="00E52D8B"/>
    <w:rsid w:val="00E579AD"/>
    <w:rsid w:val="00E624E8"/>
    <w:rsid w:val="00E64D72"/>
    <w:rsid w:val="00E67313"/>
    <w:rsid w:val="00E67559"/>
    <w:rsid w:val="00E712A6"/>
    <w:rsid w:val="00E75872"/>
    <w:rsid w:val="00E76ED0"/>
    <w:rsid w:val="00E774FF"/>
    <w:rsid w:val="00E8009D"/>
    <w:rsid w:val="00E803F4"/>
    <w:rsid w:val="00E81B28"/>
    <w:rsid w:val="00E82DCE"/>
    <w:rsid w:val="00E83CE7"/>
    <w:rsid w:val="00E85A55"/>
    <w:rsid w:val="00E85B4C"/>
    <w:rsid w:val="00E860DF"/>
    <w:rsid w:val="00E864C4"/>
    <w:rsid w:val="00E877C8"/>
    <w:rsid w:val="00E91145"/>
    <w:rsid w:val="00E922C9"/>
    <w:rsid w:val="00E92ABC"/>
    <w:rsid w:val="00E95D50"/>
    <w:rsid w:val="00E96B3F"/>
    <w:rsid w:val="00EA3A85"/>
    <w:rsid w:val="00EA4F7F"/>
    <w:rsid w:val="00EA58D2"/>
    <w:rsid w:val="00EA635A"/>
    <w:rsid w:val="00EB0BF2"/>
    <w:rsid w:val="00EB1487"/>
    <w:rsid w:val="00EB1CF1"/>
    <w:rsid w:val="00EB276D"/>
    <w:rsid w:val="00EB3A07"/>
    <w:rsid w:val="00EC514A"/>
    <w:rsid w:val="00EC5E37"/>
    <w:rsid w:val="00EC639F"/>
    <w:rsid w:val="00EC63FF"/>
    <w:rsid w:val="00ED0E3B"/>
    <w:rsid w:val="00ED0EDB"/>
    <w:rsid w:val="00ED2AF6"/>
    <w:rsid w:val="00ED389C"/>
    <w:rsid w:val="00ED7592"/>
    <w:rsid w:val="00EE1879"/>
    <w:rsid w:val="00EE484D"/>
    <w:rsid w:val="00EE51E2"/>
    <w:rsid w:val="00EE7BA4"/>
    <w:rsid w:val="00EF03B1"/>
    <w:rsid w:val="00F05E8D"/>
    <w:rsid w:val="00F11261"/>
    <w:rsid w:val="00F12C25"/>
    <w:rsid w:val="00F12E2F"/>
    <w:rsid w:val="00F17DBD"/>
    <w:rsid w:val="00F311DC"/>
    <w:rsid w:val="00F3196D"/>
    <w:rsid w:val="00F327AF"/>
    <w:rsid w:val="00F34230"/>
    <w:rsid w:val="00F34C57"/>
    <w:rsid w:val="00F34E14"/>
    <w:rsid w:val="00F362B9"/>
    <w:rsid w:val="00F45603"/>
    <w:rsid w:val="00F4783F"/>
    <w:rsid w:val="00F52874"/>
    <w:rsid w:val="00F52F45"/>
    <w:rsid w:val="00F531FC"/>
    <w:rsid w:val="00F53C83"/>
    <w:rsid w:val="00F55E47"/>
    <w:rsid w:val="00F5689C"/>
    <w:rsid w:val="00F61CBB"/>
    <w:rsid w:val="00F654C9"/>
    <w:rsid w:val="00F65CCD"/>
    <w:rsid w:val="00F7050C"/>
    <w:rsid w:val="00F705DC"/>
    <w:rsid w:val="00F71D1F"/>
    <w:rsid w:val="00F732D4"/>
    <w:rsid w:val="00F734FC"/>
    <w:rsid w:val="00F74237"/>
    <w:rsid w:val="00F759DB"/>
    <w:rsid w:val="00F76E0D"/>
    <w:rsid w:val="00F7749D"/>
    <w:rsid w:val="00F8021A"/>
    <w:rsid w:val="00F80A1A"/>
    <w:rsid w:val="00F8160E"/>
    <w:rsid w:val="00F81985"/>
    <w:rsid w:val="00F84E21"/>
    <w:rsid w:val="00F86259"/>
    <w:rsid w:val="00F9019E"/>
    <w:rsid w:val="00F92B1C"/>
    <w:rsid w:val="00F94987"/>
    <w:rsid w:val="00FA2859"/>
    <w:rsid w:val="00FA40C7"/>
    <w:rsid w:val="00FA5606"/>
    <w:rsid w:val="00FA5CBD"/>
    <w:rsid w:val="00FA651B"/>
    <w:rsid w:val="00FA6C32"/>
    <w:rsid w:val="00FA779C"/>
    <w:rsid w:val="00FC234D"/>
    <w:rsid w:val="00FC402C"/>
    <w:rsid w:val="00FC4FA6"/>
    <w:rsid w:val="00FC5307"/>
    <w:rsid w:val="00FD0F94"/>
    <w:rsid w:val="00FD2DCC"/>
    <w:rsid w:val="00FD3294"/>
    <w:rsid w:val="00FD4F6F"/>
    <w:rsid w:val="00FD5C3A"/>
    <w:rsid w:val="00FE0524"/>
    <w:rsid w:val="00FE22DB"/>
    <w:rsid w:val="00FE2C4C"/>
    <w:rsid w:val="00FE3500"/>
    <w:rsid w:val="00FE54B7"/>
    <w:rsid w:val="00FE6798"/>
    <w:rsid w:val="00FF2E9E"/>
    <w:rsid w:val="00FF3D82"/>
    <w:rsid w:val="00FF4428"/>
    <w:rsid w:val="00FF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E80"/>
  </w:style>
  <w:style w:type="paragraph" w:styleId="Heading1">
    <w:name w:val="heading 1"/>
    <w:basedOn w:val="Normal"/>
    <w:next w:val="Normal"/>
    <w:link w:val="Heading1Char"/>
    <w:uiPriority w:val="9"/>
    <w:qFormat/>
    <w:rsid w:val="00AB1E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E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E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FA4"/>
    <w:pPr>
      <w:keepNext/>
      <w:keepLines/>
      <w:spacing w:before="200" w:after="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FA4"/>
    <w:pPr>
      <w:keepNext/>
      <w:keepLines/>
      <w:spacing w:before="200" w:after="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B1E8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E8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FA4"/>
    <w:pPr>
      <w:keepNext/>
      <w:keepLines/>
      <w:spacing w:before="200" w:after="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FA4"/>
    <w:pPr>
      <w:keepNext/>
      <w:keepLines/>
      <w:spacing w:before="200" w:after="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  <w:rsid w:val="00AB1E8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B1E80"/>
  </w:style>
  <w:style w:type="character" w:customStyle="1" w:styleId="Heading1Char">
    <w:name w:val="Heading 1 Char"/>
    <w:basedOn w:val="DefaultParagraphFont"/>
    <w:link w:val="Heading1"/>
    <w:uiPriority w:val="9"/>
    <w:rsid w:val="00AB1E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E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E8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FA4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FA4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AB1E8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E8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FA4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FA4"/>
    <w:rPr>
      <w:rFonts w:ascii="Cambria" w:eastAsia="Times New Roman" w:hAnsi="Cambr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22F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F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FA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FA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F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FA4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B1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822FA4"/>
    <w:pPr>
      <w:keepNext/>
      <w:numPr>
        <w:numId w:val="1"/>
      </w:numPr>
      <w:spacing w:before="240" w:after="6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822FA4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822FA4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822FA4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822FA4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22FA4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22FA4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22FA4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numbering" w:customStyle="1" w:styleId="NoList1">
    <w:name w:val="No List1"/>
    <w:next w:val="NoList"/>
    <w:uiPriority w:val="99"/>
    <w:semiHidden/>
    <w:unhideWhenUsed/>
    <w:rsid w:val="00822FA4"/>
  </w:style>
  <w:style w:type="character" w:customStyle="1" w:styleId="Heading1Char1">
    <w:name w:val="Heading 1 Char1"/>
    <w:basedOn w:val="DefaultParagraphFont"/>
    <w:uiPriority w:val="9"/>
    <w:rsid w:val="00822F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822F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22FA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822F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1">
    <w:name w:val="Heading 5 Char1"/>
    <w:basedOn w:val="DefaultParagraphFont"/>
    <w:uiPriority w:val="9"/>
    <w:semiHidden/>
    <w:rsid w:val="00822FA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22FA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822F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DefaultParagraphFont"/>
    <w:uiPriority w:val="9"/>
    <w:semiHidden/>
    <w:rsid w:val="00822F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AB1E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2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FA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22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FA4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822FA4"/>
    <w:rPr>
      <w:color w:val="0000FF" w:themeColor="hyperlink"/>
      <w:u w:val="single"/>
    </w:rPr>
  </w:style>
  <w:style w:type="paragraph" w:customStyle="1" w:styleId="JATSappsubsubsection">
    <w:name w:val="JATS.app.subsubsection"/>
    <w:basedOn w:val="Heading3"/>
    <w:link w:val="JATSappsubsubsectionChar"/>
    <w:rsid w:val="00AB1E80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B1E80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AB1E80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B1E80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AB1E80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B1E8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AB1E80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AB1E80"/>
    <w:rPr>
      <w:color w:val="808080"/>
    </w:rPr>
  </w:style>
  <w:style w:type="character" w:customStyle="1" w:styleId="JATSsupplabel">
    <w:name w:val="JATS.supp.label"/>
    <w:basedOn w:val="PlaceholderText"/>
    <w:rsid w:val="00AB1E80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AB1E80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B1E80"/>
    <w:pPr>
      <w:numPr>
        <w:numId w:val="6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B1E80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B1E8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B1E80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B1E80"/>
    <w:rPr>
      <w:rFonts w:ascii="Cambria" w:hAnsi="Cambria"/>
    </w:rPr>
  </w:style>
  <w:style w:type="paragraph" w:customStyle="1" w:styleId="JATSparagraph">
    <w:name w:val="JATS.paragraph"/>
    <w:basedOn w:val="Normal"/>
    <w:link w:val="JATSparagraphChar"/>
    <w:rsid w:val="00AB1E80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B1E80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AB1E80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AB1E80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AB1E80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B1E80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AB1E80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B1E80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AB1E80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B1E80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AB1E80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B1E80"/>
    <w:pPr>
      <w:numPr>
        <w:ilvl w:val="2"/>
        <w:numId w:val="7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B1E80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AB1E80"/>
    <w:pPr>
      <w:numPr>
        <w:ilvl w:val="1"/>
        <w:numId w:val="7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B1E80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AB1E80"/>
    <w:pPr>
      <w:numPr>
        <w:numId w:val="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B1E8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AB1E80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B1E80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AB1E80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B1E80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B1E80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B1E80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AB1E80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B1E80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AB1E80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B1E80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AB1E80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AB1E80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AB1E80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B1E80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AB1E80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B1E80"/>
    <w:rPr>
      <w:b/>
      <w:bCs/>
    </w:rPr>
  </w:style>
  <w:style w:type="character" w:customStyle="1" w:styleId="JATSitalic">
    <w:name w:val="JATS.italic"/>
    <w:basedOn w:val="Emphasis"/>
    <w:rsid w:val="00AB1E80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B1E80"/>
    <w:rPr>
      <w:i/>
      <w:iCs/>
    </w:rPr>
  </w:style>
  <w:style w:type="character" w:customStyle="1" w:styleId="JATSbolditalic">
    <w:name w:val="JATS.bold.italic"/>
    <w:basedOn w:val="Strong"/>
    <w:rsid w:val="00AB1E80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B1E80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B1E80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B1E80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B1E8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B1E80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AB1E80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B1E80"/>
    <w:rPr>
      <w:rFonts w:ascii="Cambria" w:hAnsi="Cambria"/>
      <w:iCs/>
    </w:rPr>
  </w:style>
  <w:style w:type="character" w:customStyle="1" w:styleId="JATSsc">
    <w:name w:val="JATS.sc"/>
    <w:basedOn w:val="PlaceholderText"/>
    <w:rsid w:val="00AB1E80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B1E80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AB1E80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AB1E80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AB1E80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B1E80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AB1E80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B1E80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AB1E80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B1E80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B1E80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B1E80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B1E80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AB1E80"/>
    <w:pPr>
      <w:numPr>
        <w:numId w:val="8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B1E80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AB1E80"/>
    <w:pPr>
      <w:numPr>
        <w:numId w:val="9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B1E80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AB1E80"/>
    <w:pPr>
      <w:numPr>
        <w:numId w:val="10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B1E80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AB1E80"/>
    <w:pPr>
      <w:numPr>
        <w:numId w:val="11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B1E80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AB1E80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B1E80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AB1E80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AB1E80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B1E80"/>
    <w:rPr>
      <w:rFonts w:ascii="Cambria" w:hAnsi="Cambria"/>
    </w:rPr>
  </w:style>
  <w:style w:type="character" w:customStyle="1" w:styleId="JATShighlight">
    <w:name w:val="JATS.highlight"/>
    <w:basedOn w:val="PlaceholderText"/>
    <w:rsid w:val="00AB1E80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AB1E80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AB1E80"/>
    <w:rPr>
      <w:rFonts w:ascii="Cambria" w:hAnsi="Cambria"/>
    </w:rPr>
  </w:style>
  <w:style w:type="character" w:customStyle="1" w:styleId="JATSfundawardid">
    <w:name w:val="JATS.fund.award.id"/>
    <w:basedOn w:val="PlaceholderText"/>
    <w:rsid w:val="00AB1E80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AB1E80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AB1E8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AB1E80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AB1E8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AB1E80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AB1E80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AB1E80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AB1E80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AB1E80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AB1E80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AB1E80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AB1E80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AB1E80"/>
    <w:rPr>
      <w:rFonts w:ascii="Cambria" w:hAnsi="Cambria"/>
    </w:rPr>
  </w:style>
  <w:style w:type="character" w:customStyle="1" w:styleId="JATSauthorsurname">
    <w:name w:val="JATS.author.surname"/>
    <w:basedOn w:val="PlaceholderText"/>
    <w:rsid w:val="00AB1E80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AB1E80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AB1E80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AB1E80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AB1E80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AB1E80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AB1E80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AB1E80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AB1E80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AB1E80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AB1E80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AB1E80"/>
    <w:pPr>
      <w:numPr>
        <w:numId w:val="12"/>
      </w:numPr>
      <w:contextualSpacing/>
    </w:pPr>
  </w:style>
  <w:style w:type="paragraph" w:customStyle="1" w:styleId="JATSdomain">
    <w:name w:val="JATS.domain"/>
    <w:basedOn w:val="List2"/>
    <w:link w:val="JATSdomainChar"/>
    <w:rsid w:val="00AB1E80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AB1E80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AB1E80"/>
    <w:pPr>
      <w:ind w:left="720" w:hanging="360"/>
      <w:contextualSpacing/>
    </w:pPr>
  </w:style>
  <w:style w:type="character" w:customStyle="1" w:styleId="JATScountry">
    <w:name w:val="JATS.country"/>
    <w:basedOn w:val="Emphasis"/>
    <w:rsid w:val="00AB1E80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AB1E80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AB1E80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AB1E80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AB1E80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AB1E80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AB1E80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AB1E80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AB1E80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AB1E80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AB1E80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AB1E80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AB1E80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AB1E80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AB1E80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AB1E80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AB1E80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AB1E80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AB1E80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AB1E80"/>
    <w:pPr>
      <w:numPr>
        <w:ilvl w:val="1"/>
        <w:numId w:val="13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AB1E80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AB1E80"/>
    <w:pPr>
      <w:numPr>
        <w:numId w:val="13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AB1E80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AB1E80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AB1E80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AB1E80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AB1E80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AB1E80"/>
    <w:pPr>
      <w:numPr>
        <w:numId w:val="14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AB1E80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AB1E80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AB1E80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AB1E80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AB1E80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AB1E80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AB1E80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AB1E80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AB1E80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AB1E80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AB1E80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AB1E80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AB1E80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AB1E80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AB1E80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AB1E80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AB1E80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AB1E80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AB1E80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AB1E80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AB1E80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AB1E80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AB1E80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AB1E80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AB1E8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AB1E80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AB1E80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AB1E80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AB1E80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AB1E80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AB1E80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AB1E80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AB1E80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AB1E80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AB1E8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AB1E80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E80"/>
  </w:style>
  <w:style w:type="paragraph" w:styleId="Heading1">
    <w:name w:val="heading 1"/>
    <w:basedOn w:val="Normal"/>
    <w:next w:val="Normal"/>
    <w:link w:val="Heading1Char"/>
    <w:uiPriority w:val="9"/>
    <w:qFormat/>
    <w:rsid w:val="00AB1E8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E8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E8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FA4"/>
    <w:pPr>
      <w:keepNext/>
      <w:keepLines/>
      <w:spacing w:before="200" w:after="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FA4"/>
    <w:pPr>
      <w:keepNext/>
      <w:keepLines/>
      <w:spacing w:before="200" w:after="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B1E8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E8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FA4"/>
    <w:pPr>
      <w:keepNext/>
      <w:keepLines/>
      <w:spacing w:before="200" w:after="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FA4"/>
    <w:pPr>
      <w:keepNext/>
      <w:keepLines/>
      <w:spacing w:before="200" w:after="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  <w:rsid w:val="00AB1E8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B1E80"/>
  </w:style>
  <w:style w:type="character" w:customStyle="1" w:styleId="Heading1Char">
    <w:name w:val="Heading 1 Char"/>
    <w:basedOn w:val="DefaultParagraphFont"/>
    <w:link w:val="Heading1"/>
    <w:uiPriority w:val="9"/>
    <w:rsid w:val="00AB1E8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E8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E8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FA4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FA4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AB1E8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E8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FA4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FA4"/>
    <w:rPr>
      <w:rFonts w:ascii="Cambria" w:eastAsia="Times New Roman" w:hAnsi="Cambr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22F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F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FA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F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FA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F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FA4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B1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822FA4"/>
    <w:pPr>
      <w:keepNext/>
      <w:numPr>
        <w:numId w:val="1"/>
      </w:numPr>
      <w:spacing w:before="240" w:after="60" w:line="240" w:lineRule="auto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822FA4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822FA4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822FA4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822FA4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22FA4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22FA4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22FA4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numbering" w:customStyle="1" w:styleId="NoList1">
    <w:name w:val="No List1"/>
    <w:next w:val="NoList"/>
    <w:uiPriority w:val="99"/>
    <w:semiHidden/>
    <w:unhideWhenUsed/>
    <w:rsid w:val="00822FA4"/>
  </w:style>
  <w:style w:type="character" w:customStyle="1" w:styleId="Heading1Char1">
    <w:name w:val="Heading 1 Char1"/>
    <w:basedOn w:val="DefaultParagraphFont"/>
    <w:uiPriority w:val="9"/>
    <w:rsid w:val="00822F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DefaultParagraphFont"/>
    <w:uiPriority w:val="9"/>
    <w:semiHidden/>
    <w:rsid w:val="00822F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22FA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822F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1">
    <w:name w:val="Heading 5 Char1"/>
    <w:basedOn w:val="DefaultParagraphFont"/>
    <w:uiPriority w:val="9"/>
    <w:semiHidden/>
    <w:rsid w:val="00822FA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22FA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822FA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DefaultParagraphFont"/>
    <w:uiPriority w:val="9"/>
    <w:semiHidden/>
    <w:rsid w:val="00822FA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AB1E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2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FA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22F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FA4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822FA4"/>
    <w:rPr>
      <w:color w:val="0000FF" w:themeColor="hyperlink"/>
      <w:u w:val="single"/>
    </w:rPr>
  </w:style>
  <w:style w:type="paragraph" w:customStyle="1" w:styleId="JATSappsubsubsection">
    <w:name w:val="JATS.app.subsubsection"/>
    <w:basedOn w:val="Heading3"/>
    <w:link w:val="JATSappsubsubsectionChar"/>
    <w:rsid w:val="00AB1E80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B1E80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AB1E80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B1E80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AB1E80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B1E8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AB1E80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AB1E80"/>
    <w:rPr>
      <w:color w:val="808080"/>
    </w:rPr>
  </w:style>
  <w:style w:type="character" w:customStyle="1" w:styleId="JATSsupplabel">
    <w:name w:val="JATS.supp.label"/>
    <w:basedOn w:val="PlaceholderText"/>
    <w:rsid w:val="00AB1E80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AB1E80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B1E80"/>
    <w:pPr>
      <w:numPr>
        <w:numId w:val="6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B1E80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B1E8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B1E80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B1E80"/>
    <w:rPr>
      <w:rFonts w:ascii="Cambria" w:hAnsi="Cambria"/>
    </w:rPr>
  </w:style>
  <w:style w:type="paragraph" w:customStyle="1" w:styleId="JATSparagraph">
    <w:name w:val="JATS.paragraph"/>
    <w:basedOn w:val="Normal"/>
    <w:link w:val="JATSparagraphChar"/>
    <w:rsid w:val="00AB1E80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B1E80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AB1E80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AB1E80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AB1E80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B1E80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AB1E80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B1E80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AB1E80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B1E80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AB1E80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B1E80"/>
    <w:pPr>
      <w:numPr>
        <w:ilvl w:val="2"/>
        <w:numId w:val="7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B1E80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AB1E80"/>
    <w:pPr>
      <w:numPr>
        <w:ilvl w:val="1"/>
        <w:numId w:val="7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B1E80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AB1E80"/>
    <w:pPr>
      <w:numPr>
        <w:numId w:val="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B1E80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AB1E80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B1E80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AB1E80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B1E80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B1E80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B1E80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AB1E80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B1E80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AB1E80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B1E80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AB1E80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AB1E80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AB1E80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B1E80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AB1E80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B1E80"/>
    <w:rPr>
      <w:b/>
      <w:bCs/>
    </w:rPr>
  </w:style>
  <w:style w:type="character" w:customStyle="1" w:styleId="JATSitalic">
    <w:name w:val="JATS.italic"/>
    <w:basedOn w:val="Emphasis"/>
    <w:rsid w:val="00AB1E80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B1E80"/>
    <w:rPr>
      <w:i/>
      <w:iCs/>
    </w:rPr>
  </w:style>
  <w:style w:type="character" w:customStyle="1" w:styleId="JATSbolditalic">
    <w:name w:val="JATS.bold.italic"/>
    <w:basedOn w:val="Strong"/>
    <w:rsid w:val="00AB1E80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B1E80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B1E80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B1E80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B1E8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B1E80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AB1E80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B1E80"/>
    <w:rPr>
      <w:rFonts w:ascii="Cambria" w:hAnsi="Cambria"/>
      <w:iCs/>
    </w:rPr>
  </w:style>
  <w:style w:type="character" w:customStyle="1" w:styleId="JATSsc">
    <w:name w:val="JATS.sc"/>
    <w:basedOn w:val="PlaceholderText"/>
    <w:rsid w:val="00AB1E80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B1E80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AB1E80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AB1E80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AB1E80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B1E80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AB1E80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B1E80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AB1E80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B1E80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B1E80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B1E80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B1E80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AB1E80"/>
    <w:pPr>
      <w:numPr>
        <w:numId w:val="8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B1E80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AB1E80"/>
    <w:pPr>
      <w:numPr>
        <w:numId w:val="9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B1E80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AB1E80"/>
    <w:pPr>
      <w:numPr>
        <w:numId w:val="10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B1E80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AB1E80"/>
    <w:pPr>
      <w:numPr>
        <w:numId w:val="11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B1E80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AB1E80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B1E80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AB1E80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AB1E80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B1E80"/>
    <w:rPr>
      <w:rFonts w:ascii="Cambria" w:hAnsi="Cambria"/>
    </w:rPr>
  </w:style>
  <w:style w:type="character" w:customStyle="1" w:styleId="JATShighlight">
    <w:name w:val="JATS.highlight"/>
    <w:basedOn w:val="PlaceholderText"/>
    <w:rsid w:val="00AB1E80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AB1E80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AB1E80"/>
    <w:rPr>
      <w:rFonts w:ascii="Cambria" w:hAnsi="Cambria"/>
    </w:rPr>
  </w:style>
  <w:style w:type="character" w:customStyle="1" w:styleId="JATSfundawardid">
    <w:name w:val="JATS.fund.award.id"/>
    <w:basedOn w:val="PlaceholderText"/>
    <w:rsid w:val="00AB1E80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AB1E80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AB1E8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AB1E80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AB1E8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AB1E80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AB1E80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AB1E80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AB1E80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AB1E80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AB1E80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AB1E80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AB1E80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AB1E80"/>
    <w:rPr>
      <w:rFonts w:ascii="Cambria" w:hAnsi="Cambria"/>
    </w:rPr>
  </w:style>
  <w:style w:type="character" w:customStyle="1" w:styleId="JATSauthorsurname">
    <w:name w:val="JATS.author.surname"/>
    <w:basedOn w:val="PlaceholderText"/>
    <w:rsid w:val="00AB1E80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AB1E80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AB1E80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AB1E80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AB1E80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AB1E80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AB1E80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AB1E80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AB1E80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AB1E80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AB1E80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AB1E80"/>
    <w:pPr>
      <w:numPr>
        <w:numId w:val="12"/>
      </w:numPr>
      <w:contextualSpacing/>
    </w:pPr>
  </w:style>
  <w:style w:type="paragraph" w:customStyle="1" w:styleId="JATSdomain">
    <w:name w:val="JATS.domain"/>
    <w:basedOn w:val="List2"/>
    <w:link w:val="JATSdomainChar"/>
    <w:rsid w:val="00AB1E80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AB1E80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AB1E80"/>
    <w:pPr>
      <w:ind w:left="720" w:hanging="360"/>
      <w:contextualSpacing/>
    </w:pPr>
  </w:style>
  <w:style w:type="character" w:customStyle="1" w:styleId="JATScountry">
    <w:name w:val="JATS.country"/>
    <w:basedOn w:val="Emphasis"/>
    <w:rsid w:val="00AB1E80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AB1E80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AB1E80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AB1E80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AB1E80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AB1E80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AB1E80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AB1E80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AB1E80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AB1E80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AB1E80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AB1E80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AB1E80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AB1E80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AB1E80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AB1E80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AB1E80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AB1E80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AB1E80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AB1E80"/>
    <w:pPr>
      <w:numPr>
        <w:ilvl w:val="1"/>
        <w:numId w:val="13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AB1E80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AB1E80"/>
    <w:pPr>
      <w:numPr>
        <w:numId w:val="13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AB1E80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AB1E80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AB1E80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AB1E80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AB1E80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AB1E80"/>
    <w:pPr>
      <w:numPr>
        <w:numId w:val="14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AB1E80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AB1E80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AB1E80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AB1E80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AB1E80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AB1E80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AB1E80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AB1E80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AB1E80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AB1E80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AB1E80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AB1E80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AB1E80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AB1E80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AB1E80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AB1E80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AB1E80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AB1E80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AB1E80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AB1E80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AB1E80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AB1E80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AB1E80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AB1E80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AB1E8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AB1E80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AB1E80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AB1E80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AB1E80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AB1E80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AB1E80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AB1E80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AB1E80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AB1E80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AB1E80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AB1E80"/>
    <w:rPr>
      <w:rFonts w:ascii="Cambria" w:eastAsiaTheme="majorEastAsia" w:hAnsi="Cambria" w:cstheme="majorBidi"/>
      <w:bCs/>
      <w:color w:val="008000"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4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y Children's Hospital San Diego</Company>
  <LinksUpToDate>false</LinksUpToDate>
  <CharactersWithSpaces>6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ysadmin</cp:lastModifiedBy>
  <cp:revision>2</cp:revision>
  <dcterms:created xsi:type="dcterms:W3CDTF">2016-07-14T23:54:00Z</dcterms:created>
  <dcterms:modified xsi:type="dcterms:W3CDTF">2018-06-06T10:29:00Z</dcterms:modified>
</cp:coreProperties>
</file>